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B2BA0" w14:textId="73930759" w:rsidR="00F1000D" w:rsidRPr="00D57670" w:rsidRDefault="001B79DD" w:rsidP="00937671">
      <w:pPr>
        <w:shd w:val="clear" w:color="auto" w:fill="FFFFFF"/>
        <w:spacing w:after="120" w:line="276" w:lineRule="auto"/>
        <w:jc w:val="center"/>
        <w:textAlignment w:val="baseline"/>
        <w:outlineLvl w:val="3"/>
        <w:rPr>
          <w:rFonts w:asciiTheme="majorHAnsi" w:eastAsia="Times New Roman" w:hAnsiTheme="majorHAnsi" w:cstheme="majorHAnsi"/>
          <w:b/>
          <w:bCs/>
          <w:color w:val="121212"/>
          <w:sz w:val="36"/>
          <w:szCs w:val="36"/>
          <w:lang w:eastAsia="en-GB"/>
        </w:rPr>
      </w:pPr>
      <w:r>
        <w:rPr>
          <w:rFonts w:asciiTheme="majorHAnsi" w:eastAsia="Times New Roman" w:hAnsiTheme="majorHAnsi" w:cstheme="majorHAnsi"/>
          <w:b/>
          <w:bCs/>
          <w:color w:val="121212"/>
          <w:sz w:val="36"/>
          <w:szCs w:val="36"/>
          <w:lang w:eastAsia="en-GB"/>
        </w:rPr>
        <w:t xml:space="preserve">S1 </w:t>
      </w:r>
      <w:r w:rsidR="00DF2A70">
        <w:rPr>
          <w:rFonts w:asciiTheme="majorHAnsi" w:eastAsia="Times New Roman" w:hAnsiTheme="majorHAnsi" w:cstheme="majorHAnsi"/>
          <w:b/>
          <w:bCs/>
          <w:color w:val="121212"/>
          <w:sz w:val="36"/>
          <w:szCs w:val="36"/>
          <w:lang w:eastAsia="en-GB"/>
        </w:rPr>
        <w:t>T</w:t>
      </w:r>
      <w:bookmarkStart w:id="0" w:name="_GoBack"/>
      <w:bookmarkEnd w:id="0"/>
      <w:r>
        <w:rPr>
          <w:rFonts w:asciiTheme="majorHAnsi" w:eastAsia="Times New Roman" w:hAnsiTheme="majorHAnsi" w:cstheme="majorHAnsi"/>
          <w:b/>
          <w:bCs/>
          <w:color w:val="121212"/>
          <w:sz w:val="36"/>
          <w:szCs w:val="36"/>
          <w:lang w:eastAsia="en-GB"/>
        </w:rPr>
        <w:t>ext</w:t>
      </w:r>
      <w:r w:rsidR="00757A4A">
        <w:rPr>
          <w:rFonts w:asciiTheme="majorHAnsi" w:eastAsia="Times New Roman" w:hAnsiTheme="majorHAnsi" w:cstheme="majorHAnsi"/>
          <w:b/>
          <w:bCs/>
          <w:color w:val="121212"/>
          <w:sz w:val="36"/>
          <w:szCs w:val="36"/>
          <w:lang w:eastAsia="en-GB"/>
        </w:rPr>
        <w:t xml:space="preserve">: </w:t>
      </w:r>
      <w:r w:rsidR="00EA2074" w:rsidRPr="00EA2074">
        <w:rPr>
          <w:rFonts w:asciiTheme="majorHAnsi" w:eastAsia="Times New Roman" w:hAnsiTheme="majorHAnsi" w:cstheme="majorHAnsi"/>
          <w:b/>
          <w:bCs/>
          <w:color w:val="121212"/>
          <w:sz w:val="36"/>
          <w:szCs w:val="36"/>
          <w:lang w:eastAsia="en-GB"/>
        </w:rPr>
        <w:t>Illusory object recognition is either perceptual or cognitive in origin depending on decision confidence</w:t>
      </w:r>
    </w:p>
    <w:p w14:paraId="5DA2C1ED" w14:textId="77777777" w:rsidR="000170B4" w:rsidRPr="00D57670" w:rsidRDefault="000170B4" w:rsidP="00937671">
      <w:pPr>
        <w:widowControl w:val="0"/>
        <w:autoSpaceDE w:val="0"/>
        <w:autoSpaceDN w:val="0"/>
        <w:adjustRightInd w:val="0"/>
        <w:spacing w:after="120" w:line="276" w:lineRule="auto"/>
        <w:jc w:val="center"/>
        <w:rPr>
          <w:rFonts w:asciiTheme="majorHAnsi" w:hAnsiTheme="majorHAnsi" w:cstheme="majorHAnsi"/>
          <w:bCs/>
          <w:sz w:val="22"/>
          <w:szCs w:val="22"/>
        </w:rPr>
      </w:pPr>
    </w:p>
    <w:p w14:paraId="38285592" w14:textId="060735AC" w:rsidR="00EB5C22" w:rsidRPr="00D57670" w:rsidRDefault="00EB5C22" w:rsidP="00937671">
      <w:pPr>
        <w:widowControl w:val="0"/>
        <w:autoSpaceDE w:val="0"/>
        <w:autoSpaceDN w:val="0"/>
        <w:adjustRightInd w:val="0"/>
        <w:spacing w:after="120" w:line="276" w:lineRule="auto"/>
        <w:jc w:val="center"/>
        <w:rPr>
          <w:rFonts w:asciiTheme="majorHAnsi" w:hAnsiTheme="majorHAnsi" w:cstheme="majorHAnsi"/>
          <w:bCs/>
          <w:sz w:val="22"/>
          <w:szCs w:val="22"/>
          <w:lang w:val="nl-NL"/>
        </w:rPr>
      </w:pPr>
      <w:r w:rsidRPr="00D57670">
        <w:rPr>
          <w:rFonts w:asciiTheme="majorHAnsi" w:hAnsiTheme="majorHAnsi" w:cstheme="majorHAnsi"/>
          <w:bCs/>
          <w:sz w:val="22"/>
          <w:szCs w:val="22"/>
          <w:lang w:val="nl-NL"/>
        </w:rPr>
        <w:t>Josipa Alilović</w:t>
      </w:r>
      <w:r w:rsidRPr="00D57670">
        <w:rPr>
          <w:rFonts w:asciiTheme="majorHAnsi" w:hAnsiTheme="majorHAnsi" w:cstheme="majorHAnsi"/>
          <w:bCs/>
          <w:sz w:val="22"/>
          <w:szCs w:val="22"/>
          <w:vertAlign w:val="superscript"/>
          <w:lang w:val="nl-NL"/>
        </w:rPr>
        <w:t>1,2</w:t>
      </w:r>
      <w:r w:rsidRPr="00D57670">
        <w:rPr>
          <w:rFonts w:asciiTheme="majorHAnsi" w:hAnsiTheme="majorHAnsi" w:cstheme="majorHAnsi"/>
          <w:bCs/>
          <w:sz w:val="22"/>
          <w:szCs w:val="22"/>
          <w:lang w:val="nl-NL"/>
        </w:rPr>
        <w:t>, Eline Lampers</w:t>
      </w:r>
      <w:r w:rsidR="00C83875" w:rsidRPr="00D57670">
        <w:rPr>
          <w:rFonts w:asciiTheme="majorHAnsi" w:hAnsiTheme="majorHAnsi" w:cstheme="majorHAnsi"/>
          <w:bCs/>
          <w:sz w:val="22"/>
          <w:szCs w:val="22"/>
          <w:vertAlign w:val="superscript"/>
          <w:lang w:val="nl-NL"/>
        </w:rPr>
        <w:t>1</w:t>
      </w:r>
      <w:r w:rsidRPr="00D57670">
        <w:rPr>
          <w:rFonts w:asciiTheme="majorHAnsi" w:hAnsiTheme="majorHAnsi" w:cstheme="majorHAnsi"/>
          <w:bCs/>
          <w:sz w:val="22"/>
          <w:szCs w:val="22"/>
          <w:lang w:val="nl-NL"/>
        </w:rPr>
        <w:t>, Heleen A. Slagter,</w:t>
      </w:r>
      <w:r w:rsidRPr="00D57670">
        <w:rPr>
          <w:rFonts w:asciiTheme="majorHAnsi" w:hAnsiTheme="majorHAnsi" w:cstheme="majorHAnsi"/>
          <w:bCs/>
          <w:sz w:val="22"/>
          <w:szCs w:val="22"/>
          <w:vertAlign w:val="superscript"/>
          <w:lang w:val="nl-NL"/>
        </w:rPr>
        <w:t>3,4</w:t>
      </w:r>
      <w:r w:rsidRPr="00D57670">
        <w:rPr>
          <w:rFonts w:asciiTheme="majorHAnsi" w:hAnsiTheme="majorHAnsi" w:cstheme="majorHAnsi"/>
          <w:bCs/>
          <w:sz w:val="22"/>
          <w:szCs w:val="22"/>
          <w:lang w:val="nl-NL"/>
        </w:rPr>
        <w:t xml:space="preserve"> &amp; Simon van Gaal</w:t>
      </w:r>
      <w:r w:rsidRPr="00D57670">
        <w:rPr>
          <w:rFonts w:asciiTheme="majorHAnsi" w:hAnsiTheme="majorHAnsi" w:cstheme="majorHAnsi"/>
          <w:bCs/>
          <w:sz w:val="22"/>
          <w:szCs w:val="22"/>
          <w:vertAlign w:val="superscript"/>
          <w:lang w:val="nl-NL"/>
        </w:rPr>
        <w:t>1,2</w:t>
      </w:r>
    </w:p>
    <w:p w14:paraId="59BF6DDA" w14:textId="77777777" w:rsidR="000170B4" w:rsidRPr="00D57670" w:rsidRDefault="000170B4" w:rsidP="00937671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Theme="majorHAnsi" w:hAnsiTheme="majorHAnsi" w:cstheme="majorHAnsi"/>
          <w:bCs/>
          <w:i/>
          <w:iCs/>
          <w:sz w:val="22"/>
          <w:szCs w:val="22"/>
          <w:vertAlign w:val="superscript"/>
          <w:lang w:val="nl-NL"/>
        </w:rPr>
      </w:pPr>
    </w:p>
    <w:p w14:paraId="7E6787F2" w14:textId="47F69503" w:rsidR="00EB5C22" w:rsidRPr="00D57670" w:rsidRDefault="00EB5C22" w:rsidP="00937671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Theme="majorHAnsi" w:hAnsiTheme="majorHAnsi" w:cstheme="majorHAnsi"/>
          <w:bCs/>
          <w:i/>
          <w:iCs/>
          <w:sz w:val="22"/>
          <w:szCs w:val="22"/>
        </w:rPr>
      </w:pPr>
      <w:r w:rsidRPr="00D57670">
        <w:rPr>
          <w:rFonts w:asciiTheme="majorHAnsi" w:hAnsiTheme="majorHAnsi" w:cstheme="majorHAnsi"/>
          <w:bCs/>
          <w:i/>
          <w:iCs/>
          <w:sz w:val="22"/>
          <w:szCs w:val="22"/>
          <w:vertAlign w:val="superscript"/>
        </w:rPr>
        <w:t xml:space="preserve">1 </w:t>
      </w:r>
      <w:r w:rsidRPr="00D57670">
        <w:rPr>
          <w:rFonts w:asciiTheme="majorHAnsi" w:hAnsiTheme="majorHAnsi" w:cstheme="majorHAnsi"/>
          <w:bCs/>
          <w:i/>
          <w:iCs/>
          <w:sz w:val="22"/>
          <w:szCs w:val="22"/>
        </w:rPr>
        <w:t>Department of Psychology, University of Amsterdam, Amsterdam, The Netherlands</w:t>
      </w:r>
      <w:r w:rsidRPr="00D57670">
        <w:rPr>
          <w:rFonts w:asciiTheme="majorHAnsi" w:hAnsiTheme="majorHAnsi" w:cstheme="majorHAnsi"/>
          <w:bCs/>
          <w:i/>
          <w:iCs/>
          <w:sz w:val="22"/>
          <w:szCs w:val="22"/>
        </w:rPr>
        <w:br/>
      </w:r>
      <w:r w:rsidRPr="00D57670">
        <w:rPr>
          <w:rFonts w:asciiTheme="majorHAnsi" w:hAnsiTheme="majorHAnsi" w:cstheme="majorHAnsi"/>
          <w:bCs/>
          <w:i/>
          <w:iCs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bCs/>
          <w:i/>
          <w:iCs/>
          <w:sz w:val="22"/>
          <w:szCs w:val="22"/>
        </w:rPr>
        <w:t xml:space="preserve"> Amsterdam Brain and Cognition, University of Amsterdam, Amsterdam, The Netherlands</w:t>
      </w:r>
    </w:p>
    <w:p w14:paraId="64D73ACF" w14:textId="58B58355" w:rsidR="00EB5C22" w:rsidRPr="00D57670" w:rsidRDefault="00EB5C22" w:rsidP="00937671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Theme="majorHAnsi" w:hAnsiTheme="majorHAnsi" w:cstheme="majorHAnsi"/>
          <w:bCs/>
          <w:i/>
          <w:iCs/>
          <w:sz w:val="22"/>
          <w:szCs w:val="22"/>
        </w:rPr>
      </w:pPr>
      <w:r w:rsidRPr="00D57670">
        <w:rPr>
          <w:rFonts w:asciiTheme="majorHAnsi" w:hAnsiTheme="majorHAnsi" w:cstheme="majorHAnsi"/>
          <w:bCs/>
          <w:i/>
          <w:iCs/>
          <w:sz w:val="22"/>
          <w:szCs w:val="22"/>
          <w:vertAlign w:val="superscript"/>
        </w:rPr>
        <w:t xml:space="preserve">3 </w:t>
      </w:r>
      <w:r w:rsidRPr="00D57670">
        <w:rPr>
          <w:rFonts w:asciiTheme="majorHAnsi" w:hAnsiTheme="majorHAnsi" w:cstheme="majorHAnsi"/>
          <w:bCs/>
          <w:i/>
          <w:iCs/>
          <w:sz w:val="22"/>
          <w:szCs w:val="22"/>
        </w:rPr>
        <w:t>Department of Applied and Experimental Psychology, Vrije Universiteit Amsterdam, The Netherlands</w:t>
      </w:r>
    </w:p>
    <w:p w14:paraId="253A1126" w14:textId="7762B940" w:rsidR="00C82088" w:rsidRPr="00DF2A70" w:rsidRDefault="00EB5C22" w:rsidP="00DF2A70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Theme="majorHAnsi" w:hAnsiTheme="majorHAnsi" w:cstheme="majorHAnsi"/>
          <w:bCs/>
          <w:i/>
          <w:iCs/>
          <w:sz w:val="22"/>
          <w:szCs w:val="22"/>
        </w:rPr>
      </w:pPr>
      <w:r w:rsidRPr="00D57670">
        <w:rPr>
          <w:rFonts w:asciiTheme="majorHAnsi" w:hAnsiTheme="majorHAnsi" w:cstheme="majorHAnsi"/>
          <w:bCs/>
          <w:i/>
          <w:iCs/>
          <w:sz w:val="22"/>
          <w:szCs w:val="22"/>
          <w:vertAlign w:val="superscript"/>
        </w:rPr>
        <w:t>4</w:t>
      </w:r>
      <w:r w:rsidRPr="00D57670">
        <w:rPr>
          <w:rFonts w:asciiTheme="majorHAnsi" w:hAnsiTheme="majorHAnsi" w:cstheme="majorHAnsi"/>
          <w:bCs/>
          <w:i/>
          <w:iCs/>
          <w:sz w:val="22"/>
          <w:szCs w:val="22"/>
        </w:rPr>
        <w:t xml:space="preserve"> Institute for Brain and Behavior, Vrije Universiteit Amsterdam, The Netherlands</w:t>
      </w:r>
    </w:p>
    <w:p w14:paraId="2BFCFB73" w14:textId="77777777" w:rsidR="00A47CD3" w:rsidRPr="00D57670" w:rsidRDefault="00A47CD3" w:rsidP="00687975">
      <w:pPr>
        <w:shd w:val="clear" w:color="auto" w:fill="FFFFFF"/>
        <w:spacing w:line="276" w:lineRule="auto"/>
        <w:jc w:val="both"/>
        <w:textAlignment w:val="baseline"/>
        <w:outlineLvl w:val="3"/>
        <w:rPr>
          <w:rFonts w:asciiTheme="majorHAnsi" w:eastAsia="Times New Roman" w:hAnsiTheme="majorHAnsi" w:cstheme="majorHAnsi"/>
          <w:color w:val="121212"/>
          <w:sz w:val="22"/>
          <w:szCs w:val="22"/>
          <w:lang w:eastAsia="en-GB"/>
        </w:rPr>
      </w:pPr>
    </w:p>
    <w:p w14:paraId="12C5DB72" w14:textId="46CB0E60" w:rsidR="00D262A2" w:rsidRPr="00D57670" w:rsidRDefault="001C56BC" w:rsidP="00D262A2">
      <w:pPr>
        <w:rPr>
          <w:rFonts w:asciiTheme="majorHAnsi" w:hAnsiTheme="majorHAnsi" w:cstheme="majorHAnsi"/>
          <w:b/>
          <w:bCs/>
          <w:sz w:val="22"/>
          <w:szCs w:val="22"/>
          <w:u w:val="single"/>
        </w:rPr>
      </w:pPr>
      <w:r w:rsidRPr="00D57670">
        <w:rPr>
          <w:rFonts w:asciiTheme="majorHAnsi" w:hAnsiTheme="majorHAnsi" w:cstheme="majorHAnsi"/>
          <w:b/>
          <w:bCs/>
          <w:sz w:val="22"/>
          <w:szCs w:val="22"/>
          <w:u w:val="single"/>
        </w:rPr>
        <w:t>Supplementary results</w:t>
      </w:r>
    </w:p>
    <w:p w14:paraId="5E83F1FE" w14:textId="77777777" w:rsidR="001C56BC" w:rsidRPr="00D57670" w:rsidRDefault="001C56BC" w:rsidP="00D262A2">
      <w:pPr>
        <w:rPr>
          <w:rFonts w:asciiTheme="majorHAnsi" w:hAnsiTheme="majorHAnsi" w:cstheme="majorHAnsi"/>
          <w:b/>
          <w:bCs/>
          <w:sz w:val="22"/>
          <w:szCs w:val="22"/>
        </w:rPr>
      </w:pPr>
    </w:p>
    <w:p w14:paraId="7D16091C" w14:textId="7EDC257B" w:rsidR="001E4CF8" w:rsidRPr="00D57670" w:rsidRDefault="000E387F" w:rsidP="000E387F">
      <w:pPr>
        <w:spacing w:line="276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  <w:r w:rsidRPr="00D57670">
        <w:rPr>
          <w:rFonts w:asciiTheme="majorHAnsi" w:hAnsiTheme="majorHAnsi" w:cstheme="majorHAnsi"/>
          <w:b/>
          <w:bCs/>
          <w:sz w:val="22"/>
          <w:szCs w:val="22"/>
        </w:rPr>
        <w:t xml:space="preserve">The time-course of category representations: Sensory localizer </w:t>
      </w:r>
      <w:r w:rsidR="001E4CF8" w:rsidRPr="00D57670">
        <w:rPr>
          <w:rFonts w:asciiTheme="majorHAnsi" w:hAnsiTheme="majorHAnsi" w:cstheme="majorHAnsi"/>
          <w:b/>
          <w:bCs/>
          <w:sz w:val="22"/>
          <w:szCs w:val="22"/>
        </w:rPr>
        <w:t xml:space="preserve">- </w:t>
      </w:r>
      <w:r w:rsidRPr="00D57670">
        <w:rPr>
          <w:rFonts w:asciiTheme="majorHAnsi" w:hAnsiTheme="majorHAnsi" w:cstheme="majorHAnsi"/>
          <w:b/>
          <w:bCs/>
          <w:sz w:val="22"/>
          <w:szCs w:val="22"/>
        </w:rPr>
        <w:t>full results</w:t>
      </w:r>
    </w:p>
    <w:p w14:paraId="3EEB291B" w14:textId="3AF41063" w:rsidR="000E387F" w:rsidRPr="00D57670" w:rsidRDefault="000E387F" w:rsidP="00B22F44">
      <w:pPr>
        <w:spacing w:line="276" w:lineRule="auto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  <w:r w:rsidRPr="00D57670">
        <w:rPr>
          <w:rFonts w:asciiTheme="majorHAnsi" w:hAnsiTheme="majorHAnsi" w:cstheme="majorHAnsi"/>
          <w:sz w:val="22"/>
          <w:szCs w:val="22"/>
        </w:rPr>
        <w:t>The 3-way repeated measures ANOVA</w:t>
      </w:r>
      <w:r w:rsidR="00E2735B" w:rsidRPr="00D57670">
        <w:rPr>
          <w:rFonts w:asciiTheme="majorHAnsi" w:hAnsiTheme="majorHAnsi" w:cstheme="majorHAnsi"/>
          <w:sz w:val="22"/>
          <w:szCs w:val="22"/>
        </w:rPr>
        <w:t xml:space="preserve"> (factors Latency, Correctness, and Confidence)</w:t>
      </w:r>
      <w:r w:rsidR="009F6C1B" w:rsidRPr="00D57670">
        <w:rPr>
          <w:rFonts w:asciiTheme="majorHAnsi" w:hAnsiTheme="majorHAnsi" w:cstheme="majorHAnsi"/>
          <w:sz w:val="22"/>
          <w:szCs w:val="22"/>
        </w:rPr>
        <w:t xml:space="preserve"> on decoding scores using the sensory classifier and the occipital-parietal set of electrodes</w:t>
      </w:r>
      <w:r w:rsidR="001D29C7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1D29C7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indicated that decoding was overall better for correct than for incorrect decisions (F</w:t>
      </w:r>
      <w:r w:rsidR="001D29C7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1,39</w:t>
      </w:r>
      <w:r w:rsidR="001D29C7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61.01, p&lt;.001, </w:t>
      </w:r>
      <w:r w:rsidR="001D29C7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1D29C7"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="001D29C7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1D29C7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61) and for HC versus LC trials (F</w:t>
      </w:r>
      <w:r w:rsidR="001D29C7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1,39</w:t>
      </w:r>
      <w:r w:rsidR="001D29C7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9.93, p=.003, </w:t>
      </w:r>
      <w:r w:rsidR="001D29C7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1D29C7"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="001D29C7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1D29C7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203). As in the previous set of analyses using the decision localizer, we found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differences in decoding scores across three diagonal time windows (main effect of Latency: 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25.56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4)</w:t>
      </w:r>
      <w:r w:rsidR="00E2735B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, which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were modulated by response correctness (Correctness x Latency: 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33.93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47) and confidence therein (Latency x Confidence: 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5.27, p=.007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12). </w:t>
      </w:r>
      <w:r w:rsidR="00922EB8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We did not find evidence that c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orrectness and confidence in interaction</w:t>
      </w:r>
      <w:r w:rsidR="00E2735B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(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1,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288, p=.59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007,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excl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6.67)</w:t>
      </w:r>
      <w:r w:rsidR="001A3265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and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a three-way interaction between correctness, </w:t>
      </w:r>
      <w:r w:rsidR="00852C58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confidence,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and latency (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1.03, p=.36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03,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excl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9.502) affect</w:t>
      </w:r>
      <w:r w:rsidR="00922EB8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ed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decoding significantly. </w:t>
      </w:r>
      <w:r w:rsidR="001D29C7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We continue </w:t>
      </w:r>
      <w:r w:rsidR="00533ADC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to </w:t>
      </w:r>
      <w:r w:rsidR="001D29C7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unpack these results by performing a repeated measures ANOVA separately for correct and incorrect trials. </w:t>
      </w:r>
    </w:p>
    <w:p w14:paraId="5E94CB9F" w14:textId="58F50F64" w:rsidR="000E387F" w:rsidRPr="00D57670" w:rsidRDefault="000E387F" w:rsidP="000E387F">
      <w:pPr>
        <w:spacing w:line="276" w:lineRule="auto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ab/>
        <w:t xml:space="preserve">For </w:t>
      </w:r>
      <w:r w:rsidR="0018428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incorrect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rials, decoding</w:t>
      </w:r>
      <w:r w:rsidR="0018428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</w:t>
      </w:r>
      <w:r w:rsidR="00B22F44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dif</w:t>
      </w:r>
      <w:r w:rsidR="0018428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fered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among three diagonal time-windows (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5.91, p=.004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13), but </w:t>
      </w:r>
      <w:r w:rsidR="00FD1C44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he evidence for a modulation by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confidence</w:t>
      </w:r>
      <w:r w:rsidR="00FD1C44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was weak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(Latency x Confidence: 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2.25, p=.1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06,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excl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2.49). The main effect of confidence was</w:t>
      </w:r>
      <w:r w:rsidR="0018428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not robust overall (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1,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3.23, p=.08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08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1.86,</w:t>
      </w:r>
      <w:r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 Fig </w:t>
      </w:r>
      <w:r w:rsidR="00175413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4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). Next</w:t>
      </w:r>
      <w:r w:rsidR="00E2735B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we performed a set of planned comparisons examining decoding in each window of interest as a function of confidence. In the earliest time-window (80-13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) decoding was significantly below chance for both confidence levels (LC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3.4, p=.002, d=-0.54;</w:t>
      </w:r>
      <w:r w:rsidR="00E2735B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HC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-3.91, p&lt;.001, d=-0.62). </w:t>
      </w:r>
      <w:r w:rsidR="008C4E24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W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e found that decoding was below chance in the following 150-20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time-window, </w:t>
      </w:r>
      <w:r w:rsidR="00862DD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in particular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for LC trials (LC:</w:t>
      </w:r>
      <w:r w:rsidRPr="00D57670">
        <w:rPr>
          <w:rFonts w:asciiTheme="majorHAnsi" w:eastAsia="Times New Roman" w:hAnsiTheme="majorHAnsi" w:cstheme="majorHAnsi"/>
          <w:i/>
          <w:iCs/>
          <w:sz w:val="22"/>
          <w:szCs w:val="22"/>
          <w:lang w:eastAsia="en-GB"/>
        </w:rPr>
        <w:t xml:space="preserve">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3.04, p=.004, d=-0.48; HC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0.11, p=.91, d=-0.02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5.83). </w:t>
      </w:r>
      <w:r w:rsidR="00862DD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We did not find evidence for l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ate decoding stage (350-50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) for either confidence levels (LC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16, p=.88, d=-0.03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5.8; HC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1.27, p=.21, d=0.2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2.8). Thus, early sensory stages represented the veridical stimulus category, while category representations of misreported stimuli could not be decoded at any stage along the diagonal. </w:t>
      </w:r>
    </w:p>
    <w:p w14:paraId="6718F37A" w14:textId="4C5C59BA" w:rsidR="000E387F" w:rsidRPr="00D57670" w:rsidRDefault="000E387F" w:rsidP="00B76D8B">
      <w:pPr>
        <w:spacing w:line="276" w:lineRule="auto"/>
        <w:ind w:firstLine="720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For correct trials, decoding scores depended on the decoding latency (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48.17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55)</w:t>
      </w:r>
      <w:r w:rsidR="0018428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confidence (F</w:t>
      </w:r>
      <w:r w:rsidR="00184283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1,39</w:t>
      </w:r>
      <w:r w:rsidR="0018428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11.96, p&lt;.001, </w:t>
      </w:r>
      <w:r w:rsidR="00184283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184283"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="00184283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18428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24) and their interaction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(Latency x Confidence: 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7.77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17</w:t>
      </w:r>
      <w:r w:rsidR="0018428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).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Decoding was above chance for both confidence levels </w:t>
      </w:r>
      <w:r w:rsidR="0017541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in the early and mid-stage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(all p’s &lt;.001, see </w:t>
      </w:r>
      <w:r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Fig </w:t>
      </w:r>
      <w:r w:rsidR="00175413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4</w:t>
      </w:r>
      <w:r w:rsidR="00764F0B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C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)</w:t>
      </w:r>
      <w:r w:rsidR="00740DA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but </w:t>
      </w:r>
      <w:r w:rsidR="00740DA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there was no evidence for decoding in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he late diagonal stage (LC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1.104, p=.28, d=0.18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3.33; HC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1.34, p=.19, d=0.21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2.55). Again, this was unsurprising, given that a decision was not required in the sensory localizer task. In line with the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lastRenderedPageBreak/>
        <w:t xml:space="preserve">previous analyses, </w:t>
      </w:r>
      <w:r w:rsidR="00740DA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we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only</w:t>
      </w:r>
      <w:r w:rsidR="00740DA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found evidence that the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mid-decoding window (150-20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) was modulated by confidence (LC vs. HC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5.2, p&lt;.001, d=-0.82, all other p’s&gt;.23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&gt;2.97). Thus, as expected, these results suggest that early sensory stages of processing represented the presented stimulus category both on trials </w:t>
      </w:r>
      <w:r w:rsidR="008C4E24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i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n which the stimulus category was later correctly and incorrectly reported, while the 350-50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late-stages decoding did not contain any categorical information specific for either the presented or reported stimulus. </w:t>
      </w:r>
    </w:p>
    <w:p w14:paraId="41F5BE57" w14:textId="18767E41" w:rsidR="000E387F" w:rsidRPr="00D57670" w:rsidRDefault="000E387F" w:rsidP="00146DC6">
      <w:pPr>
        <w:spacing w:line="276" w:lineRule="auto"/>
        <w:ind w:firstLine="720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Confirming our previous results, </w:t>
      </w:r>
      <w:r w:rsidR="00515422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during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</w:t>
      </w:r>
      <w:r w:rsidR="00740DA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the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perceptual maintenance stage</w:t>
      </w:r>
      <w:r w:rsidR="00740DA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we decoded </w:t>
      </w:r>
      <w:r w:rsidR="00740DA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the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incorrectly reported stimulus category when participants reported high confidence in their decision</w:t>
      </w:r>
      <w:r w:rsidR="00740DA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but we did not find evidence for this in LC trials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(LC:</w:t>
      </w:r>
      <w:r w:rsidRPr="00D57670">
        <w:rPr>
          <w:rFonts w:asciiTheme="majorHAnsi" w:eastAsia="Times New Roman" w:hAnsiTheme="majorHAnsi" w:cstheme="majorHAnsi"/>
          <w:i/>
          <w:iCs/>
          <w:sz w:val="22"/>
          <w:szCs w:val="22"/>
          <w:lang w:eastAsia="en-GB"/>
        </w:rPr>
        <w:t xml:space="preserve">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1.78, p=.08, d=0.28;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1.4;</w:t>
      </w:r>
      <w:r w:rsidR="00AB167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HC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3.03, p=.004, d=0.48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12, decoding in LC vs. HC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1.94, p=.06, d=-0.31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1.07, </w:t>
      </w:r>
      <w:r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Fig </w:t>
      </w:r>
      <w:r w:rsidR="00175413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4E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). Sensory classifiers were not sensitive to decision processes (</w:t>
      </w:r>
      <w:r w:rsidR="00515422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notice the absence of the late decoding stage in </w:t>
      </w:r>
      <w:r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Fig </w:t>
      </w:r>
      <w:r w:rsidR="00175413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4</w:t>
      </w:r>
      <w:r w:rsidR="00764F0B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C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), which thus eliminates the possibility that this effect was decision</w:t>
      </w:r>
      <w:r w:rsidR="00764F0B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-related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. On correct trials, during the perceptual maintenance stage, the activity patterns reflected the veridical stimulus category, irrespective of reported confidence (decoding in low vs. high-confidence trials: t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0.98, p=.34, d=-0.15, 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3.76, </w:t>
      </w:r>
      <w:r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Fig </w:t>
      </w:r>
      <w:r w:rsidR="00764F0B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4D-E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). </w:t>
      </w:r>
    </w:p>
    <w:p w14:paraId="63C56F46" w14:textId="5465954F" w:rsidR="009A58BF" w:rsidRPr="00D57670" w:rsidRDefault="000E387F" w:rsidP="00B76D8B">
      <w:pPr>
        <w:spacing w:line="276" w:lineRule="auto"/>
        <w:ind w:firstLine="720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Note that cluster-based permutation test on each sample of off-diagonal decoding scores for correct and incorrect report trials (</w:t>
      </w:r>
      <w:r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Fig </w:t>
      </w:r>
      <w:r w:rsidR="00175413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4C-D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) suggested that early classifiers (150-20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) generalized significantly to even earlier latencies than 35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.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For instance, as shown on </w:t>
      </w:r>
      <w:r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Fig </w:t>
      </w:r>
      <w:r w:rsidR="00175413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4D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, decoding was significantly above chance for high-confidence trials already from ~210-30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post-stimulus, starting again at around 37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.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Early latencies to which 150-200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ms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sensory-tuned classifiers generalized, further corroborate the conclusion that we were indeed observing a perceptual effect.</w:t>
      </w:r>
    </w:p>
    <w:p w14:paraId="4A812B14" w14:textId="77777777" w:rsidR="00141380" w:rsidRPr="00D57670" w:rsidRDefault="00141380" w:rsidP="00EF6674">
      <w:pPr>
        <w:tabs>
          <w:tab w:val="left" w:pos="2869"/>
        </w:tabs>
        <w:spacing w:line="276" w:lineRule="auto"/>
        <w:jc w:val="both"/>
        <w:rPr>
          <w:rFonts w:asciiTheme="majorHAnsi" w:hAnsiTheme="majorHAnsi" w:cstheme="majorHAnsi"/>
          <w:i/>
          <w:iCs/>
          <w:sz w:val="22"/>
          <w:szCs w:val="22"/>
        </w:rPr>
      </w:pPr>
    </w:p>
    <w:p w14:paraId="26AC05D5" w14:textId="1821028D" w:rsidR="005A10CB" w:rsidRPr="00D57670" w:rsidRDefault="005A10CB" w:rsidP="005A10CB">
      <w:pPr>
        <w:spacing w:line="276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  <w:r w:rsidRPr="00D57670">
        <w:rPr>
          <w:rFonts w:asciiTheme="majorHAnsi" w:hAnsiTheme="majorHAnsi" w:cstheme="majorHAnsi"/>
          <w:b/>
          <w:bCs/>
          <w:sz w:val="22"/>
          <w:szCs w:val="22"/>
        </w:rPr>
        <w:t>Decision localizer: all electrodes</w:t>
      </w:r>
    </w:p>
    <w:p w14:paraId="33C4E772" w14:textId="3DC1B3E2" w:rsidR="00015876" w:rsidRPr="00D57670" w:rsidRDefault="00015876" w:rsidP="00015876">
      <w:pPr>
        <w:spacing w:line="276" w:lineRule="auto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We also examined cross-task decoding as a function of decoding latency (early, mid, late), decision correctness (correct/incorrect) and confidence (low confidence (LC): level 1 and 2 versus high confidence (HC): level 3-4</w:t>
      </w:r>
      <w:r w:rsidRPr="00D57670">
        <w:rPr>
          <w:rFonts w:asciiTheme="majorHAnsi" w:hAnsiTheme="majorHAnsi" w:cstheme="majorHAnsi"/>
          <w:color w:val="000000"/>
          <w:sz w:val="22"/>
          <w:szCs w:val="22"/>
        </w:rPr>
        <w:t>) using the decision localizer and all electrodes</w:t>
      </w:r>
      <w:r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 (S4</w:t>
      </w:r>
      <w:r w:rsidR="00757A4A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 Fig</w:t>
      </w:r>
      <w:r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)</w:t>
      </w:r>
      <w:r w:rsidRPr="00D57670">
        <w:rPr>
          <w:rFonts w:asciiTheme="majorHAnsi" w:hAnsiTheme="majorHAnsi" w:cstheme="majorHAnsi"/>
          <w:color w:val="000000"/>
          <w:sz w:val="22"/>
          <w:szCs w:val="22"/>
        </w:rPr>
        <w:t xml:space="preserve">. Testing labels in the main discrimination task were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based on the decision of the subject (being face or house), not the actually presented stimulus.</w:t>
      </w:r>
    </w:p>
    <w:p w14:paraId="24234C95" w14:textId="404704F3" w:rsidR="00015876" w:rsidRPr="00D57670" w:rsidRDefault="00015876" w:rsidP="00015876">
      <w:pPr>
        <w:spacing w:line="276" w:lineRule="auto"/>
        <w:ind w:firstLine="720"/>
        <w:jc w:val="both"/>
        <w:rPr>
          <w:rFonts w:asciiTheme="majorHAnsi" w:hAnsiTheme="majorHAnsi" w:cstheme="majorHAnsi"/>
          <w:sz w:val="22"/>
          <w:szCs w:val="22"/>
        </w:rPr>
      </w:pP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he omnibus ANOVA with factors Latency, Confidence and Correctness indicated that decoding was overall better for correct versus incorrect trials (</w:t>
      </w:r>
      <w:r w:rsidRPr="00D57670">
        <w:rPr>
          <w:rFonts w:asciiTheme="majorHAnsi" w:hAnsiTheme="majorHAnsi" w:cstheme="majorHAnsi"/>
          <w:sz w:val="22"/>
          <w:szCs w:val="22"/>
        </w:rPr>
        <w:t>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1,39</w:t>
      </w:r>
      <w:r w:rsidRPr="00D57670">
        <w:rPr>
          <w:rFonts w:asciiTheme="majorHAnsi" w:hAnsiTheme="majorHAnsi" w:cstheme="majorHAnsi"/>
          <w:sz w:val="22"/>
          <w:szCs w:val="22"/>
        </w:rPr>
        <w:t xml:space="preserve">=137.89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78) as well as for HC versus LC trials (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1,39</w:t>
      </w:r>
      <w:r w:rsidRPr="00D57670">
        <w:rPr>
          <w:rFonts w:asciiTheme="majorHAnsi" w:hAnsiTheme="majorHAnsi" w:cstheme="majorHAnsi"/>
          <w:sz w:val="22"/>
          <w:szCs w:val="22"/>
        </w:rPr>
        <w:t xml:space="preserve">=18.48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32). Decoding differed across the three decoding stages (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Pr="00D57670">
        <w:rPr>
          <w:rFonts w:asciiTheme="majorHAnsi" w:hAnsiTheme="majorHAnsi" w:cstheme="majorHAnsi"/>
          <w:sz w:val="22"/>
          <w:szCs w:val="22"/>
        </w:rPr>
        <w:t xml:space="preserve">=30.18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44), but this depended on the trial correctness (Correctness x Latency: 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Pr="00D57670">
        <w:rPr>
          <w:rFonts w:asciiTheme="majorHAnsi" w:hAnsiTheme="majorHAnsi" w:cstheme="majorHAnsi"/>
          <w:sz w:val="22"/>
          <w:szCs w:val="22"/>
        </w:rPr>
        <w:t xml:space="preserve">=38.62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5) and decision confidence (Confidence x Latency: 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Pr="00D57670">
        <w:rPr>
          <w:rFonts w:asciiTheme="majorHAnsi" w:hAnsiTheme="majorHAnsi" w:cstheme="majorHAnsi"/>
          <w:sz w:val="22"/>
          <w:szCs w:val="22"/>
        </w:rPr>
        <w:t xml:space="preserve">=5.37, p=.007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 xml:space="preserve">=0.12). We were unable to find evidence that decoding was affected by an interaction between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correctness and confidence (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1,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094, p=.76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002, </w:t>
      </w:r>
      <w:proofErr w:type="spellStart"/>
      <w:r w:rsidRPr="00D57670">
        <w:rPr>
          <w:rFonts w:asciiTheme="majorHAnsi" w:eastAsia="Times New Roman" w:hAnsiTheme="majorHAnsi" w:cstheme="majorHAnsi"/>
          <w:color w:val="000000" w:themeColor="text1"/>
          <w:sz w:val="22"/>
          <w:szCs w:val="22"/>
          <w:lang w:eastAsia="en-GB"/>
        </w:rPr>
        <w:t>BF</w:t>
      </w:r>
      <w:r w:rsidRPr="00D57670">
        <w:rPr>
          <w:rFonts w:asciiTheme="majorHAnsi" w:eastAsia="Times New Roman" w:hAnsiTheme="majorHAnsi" w:cstheme="majorHAnsi"/>
          <w:color w:val="000000" w:themeColor="text1"/>
          <w:sz w:val="22"/>
          <w:szCs w:val="22"/>
          <w:vertAlign w:val="subscript"/>
          <w:lang w:eastAsia="en-GB"/>
        </w:rPr>
        <w:t>excl</w:t>
      </w:r>
      <w:proofErr w:type="spellEnd"/>
      <w:r w:rsidRPr="00D57670">
        <w:rPr>
          <w:rFonts w:asciiTheme="majorHAnsi" w:eastAsia="Times New Roman" w:hAnsiTheme="majorHAnsi" w:cstheme="majorHAnsi"/>
          <w:color w:val="000000" w:themeColor="text1"/>
          <w:sz w:val="22"/>
          <w:szCs w:val="22"/>
          <w:lang w:eastAsia="en-GB"/>
        </w:rPr>
        <w:t xml:space="preserve">=6.39) or the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hree-way interaction between correctness, confidence, and latency (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61, p=.55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0.02,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excl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10.322).</w:t>
      </w:r>
    </w:p>
    <w:p w14:paraId="656BDFE1" w14:textId="159610A6" w:rsidR="00BF1452" w:rsidRPr="00D57670" w:rsidRDefault="008363C5" w:rsidP="000F6F52">
      <w:pPr>
        <w:spacing w:line="276" w:lineRule="auto"/>
        <w:ind w:firstLine="720"/>
        <w:jc w:val="both"/>
        <w:rPr>
          <w:rFonts w:asciiTheme="majorHAnsi" w:hAnsiTheme="majorHAnsi" w:cstheme="majorHAnsi"/>
          <w:sz w:val="22"/>
          <w:szCs w:val="22"/>
        </w:rPr>
      </w:pPr>
      <w:r w:rsidRPr="00D57670">
        <w:rPr>
          <w:rFonts w:asciiTheme="majorHAnsi" w:hAnsiTheme="majorHAnsi" w:cstheme="majorHAnsi"/>
          <w:sz w:val="22"/>
          <w:szCs w:val="22"/>
        </w:rPr>
        <w:t>The</w:t>
      </w:r>
      <w:r w:rsidR="00B23415" w:rsidRPr="00D57670">
        <w:rPr>
          <w:rFonts w:asciiTheme="majorHAnsi" w:hAnsiTheme="majorHAnsi" w:cstheme="majorHAnsi"/>
          <w:sz w:val="22"/>
          <w:szCs w:val="22"/>
        </w:rPr>
        <w:t xml:space="preserve"> follow-up repeated measures ANOVA with </w:t>
      </w:r>
      <w:r w:rsidR="00BF1452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factor</w:t>
      </w:r>
      <w:r w:rsidR="00146DC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s</w:t>
      </w:r>
      <w:r w:rsidR="00BF1452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</w:t>
      </w:r>
      <w:r w:rsidR="00B23415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L</w:t>
      </w:r>
      <w:r w:rsidR="00BF1452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atency (early, mid, late) and </w:t>
      </w:r>
      <w:r w:rsidR="00B23415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C</w:t>
      </w:r>
      <w:r w:rsidR="00BF1452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onfidence (low, high),</w:t>
      </w:r>
      <w:r w:rsidR="00B23415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separately for correct and incorrect trials, yielded largely similar results to those reported in the main text using </w:t>
      </w:r>
      <w:r w:rsidR="00146DC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the </w:t>
      </w:r>
      <w:r w:rsidR="00B23415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occipital-parietal electrode set. For correct trials, 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decoding was </w:t>
      </w:r>
      <w:r w:rsidR="00B23415" w:rsidRPr="00D57670">
        <w:rPr>
          <w:rFonts w:asciiTheme="majorHAnsi" w:hAnsiTheme="majorHAnsi" w:cstheme="majorHAnsi"/>
          <w:sz w:val="22"/>
          <w:szCs w:val="22"/>
        </w:rPr>
        <w:t xml:space="preserve">better for HC than for LC trials </w:t>
      </w:r>
      <w:r w:rsidR="00BF1452" w:rsidRPr="00D57670">
        <w:rPr>
          <w:rFonts w:asciiTheme="majorHAnsi" w:hAnsiTheme="majorHAnsi" w:cstheme="majorHAnsi"/>
          <w:sz w:val="22"/>
          <w:szCs w:val="22"/>
        </w:rPr>
        <w:t>(F</w:t>
      </w:r>
      <w:r w:rsidR="00BF1452" w:rsidRPr="00D57670">
        <w:rPr>
          <w:rFonts w:asciiTheme="majorHAnsi" w:hAnsiTheme="majorHAnsi" w:cstheme="majorHAnsi"/>
          <w:sz w:val="22"/>
          <w:szCs w:val="22"/>
          <w:vertAlign w:val="subscript"/>
        </w:rPr>
        <w:t>1,39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=30.97, p&lt;.001, </w:t>
      </w:r>
      <w:r w:rsidR="00BF1452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BF1452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=0.44). </w:t>
      </w:r>
      <w:r w:rsidR="00925BA7" w:rsidRPr="00D57670">
        <w:rPr>
          <w:rFonts w:asciiTheme="majorHAnsi" w:hAnsiTheme="majorHAnsi" w:cstheme="majorHAnsi"/>
          <w:sz w:val="22"/>
          <w:szCs w:val="22"/>
        </w:rPr>
        <w:t>Decoding differed across three diagonal stages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 (F</w:t>
      </w:r>
      <w:r w:rsidR="00BF1452" w:rsidRPr="00D57670">
        <w:rPr>
          <w:rFonts w:asciiTheme="majorHAnsi" w:hAnsiTheme="majorHAnsi" w:cstheme="majorHAnsi"/>
          <w:sz w:val="22"/>
          <w:szCs w:val="22"/>
          <w:vertAlign w:val="subscript"/>
        </w:rPr>
        <w:t xml:space="preserve">2,78 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=51.25, p&lt;.001, </w:t>
      </w:r>
      <w:r w:rsidR="00BF1452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BF1452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BF1452" w:rsidRPr="00D57670">
        <w:rPr>
          <w:rFonts w:asciiTheme="majorHAnsi" w:hAnsiTheme="majorHAnsi" w:cstheme="majorHAnsi"/>
          <w:sz w:val="22"/>
          <w:szCs w:val="22"/>
        </w:rPr>
        <w:t>=0.57)</w:t>
      </w:r>
      <w:r w:rsidR="00925BA7" w:rsidRPr="00D57670">
        <w:rPr>
          <w:rFonts w:asciiTheme="majorHAnsi" w:hAnsiTheme="majorHAnsi" w:cstheme="majorHAnsi"/>
          <w:sz w:val="22"/>
          <w:szCs w:val="22"/>
        </w:rPr>
        <w:t xml:space="preserve">, also in interaction with confidence </w:t>
      </w:r>
      <w:r w:rsidR="00BF1452" w:rsidRPr="00D57670">
        <w:rPr>
          <w:rFonts w:asciiTheme="majorHAnsi" w:hAnsiTheme="majorHAnsi" w:cstheme="majorHAnsi"/>
          <w:sz w:val="22"/>
          <w:szCs w:val="22"/>
        </w:rPr>
        <w:t>(</w:t>
      </w:r>
      <w:r w:rsidR="00925BA7" w:rsidRPr="00D57670">
        <w:rPr>
          <w:rFonts w:asciiTheme="majorHAnsi" w:hAnsiTheme="majorHAnsi" w:cstheme="majorHAnsi"/>
          <w:sz w:val="22"/>
          <w:szCs w:val="22"/>
        </w:rPr>
        <w:t>C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onfidence x </w:t>
      </w:r>
      <w:r w:rsidR="00925BA7" w:rsidRPr="00D57670">
        <w:rPr>
          <w:rFonts w:asciiTheme="majorHAnsi" w:hAnsiTheme="majorHAnsi" w:cstheme="majorHAnsi"/>
          <w:sz w:val="22"/>
          <w:szCs w:val="22"/>
        </w:rPr>
        <w:t>L</w:t>
      </w:r>
      <w:r w:rsidR="00BF1452" w:rsidRPr="00D57670">
        <w:rPr>
          <w:rFonts w:asciiTheme="majorHAnsi" w:hAnsiTheme="majorHAnsi" w:cstheme="majorHAnsi"/>
          <w:sz w:val="22"/>
          <w:szCs w:val="22"/>
        </w:rPr>
        <w:t>atency: F</w:t>
      </w:r>
      <w:r w:rsidR="00BF1452"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=6.81, p=.002, </w:t>
      </w:r>
      <w:r w:rsidR="00BF1452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BF1452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=0.15). </w:t>
      </w:r>
      <w:r w:rsidR="00820F65" w:rsidRPr="00D57670">
        <w:rPr>
          <w:rFonts w:asciiTheme="majorHAnsi" w:hAnsiTheme="majorHAnsi" w:cstheme="majorHAnsi"/>
          <w:sz w:val="22"/>
          <w:szCs w:val="22"/>
        </w:rPr>
        <w:t xml:space="preserve">In </w:t>
      </w:r>
      <w:r w:rsidR="00BF1452" w:rsidRPr="00D57670">
        <w:rPr>
          <w:rFonts w:asciiTheme="majorHAnsi" w:hAnsiTheme="majorHAnsi" w:cstheme="majorHAnsi"/>
          <w:sz w:val="22"/>
          <w:szCs w:val="22"/>
        </w:rPr>
        <w:t>each but the earliest processing stage</w:t>
      </w:r>
      <w:r w:rsidR="00820F65" w:rsidRPr="00D57670">
        <w:rPr>
          <w:rFonts w:asciiTheme="majorHAnsi" w:hAnsiTheme="majorHAnsi" w:cstheme="majorHAnsi"/>
          <w:sz w:val="22"/>
          <w:szCs w:val="22"/>
        </w:rPr>
        <w:t>, decoding was</w:t>
      </w:r>
      <w:r w:rsidR="00925BA7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BF1452" w:rsidRPr="00D57670">
        <w:rPr>
          <w:rFonts w:asciiTheme="majorHAnsi" w:hAnsiTheme="majorHAnsi" w:cstheme="majorHAnsi"/>
          <w:sz w:val="22"/>
          <w:szCs w:val="22"/>
        </w:rPr>
        <w:t>modulated by confidence</w:t>
      </w:r>
      <w:r w:rsidR="00925BA7" w:rsidRPr="00D57670">
        <w:rPr>
          <w:rFonts w:asciiTheme="majorHAnsi" w:hAnsiTheme="majorHAnsi" w:cstheme="majorHAnsi"/>
          <w:sz w:val="22"/>
          <w:szCs w:val="22"/>
        </w:rPr>
        <w:t xml:space="preserve"> and was better for HC than LC trials </w:t>
      </w:r>
      <w:r w:rsidR="00BF1452" w:rsidRPr="00D57670">
        <w:rPr>
          <w:rFonts w:asciiTheme="majorHAnsi" w:hAnsiTheme="majorHAnsi" w:cstheme="majorHAnsi"/>
          <w:sz w:val="22"/>
          <w:szCs w:val="22"/>
        </w:rPr>
        <w:t>(early stage</w:t>
      </w:r>
      <w:r w:rsidR="00820F65" w:rsidRPr="00D57670">
        <w:rPr>
          <w:rFonts w:asciiTheme="majorHAnsi" w:hAnsiTheme="majorHAnsi" w:cstheme="majorHAnsi"/>
          <w:sz w:val="22"/>
          <w:szCs w:val="22"/>
        </w:rPr>
        <w:t xml:space="preserve">: </w:t>
      </w:r>
      <w:r w:rsidR="00BF1452" w:rsidRPr="00D57670">
        <w:rPr>
          <w:rFonts w:asciiTheme="majorHAnsi" w:hAnsiTheme="majorHAnsi" w:cstheme="majorHAnsi"/>
          <w:sz w:val="22"/>
          <w:szCs w:val="22"/>
        </w:rPr>
        <w:t>t</w:t>
      </w:r>
      <w:r w:rsidR="00BF1452"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="00BF1452" w:rsidRPr="00D57670">
        <w:rPr>
          <w:rFonts w:asciiTheme="majorHAnsi" w:hAnsiTheme="majorHAnsi" w:cstheme="majorHAnsi"/>
          <w:sz w:val="22"/>
          <w:szCs w:val="22"/>
        </w:rPr>
        <w:t>=-1.83, p=.075, d=-0.29</w:t>
      </w:r>
      <w:r w:rsidR="00EF22E5" w:rsidRPr="00D57670">
        <w:rPr>
          <w:rFonts w:asciiTheme="majorHAnsi" w:hAnsiTheme="majorHAnsi" w:cstheme="majorHAnsi"/>
          <w:sz w:val="22"/>
          <w:szCs w:val="22"/>
        </w:rPr>
        <w:t>, BF</w:t>
      </w:r>
      <w:r w:rsidR="00EF22E5" w:rsidRPr="00D57670">
        <w:rPr>
          <w:rFonts w:asciiTheme="majorHAnsi" w:hAnsiTheme="majorHAnsi" w:cstheme="majorHAnsi"/>
          <w:sz w:val="22"/>
          <w:szCs w:val="22"/>
          <w:vertAlign w:val="subscript"/>
        </w:rPr>
        <w:t>01</w:t>
      </w:r>
      <w:r w:rsidR="00910078" w:rsidRPr="00D57670">
        <w:rPr>
          <w:rFonts w:asciiTheme="majorHAnsi" w:hAnsiTheme="majorHAnsi" w:cstheme="majorHAnsi"/>
          <w:sz w:val="22"/>
          <w:szCs w:val="22"/>
        </w:rPr>
        <w:t>=1.29</w:t>
      </w:r>
      <w:r w:rsidR="00BF1452" w:rsidRPr="00D57670">
        <w:rPr>
          <w:rFonts w:asciiTheme="majorHAnsi" w:hAnsiTheme="majorHAnsi" w:cstheme="majorHAnsi"/>
          <w:sz w:val="22"/>
          <w:szCs w:val="22"/>
        </w:rPr>
        <w:t>; mid</w:t>
      </w:r>
      <w:r w:rsidR="00E577D5" w:rsidRPr="00D57670">
        <w:rPr>
          <w:rFonts w:asciiTheme="majorHAnsi" w:hAnsiTheme="majorHAnsi" w:cstheme="majorHAnsi"/>
          <w:sz w:val="22"/>
          <w:szCs w:val="22"/>
        </w:rPr>
        <w:t>-</w:t>
      </w:r>
      <w:r w:rsidR="00BF1452" w:rsidRPr="00D57670">
        <w:rPr>
          <w:rFonts w:asciiTheme="majorHAnsi" w:hAnsiTheme="majorHAnsi" w:cstheme="majorHAnsi"/>
          <w:sz w:val="22"/>
          <w:szCs w:val="22"/>
        </w:rPr>
        <w:t>stage t</w:t>
      </w:r>
      <w:r w:rsidR="00BF1452"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="00BF1452" w:rsidRPr="00D57670">
        <w:rPr>
          <w:rFonts w:asciiTheme="majorHAnsi" w:hAnsiTheme="majorHAnsi" w:cstheme="majorHAnsi"/>
          <w:sz w:val="22"/>
          <w:szCs w:val="22"/>
        </w:rPr>
        <w:t>=-5.38, p&lt;.001, d=-0.85; late</w:t>
      </w:r>
      <w:r w:rsidR="00820F65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BF1452" w:rsidRPr="00D57670">
        <w:rPr>
          <w:rFonts w:asciiTheme="majorHAnsi" w:hAnsiTheme="majorHAnsi" w:cstheme="majorHAnsi"/>
          <w:sz w:val="22"/>
          <w:szCs w:val="22"/>
        </w:rPr>
        <w:t>stage: t</w:t>
      </w:r>
      <w:r w:rsidR="00BF1452"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=-3.27, p=.002, d=-0.52). </w:t>
      </w:r>
      <w:r w:rsidR="00CC73B1" w:rsidRPr="00D57670">
        <w:rPr>
          <w:rFonts w:asciiTheme="majorHAnsi" w:hAnsiTheme="majorHAnsi" w:cstheme="majorHAnsi"/>
          <w:sz w:val="22"/>
          <w:szCs w:val="22"/>
        </w:rPr>
        <w:t xml:space="preserve">We also tested </w:t>
      </w:r>
      <w:r w:rsidR="00524170" w:rsidRPr="00D57670">
        <w:rPr>
          <w:rFonts w:asciiTheme="majorHAnsi" w:hAnsiTheme="majorHAnsi" w:cstheme="majorHAnsi"/>
          <w:sz w:val="22"/>
          <w:szCs w:val="22"/>
        </w:rPr>
        <w:t xml:space="preserve">the </w:t>
      </w:r>
      <w:r w:rsidR="00CC73B1" w:rsidRPr="00D57670">
        <w:rPr>
          <w:rFonts w:asciiTheme="majorHAnsi" w:hAnsiTheme="majorHAnsi" w:cstheme="majorHAnsi"/>
          <w:sz w:val="22"/>
          <w:szCs w:val="22"/>
        </w:rPr>
        <w:t>off-diagonal decoding stage reflective of the perceptual maintenance of category information. There too</w:t>
      </w:r>
      <w:r w:rsidR="00524170" w:rsidRPr="00D57670">
        <w:rPr>
          <w:rFonts w:asciiTheme="majorHAnsi" w:hAnsiTheme="majorHAnsi" w:cstheme="majorHAnsi"/>
          <w:sz w:val="22"/>
          <w:szCs w:val="22"/>
        </w:rPr>
        <w:t>,</w:t>
      </w:r>
      <w:r w:rsidR="00CC73B1" w:rsidRPr="00D57670">
        <w:rPr>
          <w:rFonts w:asciiTheme="majorHAnsi" w:hAnsiTheme="majorHAnsi" w:cstheme="majorHAnsi"/>
          <w:sz w:val="22"/>
          <w:szCs w:val="22"/>
        </w:rPr>
        <w:t xml:space="preserve"> decoding was better for </w:t>
      </w:r>
      <w:r w:rsidR="00CC73B1" w:rsidRPr="00D57670">
        <w:rPr>
          <w:rFonts w:asciiTheme="majorHAnsi" w:hAnsiTheme="majorHAnsi" w:cstheme="majorHAnsi"/>
          <w:sz w:val="22"/>
          <w:szCs w:val="22"/>
        </w:rPr>
        <w:lastRenderedPageBreak/>
        <w:t>HC versus LC trials (</w:t>
      </w:r>
      <w:r w:rsidR="00BF1452" w:rsidRPr="00D57670">
        <w:rPr>
          <w:rFonts w:asciiTheme="majorHAnsi" w:hAnsiTheme="majorHAnsi" w:cstheme="majorHAnsi"/>
          <w:sz w:val="22"/>
          <w:szCs w:val="22"/>
        </w:rPr>
        <w:t>t</w:t>
      </w:r>
      <w:r w:rsidR="00BF1452"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="00BF1452" w:rsidRPr="00D57670">
        <w:rPr>
          <w:rFonts w:asciiTheme="majorHAnsi" w:hAnsiTheme="majorHAnsi" w:cstheme="majorHAnsi"/>
          <w:sz w:val="22"/>
          <w:szCs w:val="22"/>
        </w:rPr>
        <w:t xml:space="preserve">=-3.22, p=.003, d=-0.51). </w:t>
      </w:r>
      <w:r w:rsidR="00CC0144" w:rsidRPr="00D57670">
        <w:rPr>
          <w:rFonts w:asciiTheme="majorHAnsi" w:hAnsiTheme="majorHAnsi" w:cstheme="majorHAnsi"/>
          <w:sz w:val="22"/>
          <w:szCs w:val="22"/>
        </w:rPr>
        <w:t xml:space="preserve">Decoding </w:t>
      </w:r>
      <w:r w:rsidR="009F3F41" w:rsidRPr="00D57670">
        <w:rPr>
          <w:rFonts w:asciiTheme="majorHAnsi" w:hAnsiTheme="majorHAnsi" w:cstheme="majorHAnsi"/>
          <w:sz w:val="22"/>
          <w:szCs w:val="22"/>
        </w:rPr>
        <w:t>on HC and LC trials in all three diagonal</w:t>
      </w:r>
      <w:r w:rsidR="00CC0144" w:rsidRPr="00D57670">
        <w:rPr>
          <w:rFonts w:asciiTheme="majorHAnsi" w:hAnsiTheme="majorHAnsi" w:cstheme="majorHAnsi"/>
          <w:sz w:val="22"/>
          <w:szCs w:val="22"/>
        </w:rPr>
        <w:t xml:space="preserve"> stages</w:t>
      </w:r>
      <w:r w:rsidR="009F3F41" w:rsidRPr="00D57670">
        <w:rPr>
          <w:rFonts w:asciiTheme="majorHAnsi" w:hAnsiTheme="majorHAnsi" w:cstheme="majorHAnsi"/>
          <w:sz w:val="22"/>
          <w:szCs w:val="22"/>
        </w:rPr>
        <w:t xml:space="preserve"> and in the off-diagonal perceptual maintenance stage</w:t>
      </w:r>
      <w:r w:rsidR="00CC0144" w:rsidRPr="00D57670">
        <w:rPr>
          <w:rFonts w:asciiTheme="majorHAnsi" w:hAnsiTheme="majorHAnsi" w:cstheme="majorHAnsi"/>
          <w:sz w:val="22"/>
          <w:szCs w:val="22"/>
        </w:rPr>
        <w:t xml:space="preserve"> w</w:t>
      </w:r>
      <w:r w:rsidR="00882842" w:rsidRPr="00D57670">
        <w:rPr>
          <w:rFonts w:asciiTheme="majorHAnsi" w:hAnsiTheme="majorHAnsi" w:cstheme="majorHAnsi"/>
          <w:sz w:val="22"/>
          <w:szCs w:val="22"/>
        </w:rPr>
        <w:t>as</w:t>
      </w:r>
      <w:r w:rsidR="00CC0144" w:rsidRPr="00D57670">
        <w:rPr>
          <w:rFonts w:asciiTheme="majorHAnsi" w:hAnsiTheme="majorHAnsi" w:cstheme="majorHAnsi"/>
          <w:sz w:val="22"/>
          <w:szCs w:val="22"/>
        </w:rPr>
        <w:t xml:space="preserve"> significantly different than chance (all p’s &gt; .001)</w:t>
      </w:r>
      <w:r w:rsidR="00885D21" w:rsidRPr="00D57670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072FD10D" w14:textId="0EA75AA2" w:rsidR="00000C81" w:rsidRPr="00D57670" w:rsidRDefault="00BF1452" w:rsidP="00F27887">
      <w:pPr>
        <w:spacing w:line="276" w:lineRule="auto"/>
        <w:ind w:firstLine="720"/>
        <w:jc w:val="both"/>
        <w:rPr>
          <w:rFonts w:asciiTheme="majorHAnsi" w:hAnsiTheme="majorHAnsi" w:cstheme="majorHAnsi"/>
          <w:sz w:val="22"/>
          <w:szCs w:val="22"/>
        </w:rPr>
      </w:pP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On incorrec</w:t>
      </w:r>
      <w:r w:rsidR="009A4DC5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trials, decoding</w:t>
      </w:r>
      <w:r w:rsidR="00EA32C9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w</w:t>
      </w:r>
      <w:r w:rsidR="00AB167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as</w:t>
      </w:r>
      <w:r w:rsidR="00EA32C9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modulated by confidence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(</w:t>
      </w:r>
      <w:r w:rsidRPr="00D57670">
        <w:rPr>
          <w:rFonts w:asciiTheme="majorHAnsi" w:hAnsiTheme="majorHAnsi" w:cstheme="majorHAnsi"/>
          <w:sz w:val="22"/>
          <w:szCs w:val="22"/>
        </w:rPr>
        <w:t>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1,39</w:t>
      </w:r>
      <w:r w:rsidRPr="00D57670">
        <w:rPr>
          <w:rFonts w:asciiTheme="majorHAnsi" w:hAnsiTheme="majorHAnsi" w:cstheme="majorHAnsi"/>
          <w:sz w:val="22"/>
          <w:szCs w:val="22"/>
        </w:rPr>
        <w:t xml:space="preserve">=5.79, p=.02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13)</w:t>
      </w:r>
      <w:r w:rsidR="00910078" w:rsidRPr="00D57670">
        <w:rPr>
          <w:rFonts w:asciiTheme="majorHAnsi" w:hAnsiTheme="majorHAnsi" w:cstheme="majorHAnsi"/>
          <w:sz w:val="22"/>
          <w:szCs w:val="22"/>
        </w:rPr>
        <w:t xml:space="preserve">, </w:t>
      </w:r>
      <w:r w:rsidR="00EA32C9" w:rsidRPr="00D57670">
        <w:rPr>
          <w:rFonts w:asciiTheme="majorHAnsi" w:hAnsiTheme="majorHAnsi" w:cstheme="majorHAnsi"/>
          <w:sz w:val="22"/>
          <w:szCs w:val="22"/>
        </w:rPr>
        <w:t xml:space="preserve">latency of the diagonal decoding stage </w:t>
      </w:r>
      <w:r w:rsidRPr="00D57670">
        <w:rPr>
          <w:rFonts w:asciiTheme="majorHAnsi" w:hAnsiTheme="majorHAnsi" w:cstheme="majorHAnsi"/>
          <w:sz w:val="22"/>
          <w:szCs w:val="22"/>
        </w:rPr>
        <w:t>(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Pr="00D57670">
        <w:rPr>
          <w:rFonts w:asciiTheme="majorHAnsi" w:hAnsiTheme="majorHAnsi" w:cstheme="majorHAnsi"/>
          <w:sz w:val="22"/>
          <w:szCs w:val="22"/>
        </w:rPr>
        <w:t xml:space="preserve">=10.81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22)</w:t>
      </w:r>
      <w:r w:rsidR="00EA32C9" w:rsidRPr="00D57670">
        <w:rPr>
          <w:rFonts w:asciiTheme="majorHAnsi" w:hAnsiTheme="majorHAnsi" w:cstheme="majorHAnsi"/>
          <w:sz w:val="22"/>
          <w:szCs w:val="22"/>
        </w:rPr>
        <w:t xml:space="preserve">, but </w:t>
      </w:r>
      <w:r w:rsidR="00915E02" w:rsidRPr="00D57670">
        <w:rPr>
          <w:rFonts w:asciiTheme="majorHAnsi" w:hAnsiTheme="majorHAnsi" w:cstheme="majorHAnsi"/>
          <w:sz w:val="22"/>
          <w:szCs w:val="22"/>
        </w:rPr>
        <w:t xml:space="preserve">we did not find evidence for </w:t>
      </w:r>
      <w:r w:rsidR="00EA32C9" w:rsidRPr="00D57670">
        <w:rPr>
          <w:rFonts w:asciiTheme="majorHAnsi" w:hAnsiTheme="majorHAnsi" w:cstheme="majorHAnsi"/>
          <w:sz w:val="22"/>
          <w:szCs w:val="22"/>
        </w:rPr>
        <w:t xml:space="preserve">their interaction </w:t>
      </w:r>
      <w:r w:rsidRPr="00D57670">
        <w:rPr>
          <w:rFonts w:asciiTheme="majorHAnsi" w:hAnsiTheme="majorHAnsi" w:cstheme="majorHAnsi"/>
          <w:sz w:val="22"/>
          <w:szCs w:val="22"/>
        </w:rPr>
        <w:t>(</w:t>
      </w:r>
      <w:r w:rsidR="00EA32C9" w:rsidRPr="00D57670">
        <w:rPr>
          <w:rFonts w:asciiTheme="majorHAnsi" w:hAnsiTheme="majorHAnsi" w:cstheme="majorHAnsi"/>
          <w:sz w:val="22"/>
          <w:szCs w:val="22"/>
        </w:rPr>
        <w:t>L</w:t>
      </w:r>
      <w:r w:rsidRPr="00D57670">
        <w:rPr>
          <w:rFonts w:asciiTheme="majorHAnsi" w:hAnsiTheme="majorHAnsi" w:cstheme="majorHAnsi"/>
          <w:sz w:val="22"/>
          <w:szCs w:val="22"/>
        </w:rPr>
        <w:t xml:space="preserve">atency x </w:t>
      </w:r>
      <w:r w:rsidR="00EA32C9" w:rsidRPr="00D57670">
        <w:rPr>
          <w:rFonts w:asciiTheme="majorHAnsi" w:hAnsiTheme="majorHAnsi" w:cstheme="majorHAnsi"/>
          <w:sz w:val="22"/>
          <w:szCs w:val="22"/>
        </w:rPr>
        <w:t>C</w:t>
      </w:r>
      <w:r w:rsidRPr="00D57670">
        <w:rPr>
          <w:rFonts w:asciiTheme="majorHAnsi" w:hAnsiTheme="majorHAnsi" w:cstheme="majorHAnsi"/>
          <w:sz w:val="22"/>
          <w:szCs w:val="22"/>
        </w:rPr>
        <w:t>onfidence: 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Pr="00D57670">
        <w:rPr>
          <w:rFonts w:asciiTheme="majorHAnsi" w:hAnsiTheme="majorHAnsi" w:cstheme="majorHAnsi"/>
          <w:sz w:val="22"/>
          <w:szCs w:val="22"/>
        </w:rPr>
        <w:t xml:space="preserve">=2.27, p=.1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06</w:t>
      </w:r>
      <w:r w:rsidR="00910078" w:rsidRPr="00D57670">
        <w:rPr>
          <w:rFonts w:asciiTheme="majorHAnsi" w:hAnsiTheme="majorHAnsi" w:cstheme="majorHAnsi"/>
          <w:sz w:val="22"/>
          <w:szCs w:val="22"/>
        </w:rPr>
        <w:t xml:space="preserve">, </w:t>
      </w:r>
      <w:proofErr w:type="spellStart"/>
      <w:r w:rsidR="00910078" w:rsidRPr="00D57670">
        <w:rPr>
          <w:rFonts w:asciiTheme="majorHAnsi" w:hAnsiTheme="majorHAnsi" w:cstheme="majorHAnsi"/>
          <w:sz w:val="22"/>
          <w:szCs w:val="22"/>
        </w:rPr>
        <w:t>BF</w:t>
      </w:r>
      <w:r w:rsidR="00910078" w:rsidRPr="00D57670">
        <w:rPr>
          <w:rFonts w:asciiTheme="majorHAnsi" w:hAnsiTheme="majorHAnsi" w:cstheme="majorHAnsi"/>
          <w:sz w:val="22"/>
          <w:szCs w:val="22"/>
          <w:vertAlign w:val="subscript"/>
        </w:rPr>
        <w:t>excl</w:t>
      </w:r>
      <w:proofErr w:type="spellEnd"/>
      <w:r w:rsidR="00910078" w:rsidRPr="00D57670">
        <w:rPr>
          <w:rFonts w:asciiTheme="majorHAnsi" w:hAnsiTheme="majorHAnsi" w:cstheme="majorHAnsi"/>
          <w:sz w:val="22"/>
          <w:szCs w:val="22"/>
        </w:rPr>
        <w:t>=2.21</w:t>
      </w:r>
      <w:r w:rsidRPr="00D57670">
        <w:rPr>
          <w:rFonts w:asciiTheme="majorHAnsi" w:hAnsiTheme="majorHAnsi" w:cstheme="majorHAnsi"/>
          <w:sz w:val="22"/>
          <w:szCs w:val="22"/>
        </w:rPr>
        <w:t>).</w:t>
      </w:r>
      <w:r w:rsidR="00385B2F" w:rsidRPr="00D57670">
        <w:rPr>
          <w:rFonts w:asciiTheme="majorHAnsi" w:hAnsiTheme="majorHAnsi" w:cstheme="majorHAnsi"/>
          <w:sz w:val="22"/>
          <w:szCs w:val="22"/>
        </w:rPr>
        <w:t xml:space="preserve"> Decoding on HC and LC trials in the earliest 80-130 </w:t>
      </w:r>
      <w:proofErr w:type="spellStart"/>
      <w:r w:rsidR="00385B2F" w:rsidRPr="00D57670">
        <w:rPr>
          <w:rFonts w:asciiTheme="majorHAnsi" w:hAnsiTheme="majorHAnsi" w:cstheme="majorHAnsi"/>
          <w:sz w:val="22"/>
          <w:szCs w:val="22"/>
        </w:rPr>
        <w:t>ms</w:t>
      </w:r>
      <w:proofErr w:type="spellEnd"/>
      <w:r w:rsidR="00385B2F" w:rsidRPr="00D57670">
        <w:rPr>
          <w:rFonts w:asciiTheme="majorHAnsi" w:hAnsiTheme="majorHAnsi" w:cstheme="majorHAnsi"/>
          <w:sz w:val="22"/>
          <w:szCs w:val="22"/>
        </w:rPr>
        <w:t xml:space="preserve"> window did not differ (t</w:t>
      </w:r>
      <w:r w:rsidR="00385B2F"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="00385B2F" w:rsidRPr="00D57670">
        <w:rPr>
          <w:rFonts w:asciiTheme="majorHAnsi" w:hAnsiTheme="majorHAnsi" w:cstheme="majorHAnsi"/>
          <w:sz w:val="22"/>
          <w:szCs w:val="22"/>
        </w:rPr>
        <w:t>=-0.19, p=0.854, d=-0.03, BF</w:t>
      </w:r>
      <w:r w:rsidR="00385B2F" w:rsidRPr="00D57670">
        <w:rPr>
          <w:rFonts w:asciiTheme="majorHAnsi" w:hAnsiTheme="majorHAnsi" w:cstheme="majorHAnsi"/>
          <w:sz w:val="22"/>
          <w:szCs w:val="22"/>
          <w:vertAlign w:val="subscript"/>
        </w:rPr>
        <w:t>01</w:t>
      </w:r>
      <w:r w:rsidR="00385B2F" w:rsidRPr="00D57670">
        <w:rPr>
          <w:rFonts w:asciiTheme="majorHAnsi" w:hAnsiTheme="majorHAnsi" w:cstheme="majorHAnsi"/>
          <w:sz w:val="22"/>
          <w:szCs w:val="22"/>
        </w:rPr>
        <w:t xml:space="preserve">=5.77), but it was in both cases </w:t>
      </w:r>
      <w:r w:rsidRPr="00D57670">
        <w:rPr>
          <w:rFonts w:asciiTheme="majorHAnsi" w:hAnsiTheme="majorHAnsi" w:cstheme="majorHAnsi"/>
          <w:sz w:val="22"/>
          <w:szCs w:val="22"/>
        </w:rPr>
        <w:t>significantly below chance (</w:t>
      </w:r>
      <w:r w:rsidR="009176DF" w:rsidRPr="00D57670">
        <w:rPr>
          <w:rFonts w:asciiTheme="majorHAnsi" w:hAnsiTheme="majorHAnsi" w:cstheme="majorHAnsi"/>
          <w:sz w:val="22"/>
          <w:szCs w:val="22"/>
        </w:rPr>
        <w:t>LC</w:t>
      </w:r>
      <w:r w:rsidRPr="00D57670">
        <w:rPr>
          <w:rFonts w:asciiTheme="majorHAnsi" w:hAnsiTheme="majorHAnsi" w:cstheme="majorHAnsi"/>
          <w:sz w:val="22"/>
          <w:szCs w:val="22"/>
        </w:rPr>
        <w:t>: 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 xml:space="preserve">=-5.34, p&lt;.001, d=-0.85, </w:t>
      </w:r>
      <w:r w:rsidR="005C7AF7" w:rsidRPr="00D57670">
        <w:rPr>
          <w:rFonts w:asciiTheme="majorHAnsi" w:hAnsiTheme="majorHAnsi" w:cstheme="majorHAnsi"/>
          <w:sz w:val="22"/>
          <w:szCs w:val="22"/>
        </w:rPr>
        <w:t>HC</w:t>
      </w:r>
      <w:r w:rsidRPr="00D57670">
        <w:rPr>
          <w:rFonts w:asciiTheme="majorHAnsi" w:hAnsiTheme="majorHAnsi" w:cstheme="majorHAnsi"/>
          <w:sz w:val="22"/>
          <w:szCs w:val="22"/>
        </w:rPr>
        <w:t>: 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>=-2.28, p=.028, d=-0.36). This suggested that the earliest stage of visual information processing</w:t>
      </w:r>
      <w:r w:rsidR="00385B2F" w:rsidRPr="00D57670">
        <w:rPr>
          <w:rFonts w:asciiTheme="majorHAnsi" w:hAnsiTheme="majorHAnsi" w:cstheme="majorHAnsi"/>
          <w:sz w:val="22"/>
          <w:szCs w:val="22"/>
        </w:rPr>
        <w:t xml:space="preserve"> represented </w:t>
      </w:r>
      <w:r w:rsidRPr="00D57670">
        <w:rPr>
          <w:rFonts w:asciiTheme="majorHAnsi" w:hAnsiTheme="majorHAnsi" w:cstheme="majorHAnsi"/>
          <w:sz w:val="22"/>
          <w:szCs w:val="22"/>
        </w:rPr>
        <w:t xml:space="preserve">the veridical stimulus category, irrespective of confidence. Decoding was also below chance for incorrect trials in 150-200 </w:t>
      </w:r>
      <w:proofErr w:type="spellStart"/>
      <w:r w:rsidRPr="00D57670">
        <w:rPr>
          <w:rFonts w:asciiTheme="majorHAnsi" w:hAnsiTheme="majorHAnsi" w:cstheme="majorHAnsi"/>
          <w:sz w:val="22"/>
          <w:szCs w:val="22"/>
        </w:rPr>
        <w:t>ms</w:t>
      </w:r>
      <w:proofErr w:type="spellEnd"/>
      <w:r w:rsidRPr="00D57670">
        <w:rPr>
          <w:rFonts w:asciiTheme="majorHAnsi" w:hAnsiTheme="majorHAnsi" w:cstheme="majorHAnsi"/>
          <w:sz w:val="22"/>
          <w:szCs w:val="22"/>
        </w:rPr>
        <w:t xml:space="preserve"> time-window when participants expressed low confidence in their decision (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>=-6.39, p&lt;.001</w:t>
      </w:r>
      <w:r w:rsidR="00E13108" w:rsidRPr="00D57670">
        <w:rPr>
          <w:rFonts w:asciiTheme="majorHAnsi" w:hAnsiTheme="majorHAnsi" w:cstheme="majorHAnsi"/>
          <w:sz w:val="22"/>
          <w:szCs w:val="22"/>
        </w:rPr>
        <w:t>, d=-1.01</w:t>
      </w:r>
      <w:r w:rsidRPr="00D57670">
        <w:rPr>
          <w:rFonts w:asciiTheme="majorHAnsi" w:hAnsiTheme="majorHAnsi" w:cstheme="majorHAnsi"/>
          <w:sz w:val="22"/>
          <w:szCs w:val="22"/>
        </w:rPr>
        <w:t xml:space="preserve">), but </w:t>
      </w:r>
      <w:r w:rsidR="00915E02" w:rsidRPr="00D57670">
        <w:rPr>
          <w:rFonts w:asciiTheme="majorHAnsi" w:hAnsiTheme="majorHAnsi" w:cstheme="majorHAnsi"/>
          <w:sz w:val="22"/>
          <w:szCs w:val="22"/>
        </w:rPr>
        <w:t xml:space="preserve">we did not find evidence that this was the case </w:t>
      </w:r>
      <w:r w:rsidRPr="00D57670">
        <w:rPr>
          <w:rFonts w:asciiTheme="majorHAnsi" w:hAnsiTheme="majorHAnsi" w:cstheme="majorHAnsi"/>
          <w:sz w:val="22"/>
          <w:szCs w:val="22"/>
        </w:rPr>
        <w:t xml:space="preserve">when </w:t>
      </w:r>
      <w:r w:rsidR="003E1FFC" w:rsidRPr="00D57670">
        <w:rPr>
          <w:rFonts w:asciiTheme="majorHAnsi" w:hAnsiTheme="majorHAnsi" w:cstheme="majorHAnsi"/>
          <w:sz w:val="22"/>
          <w:szCs w:val="22"/>
        </w:rPr>
        <w:t xml:space="preserve">they </w:t>
      </w:r>
      <w:r w:rsidRPr="00D57670">
        <w:rPr>
          <w:rFonts w:asciiTheme="majorHAnsi" w:hAnsiTheme="majorHAnsi" w:cstheme="majorHAnsi"/>
          <w:sz w:val="22"/>
          <w:szCs w:val="22"/>
        </w:rPr>
        <w:t>were highly confident (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>=-0.604, p=.55</w:t>
      </w:r>
      <w:r w:rsidR="00910078" w:rsidRPr="00D57670">
        <w:rPr>
          <w:rFonts w:asciiTheme="majorHAnsi" w:hAnsiTheme="majorHAnsi" w:cstheme="majorHAnsi"/>
          <w:sz w:val="22"/>
          <w:szCs w:val="22"/>
        </w:rPr>
        <w:t>, d=</w:t>
      </w:r>
      <w:r w:rsidR="00E13108" w:rsidRPr="00D57670">
        <w:rPr>
          <w:rFonts w:asciiTheme="majorHAnsi" w:hAnsiTheme="majorHAnsi" w:cstheme="majorHAnsi"/>
          <w:sz w:val="22"/>
          <w:szCs w:val="22"/>
        </w:rPr>
        <w:t>-0.1</w:t>
      </w:r>
      <w:r w:rsidR="00910078" w:rsidRPr="00D57670">
        <w:rPr>
          <w:rFonts w:asciiTheme="majorHAnsi" w:hAnsiTheme="majorHAnsi" w:cstheme="majorHAnsi"/>
          <w:sz w:val="22"/>
          <w:szCs w:val="22"/>
        </w:rPr>
        <w:t>, BF</w:t>
      </w:r>
      <w:r w:rsidR="00910078" w:rsidRPr="00D57670">
        <w:rPr>
          <w:rFonts w:asciiTheme="majorHAnsi" w:hAnsiTheme="majorHAnsi" w:cstheme="majorHAnsi"/>
          <w:sz w:val="22"/>
          <w:szCs w:val="22"/>
          <w:vertAlign w:val="subscript"/>
        </w:rPr>
        <w:t>01</w:t>
      </w:r>
      <w:r w:rsidR="00E13108" w:rsidRPr="00D57670">
        <w:rPr>
          <w:rFonts w:asciiTheme="majorHAnsi" w:hAnsiTheme="majorHAnsi" w:cstheme="majorHAnsi"/>
          <w:sz w:val="22"/>
          <w:szCs w:val="22"/>
        </w:rPr>
        <w:t>=4.49</w:t>
      </w:r>
      <w:r w:rsidR="008C5CED" w:rsidRPr="00D57670">
        <w:rPr>
          <w:rFonts w:asciiTheme="majorHAnsi" w:hAnsiTheme="majorHAnsi" w:cstheme="majorHAnsi"/>
          <w:sz w:val="22"/>
          <w:szCs w:val="22"/>
        </w:rPr>
        <w:t>; HC vs. LC: t</w:t>
      </w:r>
      <w:r w:rsidR="008C5CED"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="008C5CED" w:rsidRPr="00D57670">
        <w:rPr>
          <w:rFonts w:asciiTheme="majorHAnsi" w:hAnsiTheme="majorHAnsi" w:cstheme="majorHAnsi"/>
          <w:sz w:val="22"/>
          <w:szCs w:val="22"/>
        </w:rPr>
        <w:t>=-2.77, p=.009, d=-0.44</w:t>
      </w:r>
      <w:r w:rsidRPr="00D57670">
        <w:rPr>
          <w:rFonts w:asciiTheme="majorHAnsi" w:hAnsiTheme="majorHAnsi" w:cstheme="majorHAnsi"/>
          <w:sz w:val="22"/>
          <w:szCs w:val="22"/>
        </w:rPr>
        <w:t>).</w:t>
      </w:r>
      <w:r w:rsidR="007E45F7" w:rsidRPr="00D57670">
        <w:rPr>
          <w:rFonts w:asciiTheme="majorHAnsi" w:hAnsiTheme="majorHAnsi" w:cstheme="majorHAnsi"/>
          <w:sz w:val="22"/>
          <w:szCs w:val="22"/>
        </w:rPr>
        <w:t xml:space="preserve"> In the later 350-500 </w:t>
      </w:r>
      <w:proofErr w:type="spellStart"/>
      <w:r w:rsidR="007E45F7" w:rsidRPr="00D57670">
        <w:rPr>
          <w:rFonts w:asciiTheme="majorHAnsi" w:hAnsiTheme="majorHAnsi" w:cstheme="majorHAnsi"/>
          <w:sz w:val="22"/>
          <w:szCs w:val="22"/>
        </w:rPr>
        <w:t>ms</w:t>
      </w:r>
      <w:proofErr w:type="spellEnd"/>
      <w:r w:rsidR="007E45F7" w:rsidRPr="00D57670">
        <w:rPr>
          <w:rFonts w:asciiTheme="majorHAnsi" w:hAnsiTheme="majorHAnsi" w:cstheme="majorHAnsi"/>
          <w:sz w:val="22"/>
          <w:szCs w:val="22"/>
        </w:rPr>
        <w:t xml:space="preserve"> window, we found the opposite decoding pattern. Above chance decoding was observed </w:t>
      </w:r>
      <w:r w:rsidR="00915E02" w:rsidRPr="00D57670">
        <w:rPr>
          <w:rFonts w:asciiTheme="majorHAnsi" w:hAnsiTheme="majorHAnsi" w:cstheme="majorHAnsi"/>
          <w:sz w:val="22"/>
          <w:szCs w:val="22"/>
        </w:rPr>
        <w:t xml:space="preserve">in particular </w:t>
      </w:r>
      <w:r w:rsidR="007E45F7" w:rsidRPr="00D57670">
        <w:rPr>
          <w:rFonts w:asciiTheme="majorHAnsi" w:hAnsiTheme="majorHAnsi" w:cstheme="majorHAnsi"/>
          <w:sz w:val="22"/>
          <w:szCs w:val="22"/>
        </w:rPr>
        <w:t xml:space="preserve">for HC trials </w:t>
      </w:r>
      <w:r w:rsidRPr="00D57670">
        <w:rPr>
          <w:rFonts w:asciiTheme="majorHAnsi" w:hAnsiTheme="majorHAnsi" w:cstheme="majorHAnsi"/>
          <w:sz w:val="22"/>
          <w:szCs w:val="22"/>
        </w:rPr>
        <w:t>(</w:t>
      </w:r>
      <w:r w:rsidR="006C70B9" w:rsidRPr="00D57670">
        <w:rPr>
          <w:rFonts w:asciiTheme="majorHAnsi" w:hAnsiTheme="majorHAnsi" w:cstheme="majorHAnsi"/>
          <w:sz w:val="22"/>
          <w:szCs w:val="22"/>
        </w:rPr>
        <w:t>LC</w:t>
      </w:r>
      <w:r w:rsidRPr="00D57670">
        <w:rPr>
          <w:rFonts w:asciiTheme="majorHAnsi" w:hAnsiTheme="majorHAnsi" w:cstheme="majorHAnsi"/>
          <w:sz w:val="22"/>
          <w:szCs w:val="22"/>
        </w:rPr>
        <w:t>: 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>=-1.44, p</w:t>
      </w:r>
      <w:r w:rsidR="00910078" w:rsidRPr="00D57670">
        <w:rPr>
          <w:rFonts w:asciiTheme="majorHAnsi" w:hAnsiTheme="majorHAnsi" w:cstheme="majorHAnsi"/>
          <w:sz w:val="22"/>
          <w:szCs w:val="22"/>
        </w:rPr>
        <w:t>=</w:t>
      </w:r>
      <w:r w:rsidRPr="00D57670">
        <w:rPr>
          <w:rFonts w:asciiTheme="majorHAnsi" w:hAnsiTheme="majorHAnsi" w:cstheme="majorHAnsi"/>
          <w:sz w:val="22"/>
          <w:szCs w:val="22"/>
        </w:rPr>
        <w:t>.16</w:t>
      </w:r>
      <w:r w:rsidR="00910078" w:rsidRPr="00D57670">
        <w:rPr>
          <w:rFonts w:asciiTheme="majorHAnsi" w:hAnsiTheme="majorHAnsi" w:cstheme="majorHAnsi"/>
          <w:sz w:val="22"/>
          <w:szCs w:val="22"/>
        </w:rPr>
        <w:t>,</w:t>
      </w:r>
      <w:r w:rsidR="00E13108" w:rsidRPr="00D57670">
        <w:rPr>
          <w:rFonts w:asciiTheme="majorHAnsi" w:hAnsiTheme="majorHAnsi" w:cstheme="majorHAnsi"/>
          <w:sz w:val="22"/>
          <w:szCs w:val="22"/>
        </w:rPr>
        <w:t xml:space="preserve"> d=</w:t>
      </w:r>
      <w:r w:rsidR="000D5C18" w:rsidRPr="00D57670">
        <w:rPr>
          <w:rFonts w:asciiTheme="majorHAnsi" w:hAnsiTheme="majorHAnsi" w:cstheme="majorHAnsi"/>
          <w:sz w:val="22"/>
          <w:szCs w:val="22"/>
        </w:rPr>
        <w:t>-0.23,</w:t>
      </w:r>
      <w:r w:rsidR="00910078" w:rsidRPr="00D57670">
        <w:rPr>
          <w:rFonts w:asciiTheme="majorHAnsi" w:hAnsiTheme="majorHAnsi" w:cstheme="majorHAnsi"/>
          <w:sz w:val="22"/>
          <w:szCs w:val="22"/>
        </w:rPr>
        <w:t xml:space="preserve"> BF</w:t>
      </w:r>
      <w:r w:rsidR="00910078" w:rsidRPr="00D57670">
        <w:rPr>
          <w:rFonts w:asciiTheme="majorHAnsi" w:hAnsiTheme="majorHAnsi" w:cstheme="majorHAnsi"/>
          <w:sz w:val="22"/>
          <w:szCs w:val="22"/>
          <w:vertAlign w:val="subscript"/>
        </w:rPr>
        <w:t>01</w:t>
      </w:r>
      <w:r w:rsidR="00910078" w:rsidRPr="00D57670">
        <w:rPr>
          <w:rFonts w:asciiTheme="majorHAnsi" w:hAnsiTheme="majorHAnsi" w:cstheme="majorHAnsi"/>
          <w:sz w:val="22"/>
          <w:szCs w:val="22"/>
        </w:rPr>
        <w:t>=</w:t>
      </w:r>
      <w:r w:rsidR="00E13108" w:rsidRPr="00D57670">
        <w:rPr>
          <w:rFonts w:asciiTheme="majorHAnsi" w:hAnsiTheme="majorHAnsi" w:cstheme="majorHAnsi"/>
          <w:sz w:val="22"/>
          <w:szCs w:val="22"/>
        </w:rPr>
        <w:t>2.27</w:t>
      </w:r>
      <w:r w:rsidRPr="00D57670">
        <w:rPr>
          <w:rFonts w:asciiTheme="majorHAnsi" w:hAnsiTheme="majorHAnsi" w:cstheme="majorHAnsi"/>
          <w:sz w:val="22"/>
          <w:szCs w:val="22"/>
        </w:rPr>
        <w:t xml:space="preserve">; </w:t>
      </w:r>
      <w:r w:rsidR="005C7AF7" w:rsidRPr="00D57670">
        <w:rPr>
          <w:rFonts w:asciiTheme="majorHAnsi" w:hAnsiTheme="majorHAnsi" w:cstheme="majorHAnsi"/>
          <w:sz w:val="22"/>
          <w:szCs w:val="22"/>
        </w:rPr>
        <w:t>HC</w:t>
      </w:r>
      <w:r w:rsidRPr="00D57670">
        <w:rPr>
          <w:rFonts w:asciiTheme="majorHAnsi" w:hAnsiTheme="majorHAnsi" w:cstheme="majorHAnsi"/>
          <w:sz w:val="22"/>
          <w:szCs w:val="22"/>
        </w:rPr>
        <w:t>: 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>=2.07, p=.045</w:t>
      </w:r>
      <w:r w:rsidR="00E13108" w:rsidRPr="00D57670">
        <w:rPr>
          <w:rFonts w:asciiTheme="majorHAnsi" w:hAnsiTheme="majorHAnsi" w:cstheme="majorHAnsi"/>
          <w:sz w:val="22"/>
          <w:szCs w:val="22"/>
        </w:rPr>
        <w:t>,</w:t>
      </w:r>
      <w:r w:rsidR="000D5C18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E13108" w:rsidRPr="00D57670">
        <w:rPr>
          <w:rFonts w:asciiTheme="majorHAnsi" w:hAnsiTheme="majorHAnsi" w:cstheme="majorHAnsi"/>
          <w:sz w:val="22"/>
          <w:szCs w:val="22"/>
        </w:rPr>
        <w:t>d=</w:t>
      </w:r>
      <w:r w:rsidR="000D5C18" w:rsidRPr="00D57670">
        <w:rPr>
          <w:rFonts w:asciiTheme="majorHAnsi" w:hAnsiTheme="majorHAnsi" w:cstheme="majorHAnsi"/>
          <w:sz w:val="22"/>
          <w:szCs w:val="22"/>
        </w:rPr>
        <w:t>0.33</w:t>
      </w:r>
      <w:r w:rsidR="00915E02" w:rsidRPr="00D57670">
        <w:rPr>
          <w:rFonts w:asciiTheme="majorHAnsi" w:hAnsiTheme="majorHAnsi" w:cstheme="majorHAnsi"/>
          <w:sz w:val="22"/>
          <w:szCs w:val="22"/>
        </w:rPr>
        <w:t>)</w:t>
      </w:r>
      <w:r w:rsidR="00F27887" w:rsidRPr="00D57670">
        <w:rPr>
          <w:rFonts w:asciiTheme="majorHAnsi" w:hAnsiTheme="majorHAnsi" w:cstheme="majorHAnsi"/>
          <w:sz w:val="22"/>
          <w:szCs w:val="22"/>
        </w:rPr>
        <w:t>, which also significantly differed from LC trials</w:t>
      </w:r>
      <w:r w:rsidR="007E45F7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Pr="00D57670">
        <w:rPr>
          <w:rFonts w:asciiTheme="majorHAnsi" w:hAnsiTheme="majorHAnsi" w:cstheme="majorHAnsi"/>
          <w:sz w:val="22"/>
          <w:szCs w:val="22"/>
        </w:rPr>
        <w:t>(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 xml:space="preserve">=-2.72, p=.01, d=-0.43). </w:t>
      </w:r>
    </w:p>
    <w:p w14:paraId="4F983455" w14:textId="66FCCFC2" w:rsidR="00254774" w:rsidRPr="00D57670" w:rsidRDefault="00BF1452" w:rsidP="00000C81">
      <w:pPr>
        <w:spacing w:line="276" w:lineRule="auto"/>
        <w:ind w:firstLine="720"/>
        <w:jc w:val="both"/>
        <w:rPr>
          <w:rFonts w:asciiTheme="majorHAnsi" w:hAnsiTheme="majorHAnsi" w:cstheme="majorHAnsi"/>
          <w:sz w:val="22"/>
          <w:szCs w:val="22"/>
        </w:rPr>
      </w:pPr>
      <w:r w:rsidRPr="00D57670">
        <w:rPr>
          <w:rFonts w:asciiTheme="majorHAnsi" w:hAnsiTheme="majorHAnsi" w:cstheme="majorHAnsi"/>
          <w:sz w:val="22"/>
          <w:szCs w:val="22"/>
        </w:rPr>
        <w:t xml:space="preserve">Decoding was significantly above chance </w:t>
      </w:r>
      <w:r w:rsidR="00F27887" w:rsidRPr="00D57670">
        <w:rPr>
          <w:rFonts w:asciiTheme="majorHAnsi" w:hAnsiTheme="majorHAnsi" w:cstheme="majorHAnsi"/>
          <w:sz w:val="22"/>
          <w:szCs w:val="22"/>
        </w:rPr>
        <w:t>in the late off-diagonal perceptual maintenance stage</w:t>
      </w:r>
      <w:r w:rsidR="00146DC6" w:rsidRPr="00D57670">
        <w:rPr>
          <w:rFonts w:asciiTheme="majorHAnsi" w:hAnsiTheme="majorHAnsi" w:cstheme="majorHAnsi"/>
          <w:sz w:val="22"/>
          <w:szCs w:val="22"/>
        </w:rPr>
        <w:t xml:space="preserve">, however, </w:t>
      </w:r>
      <w:r w:rsidR="00915E02" w:rsidRPr="00D57670">
        <w:rPr>
          <w:rFonts w:asciiTheme="majorHAnsi" w:hAnsiTheme="majorHAnsi" w:cstheme="majorHAnsi"/>
          <w:sz w:val="22"/>
          <w:szCs w:val="22"/>
        </w:rPr>
        <w:t>again in particular</w:t>
      </w:r>
      <w:r w:rsidR="00146DC6" w:rsidRPr="00D57670">
        <w:rPr>
          <w:rFonts w:asciiTheme="majorHAnsi" w:hAnsiTheme="majorHAnsi" w:cstheme="majorHAnsi"/>
          <w:sz w:val="22"/>
          <w:szCs w:val="22"/>
        </w:rPr>
        <w:t xml:space="preserve"> for high-confidence trials </w:t>
      </w:r>
      <w:r w:rsidRPr="00D57670">
        <w:rPr>
          <w:rFonts w:asciiTheme="majorHAnsi" w:hAnsiTheme="majorHAnsi" w:cstheme="majorHAnsi"/>
          <w:sz w:val="22"/>
          <w:szCs w:val="22"/>
        </w:rPr>
        <w:t>(</w:t>
      </w:r>
      <w:r w:rsidR="006C70B9" w:rsidRPr="00D57670">
        <w:rPr>
          <w:rFonts w:asciiTheme="majorHAnsi" w:hAnsiTheme="majorHAnsi" w:cstheme="majorHAnsi"/>
          <w:sz w:val="22"/>
          <w:szCs w:val="22"/>
        </w:rPr>
        <w:t>LC</w:t>
      </w:r>
      <w:r w:rsidRPr="00D57670">
        <w:rPr>
          <w:rFonts w:asciiTheme="majorHAnsi" w:hAnsiTheme="majorHAnsi" w:cstheme="majorHAnsi"/>
          <w:sz w:val="22"/>
          <w:szCs w:val="22"/>
        </w:rPr>
        <w:t>: 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>=1.06, p</w:t>
      </w:r>
      <w:r w:rsidR="00910078" w:rsidRPr="00D57670">
        <w:rPr>
          <w:rFonts w:asciiTheme="majorHAnsi" w:hAnsiTheme="majorHAnsi" w:cstheme="majorHAnsi"/>
          <w:sz w:val="22"/>
          <w:szCs w:val="22"/>
        </w:rPr>
        <w:t>=</w:t>
      </w:r>
      <w:r w:rsidRPr="00D57670">
        <w:rPr>
          <w:rFonts w:asciiTheme="majorHAnsi" w:hAnsiTheme="majorHAnsi" w:cstheme="majorHAnsi"/>
          <w:sz w:val="22"/>
          <w:szCs w:val="22"/>
        </w:rPr>
        <w:t>.296</w:t>
      </w:r>
      <w:r w:rsidR="00910078" w:rsidRPr="00D57670">
        <w:rPr>
          <w:rFonts w:asciiTheme="majorHAnsi" w:hAnsiTheme="majorHAnsi" w:cstheme="majorHAnsi"/>
          <w:sz w:val="22"/>
          <w:szCs w:val="22"/>
        </w:rPr>
        <w:t>, d=</w:t>
      </w:r>
      <w:r w:rsidR="000D5C18" w:rsidRPr="00D57670">
        <w:rPr>
          <w:rFonts w:asciiTheme="majorHAnsi" w:hAnsiTheme="majorHAnsi" w:cstheme="majorHAnsi"/>
          <w:sz w:val="22"/>
          <w:szCs w:val="22"/>
        </w:rPr>
        <w:t>0.17</w:t>
      </w:r>
      <w:r w:rsidR="00910078" w:rsidRPr="00D57670">
        <w:rPr>
          <w:rFonts w:asciiTheme="majorHAnsi" w:hAnsiTheme="majorHAnsi" w:cstheme="majorHAnsi"/>
          <w:sz w:val="22"/>
          <w:szCs w:val="22"/>
        </w:rPr>
        <w:t>, BF</w:t>
      </w:r>
      <w:r w:rsidR="00910078" w:rsidRPr="00D57670">
        <w:rPr>
          <w:rFonts w:asciiTheme="majorHAnsi" w:hAnsiTheme="majorHAnsi" w:cstheme="majorHAnsi"/>
          <w:sz w:val="22"/>
          <w:szCs w:val="22"/>
          <w:vertAlign w:val="subscript"/>
        </w:rPr>
        <w:t>01</w:t>
      </w:r>
      <w:r w:rsidR="00910078" w:rsidRPr="00D57670">
        <w:rPr>
          <w:rFonts w:asciiTheme="majorHAnsi" w:hAnsiTheme="majorHAnsi" w:cstheme="majorHAnsi"/>
          <w:sz w:val="22"/>
          <w:szCs w:val="22"/>
        </w:rPr>
        <w:t>=</w:t>
      </w:r>
      <w:r w:rsidR="000D5C18" w:rsidRPr="00D57670">
        <w:rPr>
          <w:rFonts w:asciiTheme="majorHAnsi" w:hAnsiTheme="majorHAnsi" w:cstheme="majorHAnsi"/>
          <w:sz w:val="22"/>
          <w:szCs w:val="22"/>
        </w:rPr>
        <w:t>3.48</w:t>
      </w:r>
      <w:r w:rsidRPr="00D57670">
        <w:rPr>
          <w:rFonts w:asciiTheme="majorHAnsi" w:hAnsiTheme="majorHAnsi" w:cstheme="majorHAnsi"/>
          <w:sz w:val="22"/>
          <w:szCs w:val="22"/>
        </w:rPr>
        <w:t xml:space="preserve">; </w:t>
      </w:r>
      <w:r w:rsidR="005C7AF7" w:rsidRPr="00D57670">
        <w:rPr>
          <w:rFonts w:asciiTheme="majorHAnsi" w:hAnsiTheme="majorHAnsi" w:cstheme="majorHAnsi"/>
          <w:sz w:val="22"/>
          <w:szCs w:val="22"/>
        </w:rPr>
        <w:t>HC</w:t>
      </w:r>
      <w:r w:rsidRPr="00D57670">
        <w:rPr>
          <w:rFonts w:asciiTheme="majorHAnsi" w:hAnsiTheme="majorHAnsi" w:cstheme="majorHAnsi"/>
          <w:sz w:val="22"/>
          <w:szCs w:val="22"/>
        </w:rPr>
        <w:t>: 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>=2.36, p=.024</w:t>
      </w:r>
      <w:r w:rsidR="00910078" w:rsidRPr="00D57670">
        <w:rPr>
          <w:rFonts w:asciiTheme="majorHAnsi" w:hAnsiTheme="majorHAnsi" w:cstheme="majorHAnsi"/>
          <w:sz w:val="22"/>
          <w:szCs w:val="22"/>
        </w:rPr>
        <w:t>, d=</w:t>
      </w:r>
      <w:r w:rsidR="000D5C18" w:rsidRPr="00D57670">
        <w:rPr>
          <w:rFonts w:asciiTheme="majorHAnsi" w:hAnsiTheme="majorHAnsi" w:cstheme="majorHAnsi"/>
          <w:sz w:val="22"/>
          <w:szCs w:val="22"/>
        </w:rPr>
        <w:t>0.37</w:t>
      </w:r>
      <w:r w:rsidRPr="00D57670">
        <w:rPr>
          <w:rFonts w:asciiTheme="majorHAnsi" w:hAnsiTheme="majorHAnsi" w:cstheme="majorHAnsi"/>
          <w:sz w:val="22"/>
          <w:szCs w:val="22"/>
        </w:rPr>
        <w:t>), but</w:t>
      </w:r>
      <w:r w:rsidR="00474AFE" w:rsidRPr="00D57670">
        <w:rPr>
          <w:rFonts w:asciiTheme="majorHAnsi" w:hAnsiTheme="majorHAnsi" w:cstheme="majorHAnsi"/>
          <w:sz w:val="22"/>
          <w:szCs w:val="22"/>
        </w:rPr>
        <w:t xml:space="preserve"> evidence for</w:t>
      </w:r>
      <w:r w:rsidRPr="00D57670">
        <w:rPr>
          <w:rFonts w:asciiTheme="majorHAnsi" w:hAnsiTheme="majorHAnsi" w:cstheme="majorHAnsi"/>
          <w:sz w:val="22"/>
          <w:szCs w:val="22"/>
        </w:rPr>
        <w:t xml:space="preserve"> the difference between </w:t>
      </w:r>
      <w:r w:rsidR="00000C81" w:rsidRPr="00D57670">
        <w:rPr>
          <w:rFonts w:asciiTheme="majorHAnsi" w:hAnsiTheme="majorHAnsi" w:cstheme="majorHAnsi"/>
          <w:sz w:val="22"/>
          <w:szCs w:val="22"/>
        </w:rPr>
        <w:t xml:space="preserve">confidence levels </w:t>
      </w:r>
      <w:r w:rsidRPr="00D57670">
        <w:rPr>
          <w:rFonts w:asciiTheme="majorHAnsi" w:hAnsiTheme="majorHAnsi" w:cstheme="majorHAnsi"/>
          <w:sz w:val="22"/>
          <w:szCs w:val="22"/>
        </w:rPr>
        <w:t>was marginal (t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39</w:t>
      </w:r>
      <w:r w:rsidRPr="00D57670">
        <w:rPr>
          <w:rFonts w:asciiTheme="majorHAnsi" w:hAnsiTheme="majorHAnsi" w:cstheme="majorHAnsi"/>
          <w:sz w:val="22"/>
          <w:szCs w:val="22"/>
        </w:rPr>
        <w:t>=-1.87, p=.07, d=-0.3</w:t>
      </w:r>
      <w:r w:rsidR="00910078" w:rsidRPr="00D57670">
        <w:rPr>
          <w:rFonts w:asciiTheme="majorHAnsi" w:hAnsiTheme="majorHAnsi" w:cstheme="majorHAnsi"/>
          <w:sz w:val="22"/>
          <w:szCs w:val="22"/>
        </w:rPr>
        <w:t>, BF</w:t>
      </w:r>
      <w:r w:rsidR="00910078" w:rsidRPr="00D57670">
        <w:rPr>
          <w:rFonts w:asciiTheme="majorHAnsi" w:hAnsiTheme="majorHAnsi" w:cstheme="majorHAnsi"/>
          <w:sz w:val="22"/>
          <w:szCs w:val="22"/>
          <w:vertAlign w:val="subscript"/>
        </w:rPr>
        <w:t>01</w:t>
      </w:r>
      <w:r w:rsidR="00910078" w:rsidRPr="00D57670">
        <w:rPr>
          <w:rFonts w:asciiTheme="majorHAnsi" w:hAnsiTheme="majorHAnsi" w:cstheme="majorHAnsi"/>
          <w:sz w:val="22"/>
          <w:szCs w:val="22"/>
        </w:rPr>
        <w:t>=</w:t>
      </w:r>
      <w:r w:rsidR="000D5C18" w:rsidRPr="00D57670">
        <w:rPr>
          <w:rFonts w:asciiTheme="majorHAnsi" w:hAnsiTheme="majorHAnsi" w:cstheme="majorHAnsi"/>
          <w:sz w:val="22"/>
          <w:szCs w:val="22"/>
        </w:rPr>
        <w:t>1.2</w:t>
      </w:r>
      <w:r w:rsidRPr="00D57670">
        <w:rPr>
          <w:rFonts w:asciiTheme="majorHAnsi" w:hAnsiTheme="majorHAnsi" w:cstheme="majorHAnsi"/>
          <w:sz w:val="22"/>
          <w:szCs w:val="22"/>
        </w:rPr>
        <w:t xml:space="preserve">). </w:t>
      </w:r>
      <w:r w:rsidR="000D5C18" w:rsidRPr="00D57670">
        <w:rPr>
          <w:rFonts w:asciiTheme="majorHAnsi" w:hAnsiTheme="majorHAnsi" w:cstheme="majorHAnsi"/>
          <w:sz w:val="22"/>
          <w:szCs w:val="22"/>
        </w:rPr>
        <w:t xml:space="preserve">These </w:t>
      </w:r>
      <w:r w:rsidRPr="00D57670">
        <w:rPr>
          <w:rFonts w:asciiTheme="majorHAnsi" w:hAnsiTheme="majorHAnsi" w:cstheme="majorHAnsi"/>
          <w:sz w:val="22"/>
          <w:szCs w:val="22"/>
        </w:rPr>
        <w:t>findings suggest that when participants misreport</w:t>
      </w:r>
      <w:r w:rsidR="00000C81" w:rsidRPr="00D57670">
        <w:rPr>
          <w:rFonts w:asciiTheme="majorHAnsi" w:hAnsiTheme="majorHAnsi" w:cstheme="majorHAnsi"/>
          <w:sz w:val="22"/>
          <w:szCs w:val="22"/>
        </w:rPr>
        <w:t>ed</w:t>
      </w:r>
      <w:r w:rsidRPr="00D57670">
        <w:rPr>
          <w:rFonts w:asciiTheme="majorHAnsi" w:hAnsiTheme="majorHAnsi" w:cstheme="majorHAnsi"/>
          <w:sz w:val="22"/>
          <w:szCs w:val="22"/>
        </w:rPr>
        <w:t xml:space="preserve"> a stimulus category, </w:t>
      </w:r>
      <w:r w:rsidR="00000C81" w:rsidRPr="00D57670">
        <w:rPr>
          <w:rFonts w:asciiTheme="majorHAnsi" w:hAnsiTheme="majorHAnsi" w:cstheme="majorHAnsi"/>
          <w:sz w:val="22"/>
          <w:szCs w:val="22"/>
        </w:rPr>
        <w:t xml:space="preserve">neural </w:t>
      </w:r>
      <w:r w:rsidRPr="00D57670">
        <w:rPr>
          <w:rFonts w:asciiTheme="majorHAnsi" w:hAnsiTheme="majorHAnsi" w:cstheme="majorHAnsi"/>
          <w:sz w:val="22"/>
          <w:szCs w:val="22"/>
        </w:rPr>
        <w:t>activity patterns reflect</w:t>
      </w:r>
      <w:r w:rsidR="00000C81" w:rsidRPr="00D57670">
        <w:rPr>
          <w:rFonts w:asciiTheme="majorHAnsi" w:hAnsiTheme="majorHAnsi" w:cstheme="majorHAnsi"/>
          <w:sz w:val="22"/>
          <w:szCs w:val="22"/>
        </w:rPr>
        <w:t>ed</w:t>
      </w:r>
      <w:r w:rsidRPr="00D57670">
        <w:rPr>
          <w:rFonts w:asciiTheme="majorHAnsi" w:hAnsiTheme="majorHAnsi" w:cstheme="majorHAnsi"/>
          <w:sz w:val="22"/>
          <w:szCs w:val="22"/>
        </w:rPr>
        <w:t xml:space="preserve"> the veridical stimulus category during early</w:t>
      </w:r>
      <w:r w:rsidR="00000C81" w:rsidRPr="00D57670">
        <w:rPr>
          <w:rFonts w:asciiTheme="majorHAnsi" w:hAnsiTheme="majorHAnsi" w:cstheme="majorHAnsi"/>
          <w:sz w:val="22"/>
          <w:szCs w:val="22"/>
        </w:rPr>
        <w:t xml:space="preserve"> and </w:t>
      </w:r>
      <w:r w:rsidR="00852C58" w:rsidRPr="00D57670">
        <w:rPr>
          <w:rFonts w:asciiTheme="majorHAnsi" w:hAnsiTheme="majorHAnsi" w:cstheme="majorHAnsi"/>
          <w:sz w:val="22"/>
          <w:szCs w:val="22"/>
        </w:rPr>
        <w:t>mid-latencies</w:t>
      </w:r>
      <w:r w:rsidR="00000C81" w:rsidRPr="00D57670">
        <w:rPr>
          <w:rFonts w:asciiTheme="majorHAnsi" w:hAnsiTheme="majorHAnsi" w:cstheme="majorHAnsi"/>
          <w:sz w:val="22"/>
          <w:szCs w:val="22"/>
        </w:rPr>
        <w:t>, however</w:t>
      </w:r>
      <w:r w:rsidR="004B212A" w:rsidRPr="00D57670">
        <w:rPr>
          <w:rFonts w:asciiTheme="majorHAnsi" w:hAnsiTheme="majorHAnsi" w:cstheme="majorHAnsi"/>
          <w:sz w:val="22"/>
          <w:szCs w:val="22"/>
        </w:rPr>
        <w:t>,</w:t>
      </w:r>
      <w:r w:rsidR="00000C81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474AFE" w:rsidRPr="00D57670">
        <w:rPr>
          <w:rFonts w:asciiTheme="majorHAnsi" w:hAnsiTheme="majorHAnsi" w:cstheme="majorHAnsi"/>
          <w:sz w:val="22"/>
          <w:szCs w:val="22"/>
        </w:rPr>
        <w:t>specifically</w:t>
      </w:r>
      <w:r w:rsidR="00000C81" w:rsidRPr="00D57670">
        <w:rPr>
          <w:rFonts w:asciiTheme="majorHAnsi" w:hAnsiTheme="majorHAnsi" w:cstheme="majorHAnsi"/>
          <w:sz w:val="22"/>
          <w:szCs w:val="22"/>
        </w:rPr>
        <w:t xml:space="preserve"> on LC trials in the mid-stage </w:t>
      </w:r>
      <w:r w:rsidRPr="00D57670">
        <w:rPr>
          <w:rFonts w:asciiTheme="majorHAnsi" w:hAnsiTheme="majorHAnsi" w:cstheme="majorHAnsi"/>
          <w:sz w:val="22"/>
          <w:szCs w:val="22"/>
        </w:rPr>
        <w:t xml:space="preserve">(150-200 </w:t>
      </w:r>
      <w:proofErr w:type="spellStart"/>
      <w:r w:rsidRPr="00D57670">
        <w:rPr>
          <w:rFonts w:asciiTheme="majorHAnsi" w:hAnsiTheme="majorHAnsi" w:cstheme="majorHAnsi"/>
          <w:sz w:val="22"/>
          <w:szCs w:val="22"/>
        </w:rPr>
        <w:t>ms</w:t>
      </w:r>
      <w:proofErr w:type="spellEnd"/>
      <w:r w:rsidRPr="00D57670">
        <w:rPr>
          <w:rFonts w:asciiTheme="majorHAnsi" w:hAnsiTheme="majorHAnsi" w:cstheme="majorHAnsi"/>
          <w:sz w:val="22"/>
          <w:szCs w:val="22"/>
        </w:rPr>
        <w:t>),</w:t>
      </w:r>
      <w:r w:rsidR="00E21C38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000C81" w:rsidRPr="00D57670">
        <w:rPr>
          <w:rFonts w:asciiTheme="majorHAnsi" w:hAnsiTheme="majorHAnsi" w:cstheme="majorHAnsi"/>
          <w:sz w:val="22"/>
          <w:szCs w:val="22"/>
        </w:rPr>
        <w:t>thus</w:t>
      </w:r>
      <w:r w:rsidRPr="00D57670">
        <w:rPr>
          <w:rFonts w:asciiTheme="majorHAnsi" w:hAnsiTheme="majorHAnsi" w:cstheme="majorHAnsi"/>
          <w:sz w:val="22"/>
          <w:szCs w:val="22"/>
        </w:rPr>
        <w:t xml:space="preserve"> when </w:t>
      </w:r>
      <w:r w:rsidR="00000C81" w:rsidRPr="00D57670">
        <w:rPr>
          <w:rFonts w:asciiTheme="majorHAnsi" w:hAnsiTheme="majorHAnsi" w:cstheme="majorHAnsi"/>
          <w:sz w:val="22"/>
          <w:szCs w:val="22"/>
        </w:rPr>
        <w:t>participants</w:t>
      </w:r>
      <w:r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000C81" w:rsidRPr="00D57670">
        <w:rPr>
          <w:rFonts w:asciiTheme="majorHAnsi" w:hAnsiTheme="majorHAnsi" w:cstheme="majorHAnsi"/>
          <w:sz w:val="22"/>
          <w:szCs w:val="22"/>
        </w:rPr>
        <w:t>were</w:t>
      </w:r>
      <w:r w:rsidRPr="00D57670">
        <w:rPr>
          <w:rFonts w:asciiTheme="majorHAnsi" w:hAnsiTheme="majorHAnsi" w:cstheme="majorHAnsi"/>
          <w:sz w:val="22"/>
          <w:szCs w:val="22"/>
        </w:rPr>
        <w:t xml:space="preserve"> uncertain in their decision</w:t>
      </w:r>
      <w:r w:rsidR="00E21C38" w:rsidRPr="00D57670">
        <w:rPr>
          <w:rFonts w:asciiTheme="majorHAnsi" w:hAnsiTheme="majorHAnsi" w:cstheme="majorHAnsi"/>
          <w:sz w:val="22"/>
          <w:szCs w:val="22"/>
        </w:rPr>
        <w:t>s</w:t>
      </w:r>
      <w:r w:rsidR="00FA09A1" w:rsidRPr="00D57670">
        <w:rPr>
          <w:rFonts w:asciiTheme="majorHAnsi" w:hAnsiTheme="majorHAnsi" w:cstheme="majorHAnsi"/>
          <w:sz w:val="22"/>
          <w:szCs w:val="22"/>
        </w:rPr>
        <w:t>. L</w:t>
      </w:r>
      <w:r w:rsidRPr="00D57670">
        <w:rPr>
          <w:rFonts w:asciiTheme="majorHAnsi" w:hAnsiTheme="majorHAnsi" w:cstheme="majorHAnsi"/>
          <w:sz w:val="22"/>
          <w:szCs w:val="22"/>
        </w:rPr>
        <w:t xml:space="preserve">ater in time (350-500 </w:t>
      </w:r>
      <w:proofErr w:type="spellStart"/>
      <w:r w:rsidRPr="00D57670">
        <w:rPr>
          <w:rFonts w:asciiTheme="majorHAnsi" w:hAnsiTheme="majorHAnsi" w:cstheme="majorHAnsi"/>
          <w:sz w:val="22"/>
          <w:szCs w:val="22"/>
        </w:rPr>
        <w:t>ms</w:t>
      </w:r>
      <w:proofErr w:type="spellEnd"/>
      <w:r w:rsidRPr="00D57670">
        <w:rPr>
          <w:rFonts w:asciiTheme="majorHAnsi" w:hAnsiTheme="majorHAnsi" w:cstheme="majorHAnsi"/>
          <w:sz w:val="22"/>
          <w:szCs w:val="22"/>
        </w:rPr>
        <w:t xml:space="preserve">) and </w:t>
      </w:r>
      <w:r w:rsidR="00474AFE" w:rsidRPr="00D57670">
        <w:rPr>
          <w:rFonts w:asciiTheme="majorHAnsi" w:hAnsiTheme="majorHAnsi" w:cstheme="majorHAnsi"/>
          <w:sz w:val="22"/>
          <w:szCs w:val="22"/>
        </w:rPr>
        <w:t>specifically</w:t>
      </w:r>
      <w:r w:rsidRPr="00D57670">
        <w:rPr>
          <w:rFonts w:asciiTheme="majorHAnsi" w:hAnsiTheme="majorHAnsi" w:cstheme="majorHAnsi"/>
          <w:sz w:val="22"/>
          <w:szCs w:val="22"/>
        </w:rPr>
        <w:t xml:space="preserve"> when </w:t>
      </w:r>
      <w:r w:rsidR="00E21C38" w:rsidRPr="00D57670">
        <w:rPr>
          <w:rFonts w:asciiTheme="majorHAnsi" w:hAnsiTheme="majorHAnsi" w:cstheme="majorHAnsi"/>
          <w:sz w:val="22"/>
          <w:szCs w:val="22"/>
        </w:rPr>
        <w:t xml:space="preserve">participants </w:t>
      </w:r>
      <w:r w:rsidR="00000C81" w:rsidRPr="00D57670">
        <w:rPr>
          <w:rFonts w:asciiTheme="majorHAnsi" w:hAnsiTheme="majorHAnsi" w:cstheme="majorHAnsi"/>
          <w:sz w:val="22"/>
          <w:szCs w:val="22"/>
        </w:rPr>
        <w:t>were</w:t>
      </w:r>
      <w:r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000C81" w:rsidRPr="00D57670">
        <w:rPr>
          <w:rFonts w:asciiTheme="majorHAnsi" w:hAnsiTheme="majorHAnsi" w:cstheme="majorHAnsi"/>
          <w:sz w:val="22"/>
          <w:szCs w:val="22"/>
        </w:rPr>
        <w:t xml:space="preserve">confident </w:t>
      </w:r>
      <w:r w:rsidRPr="00D57670">
        <w:rPr>
          <w:rFonts w:asciiTheme="majorHAnsi" w:hAnsiTheme="majorHAnsi" w:cstheme="majorHAnsi"/>
          <w:sz w:val="22"/>
          <w:szCs w:val="22"/>
        </w:rPr>
        <w:t>in their decision, mental representations reflect the misreported stimulus category.</w:t>
      </w:r>
      <w:r w:rsidR="000432D9" w:rsidRPr="00D57670">
        <w:rPr>
          <w:rFonts w:asciiTheme="majorHAnsi" w:hAnsiTheme="majorHAnsi" w:cstheme="majorHAnsi"/>
          <w:sz w:val="22"/>
          <w:szCs w:val="22"/>
        </w:rPr>
        <w:t xml:space="preserve"> These results are thus consistent with the results presented in the main text. </w:t>
      </w:r>
    </w:p>
    <w:p w14:paraId="21AF021E" w14:textId="51F0EEFF" w:rsidR="000D2DED" w:rsidRPr="00D57670" w:rsidRDefault="000D2DED" w:rsidP="00CA661F">
      <w:pPr>
        <w:spacing w:line="276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02D84261" w14:textId="77777777" w:rsidR="00D61AED" w:rsidRPr="00D57670" w:rsidRDefault="00D61AED" w:rsidP="00D61AED">
      <w:pPr>
        <w:spacing w:line="276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  <w:r w:rsidRPr="00D57670">
        <w:rPr>
          <w:rFonts w:asciiTheme="majorHAnsi" w:hAnsiTheme="majorHAnsi" w:cstheme="majorHAnsi"/>
          <w:b/>
          <w:bCs/>
          <w:sz w:val="22"/>
          <w:szCs w:val="22"/>
        </w:rPr>
        <w:t>Sensory localizer: all electrodes</w:t>
      </w:r>
    </w:p>
    <w:p w14:paraId="0352C0AE" w14:textId="71198FE7" w:rsidR="004072EF" w:rsidRPr="00D57670" w:rsidRDefault="00FB5ED6" w:rsidP="000D2DED">
      <w:pPr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57670">
        <w:rPr>
          <w:rFonts w:asciiTheme="majorHAnsi" w:hAnsiTheme="majorHAnsi" w:cstheme="majorHAnsi"/>
          <w:sz w:val="22"/>
          <w:szCs w:val="22"/>
        </w:rPr>
        <w:t>Using all electrodes, d</w:t>
      </w:r>
      <w:r w:rsidR="00423505" w:rsidRPr="00D57670">
        <w:rPr>
          <w:rFonts w:asciiTheme="majorHAnsi" w:hAnsiTheme="majorHAnsi" w:cstheme="majorHAnsi"/>
          <w:sz w:val="22"/>
          <w:szCs w:val="22"/>
        </w:rPr>
        <w:t xml:space="preserve">ecoding was also examined </w:t>
      </w:r>
      <w:r w:rsidR="004072EF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as a function of decoding latency (early, mid, late), decision correctness (correct/incorrect) and confidence (low confidence (LC): level 1 and 2 versus high confidence (HC): level 3-4</w:t>
      </w:r>
      <w:r w:rsidR="004072EF" w:rsidRPr="00D57670">
        <w:rPr>
          <w:rFonts w:asciiTheme="majorHAnsi" w:hAnsiTheme="majorHAnsi" w:cstheme="majorHAnsi"/>
          <w:color w:val="000000"/>
          <w:sz w:val="22"/>
          <w:szCs w:val="22"/>
        </w:rPr>
        <w:t>)</w:t>
      </w:r>
      <w:r w:rsidRPr="00D57670">
        <w:rPr>
          <w:rFonts w:asciiTheme="majorHAnsi" w:hAnsiTheme="majorHAnsi" w:cstheme="majorHAnsi"/>
          <w:color w:val="000000"/>
          <w:sz w:val="22"/>
          <w:szCs w:val="22"/>
        </w:rPr>
        <w:t xml:space="preserve"> </w:t>
      </w:r>
      <w:r w:rsidRPr="00D57670">
        <w:rPr>
          <w:rFonts w:asciiTheme="majorHAnsi" w:hAnsiTheme="majorHAnsi" w:cstheme="majorHAnsi"/>
          <w:sz w:val="22"/>
          <w:szCs w:val="22"/>
        </w:rPr>
        <w:t>based on the sensory localizer task</w:t>
      </w:r>
      <w:r w:rsidR="00AB167A" w:rsidRPr="00D57670">
        <w:rPr>
          <w:rFonts w:asciiTheme="majorHAnsi" w:hAnsiTheme="majorHAnsi" w:cstheme="majorHAnsi"/>
          <w:sz w:val="22"/>
          <w:szCs w:val="22"/>
        </w:rPr>
        <w:t xml:space="preserve"> (</w:t>
      </w:r>
      <w:r w:rsidR="00AB167A" w:rsidRPr="00D57670">
        <w:rPr>
          <w:rFonts w:asciiTheme="majorHAnsi" w:hAnsiTheme="majorHAnsi" w:cstheme="majorHAnsi"/>
          <w:b/>
          <w:bCs/>
          <w:sz w:val="22"/>
          <w:szCs w:val="22"/>
        </w:rPr>
        <w:t>S5</w:t>
      </w:r>
      <w:r w:rsidR="00757A4A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757A4A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Fig</w:t>
      </w:r>
      <w:r w:rsidR="00AB167A" w:rsidRPr="00D57670">
        <w:rPr>
          <w:rFonts w:asciiTheme="majorHAnsi" w:hAnsiTheme="majorHAnsi" w:cstheme="majorHAnsi"/>
          <w:sz w:val="22"/>
          <w:szCs w:val="22"/>
        </w:rPr>
        <w:t>)</w:t>
      </w:r>
      <w:r w:rsidRPr="00D57670">
        <w:rPr>
          <w:rFonts w:asciiTheme="majorHAnsi" w:hAnsiTheme="majorHAnsi" w:cstheme="majorHAnsi"/>
          <w:sz w:val="22"/>
          <w:szCs w:val="22"/>
        </w:rPr>
        <w:t xml:space="preserve">. </w:t>
      </w:r>
      <w:r w:rsidR="00A44643" w:rsidRPr="00D57670">
        <w:rPr>
          <w:rFonts w:asciiTheme="majorHAnsi" w:hAnsiTheme="majorHAnsi" w:cstheme="majorHAnsi"/>
          <w:color w:val="000000"/>
          <w:sz w:val="22"/>
          <w:szCs w:val="22"/>
        </w:rPr>
        <w:t xml:space="preserve">Testing labels in the main discrimination task were again </w:t>
      </w:r>
      <w:r w:rsidR="00A4464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based on the decision subjects made (being face or house), not the actually presented stimulus. </w:t>
      </w:r>
      <w:r w:rsidR="000D2DED" w:rsidRPr="00D57670">
        <w:rPr>
          <w:rFonts w:asciiTheme="majorHAnsi" w:hAnsiTheme="majorHAnsi" w:cstheme="majorHAnsi"/>
          <w:sz w:val="22"/>
          <w:szCs w:val="22"/>
        </w:rPr>
        <w:t xml:space="preserve">Overall, the results are consistent with the results </w:t>
      </w:r>
      <w:r w:rsidR="00B95949" w:rsidRPr="00D57670">
        <w:rPr>
          <w:rFonts w:asciiTheme="majorHAnsi" w:hAnsiTheme="majorHAnsi" w:cstheme="majorHAnsi"/>
          <w:sz w:val="22"/>
          <w:szCs w:val="22"/>
        </w:rPr>
        <w:t>presented</w:t>
      </w:r>
      <w:r w:rsidR="000D2DED" w:rsidRPr="00D57670">
        <w:rPr>
          <w:rFonts w:asciiTheme="majorHAnsi" w:hAnsiTheme="majorHAnsi" w:cstheme="majorHAnsi"/>
          <w:sz w:val="22"/>
          <w:szCs w:val="22"/>
        </w:rPr>
        <w:t xml:space="preserve"> in the main text, obtained on the occipital-parietal electrode set. </w:t>
      </w:r>
    </w:p>
    <w:p w14:paraId="230D8C06" w14:textId="25AA2CB8" w:rsidR="000D2DED" w:rsidRPr="00D57670" w:rsidRDefault="000D2DED" w:rsidP="00A30B3C">
      <w:pPr>
        <w:spacing w:line="276" w:lineRule="auto"/>
        <w:ind w:firstLine="720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he omnibus ANOVA indicated that decoding was overall better for correct versus incorrect trials (</w:t>
      </w:r>
      <w:r w:rsidRPr="00D57670">
        <w:rPr>
          <w:rFonts w:asciiTheme="majorHAnsi" w:hAnsiTheme="majorHAnsi" w:cstheme="majorHAnsi"/>
          <w:sz w:val="22"/>
          <w:szCs w:val="22"/>
        </w:rPr>
        <w:t>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1,39</w:t>
      </w:r>
      <w:r w:rsidRPr="00D57670">
        <w:rPr>
          <w:rFonts w:asciiTheme="majorHAnsi" w:hAnsiTheme="majorHAnsi" w:cstheme="majorHAnsi"/>
          <w:sz w:val="22"/>
          <w:szCs w:val="22"/>
        </w:rPr>
        <w:t>=</w:t>
      </w:r>
      <w:r w:rsidR="00A44643" w:rsidRPr="00D57670">
        <w:rPr>
          <w:rFonts w:asciiTheme="majorHAnsi" w:hAnsiTheme="majorHAnsi" w:cstheme="majorHAnsi"/>
          <w:sz w:val="22"/>
          <w:szCs w:val="22"/>
        </w:rPr>
        <w:t>53.</w:t>
      </w:r>
      <w:r w:rsidR="00885FF0" w:rsidRPr="00D57670">
        <w:rPr>
          <w:rFonts w:asciiTheme="majorHAnsi" w:hAnsiTheme="majorHAnsi" w:cstheme="majorHAnsi"/>
          <w:sz w:val="22"/>
          <w:szCs w:val="22"/>
        </w:rPr>
        <w:t>48</w:t>
      </w:r>
      <w:r w:rsidRPr="00D57670">
        <w:rPr>
          <w:rFonts w:asciiTheme="majorHAnsi" w:hAnsiTheme="majorHAnsi" w:cstheme="majorHAnsi"/>
          <w:sz w:val="22"/>
          <w:szCs w:val="22"/>
        </w:rPr>
        <w:t xml:space="preserve">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</w:t>
      </w:r>
      <w:r w:rsidR="00885FF0" w:rsidRPr="00D57670">
        <w:rPr>
          <w:rFonts w:asciiTheme="majorHAnsi" w:hAnsiTheme="majorHAnsi" w:cstheme="majorHAnsi"/>
          <w:sz w:val="22"/>
          <w:szCs w:val="22"/>
        </w:rPr>
        <w:t>58</w:t>
      </w:r>
      <w:r w:rsidRPr="00D57670">
        <w:rPr>
          <w:rFonts w:asciiTheme="majorHAnsi" w:hAnsiTheme="majorHAnsi" w:cstheme="majorHAnsi"/>
          <w:sz w:val="22"/>
          <w:szCs w:val="22"/>
        </w:rPr>
        <w:t>)</w:t>
      </w:r>
      <w:r w:rsidR="00885FF0" w:rsidRPr="00D57670">
        <w:rPr>
          <w:rFonts w:asciiTheme="majorHAnsi" w:hAnsiTheme="majorHAnsi" w:cstheme="majorHAnsi"/>
          <w:sz w:val="22"/>
          <w:szCs w:val="22"/>
        </w:rPr>
        <w:t xml:space="preserve">. Decoding was also overall better for </w:t>
      </w:r>
      <w:r w:rsidRPr="00D57670">
        <w:rPr>
          <w:rFonts w:asciiTheme="majorHAnsi" w:hAnsiTheme="majorHAnsi" w:cstheme="majorHAnsi"/>
          <w:sz w:val="22"/>
          <w:szCs w:val="22"/>
        </w:rPr>
        <w:t>HC versus LC trials (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1,39</w:t>
      </w:r>
      <w:r w:rsidRPr="00D57670">
        <w:rPr>
          <w:rFonts w:asciiTheme="majorHAnsi" w:hAnsiTheme="majorHAnsi" w:cstheme="majorHAnsi"/>
          <w:sz w:val="22"/>
          <w:szCs w:val="22"/>
        </w:rPr>
        <w:t>=8.</w:t>
      </w:r>
      <w:r w:rsidR="00885FF0" w:rsidRPr="00D57670">
        <w:rPr>
          <w:rFonts w:asciiTheme="majorHAnsi" w:hAnsiTheme="majorHAnsi" w:cstheme="majorHAnsi"/>
          <w:sz w:val="22"/>
          <w:szCs w:val="22"/>
        </w:rPr>
        <w:t>75</w:t>
      </w:r>
      <w:r w:rsidRPr="00D57670">
        <w:rPr>
          <w:rFonts w:asciiTheme="majorHAnsi" w:hAnsiTheme="majorHAnsi" w:cstheme="majorHAnsi"/>
          <w:sz w:val="22"/>
          <w:szCs w:val="22"/>
        </w:rPr>
        <w:t>, p</w:t>
      </w:r>
      <w:r w:rsidR="00885FF0" w:rsidRPr="00D57670">
        <w:rPr>
          <w:rFonts w:asciiTheme="majorHAnsi" w:hAnsiTheme="majorHAnsi" w:cstheme="majorHAnsi"/>
          <w:sz w:val="22"/>
          <w:szCs w:val="22"/>
        </w:rPr>
        <w:t>=</w:t>
      </w:r>
      <w:r w:rsidRPr="00D57670">
        <w:rPr>
          <w:rFonts w:asciiTheme="majorHAnsi" w:hAnsiTheme="majorHAnsi" w:cstheme="majorHAnsi"/>
          <w:sz w:val="22"/>
          <w:szCs w:val="22"/>
        </w:rPr>
        <w:t>.00</w:t>
      </w:r>
      <w:r w:rsidR="00885FF0" w:rsidRPr="00D57670">
        <w:rPr>
          <w:rFonts w:asciiTheme="majorHAnsi" w:hAnsiTheme="majorHAnsi" w:cstheme="majorHAnsi"/>
          <w:sz w:val="22"/>
          <w:szCs w:val="22"/>
        </w:rPr>
        <w:t>5</w:t>
      </w:r>
      <w:r w:rsidRPr="00D57670">
        <w:rPr>
          <w:rFonts w:asciiTheme="majorHAnsi" w:hAnsiTheme="majorHAnsi" w:cstheme="majorHAnsi"/>
          <w:sz w:val="22"/>
          <w:szCs w:val="22"/>
        </w:rPr>
        <w:t xml:space="preserve">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</w:t>
      </w:r>
      <w:r w:rsidR="00885FF0" w:rsidRPr="00D57670">
        <w:rPr>
          <w:rFonts w:asciiTheme="majorHAnsi" w:hAnsiTheme="majorHAnsi" w:cstheme="majorHAnsi"/>
          <w:sz w:val="22"/>
          <w:szCs w:val="22"/>
        </w:rPr>
        <w:t>183</w:t>
      </w:r>
      <w:r w:rsidRPr="00D57670">
        <w:rPr>
          <w:rFonts w:asciiTheme="majorHAnsi" w:hAnsiTheme="majorHAnsi" w:cstheme="majorHAnsi"/>
          <w:sz w:val="22"/>
          <w:szCs w:val="22"/>
        </w:rPr>
        <w:t>). Decoding</w:t>
      </w:r>
      <w:r w:rsidR="00977D9D" w:rsidRPr="00D57670">
        <w:rPr>
          <w:rFonts w:asciiTheme="majorHAnsi" w:hAnsiTheme="majorHAnsi" w:cstheme="majorHAnsi"/>
          <w:sz w:val="22"/>
          <w:szCs w:val="22"/>
        </w:rPr>
        <w:t xml:space="preserve"> also differed depending on the decoding latency </w:t>
      </w:r>
      <w:r w:rsidRPr="00D57670">
        <w:rPr>
          <w:rFonts w:asciiTheme="majorHAnsi" w:hAnsiTheme="majorHAnsi" w:cstheme="majorHAnsi"/>
          <w:sz w:val="22"/>
          <w:szCs w:val="22"/>
        </w:rPr>
        <w:t>(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Pr="00D57670">
        <w:rPr>
          <w:rFonts w:asciiTheme="majorHAnsi" w:hAnsiTheme="majorHAnsi" w:cstheme="majorHAnsi"/>
          <w:sz w:val="22"/>
          <w:szCs w:val="22"/>
        </w:rPr>
        <w:t>=</w:t>
      </w:r>
      <w:r w:rsidR="00977D9D" w:rsidRPr="00D57670">
        <w:rPr>
          <w:rFonts w:asciiTheme="majorHAnsi" w:hAnsiTheme="majorHAnsi" w:cstheme="majorHAnsi"/>
          <w:sz w:val="22"/>
          <w:szCs w:val="22"/>
        </w:rPr>
        <w:t>21.51</w:t>
      </w:r>
      <w:r w:rsidRPr="00D57670">
        <w:rPr>
          <w:rFonts w:asciiTheme="majorHAnsi" w:hAnsiTheme="majorHAnsi" w:cstheme="majorHAnsi"/>
          <w:sz w:val="22"/>
          <w:szCs w:val="22"/>
        </w:rPr>
        <w:t xml:space="preserve">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</w:t>
      </w:r>
      <w:r w:rsidR="00977D9D" w:rsidRPr="00D57670">
        <w:rPr>
          <w:rFonts w:asciiTheme="majorHAnsi" w:hAnsiTheme="majorHAnsi" w:cstheme="majorHAnsi"/>
          <w:sz w:val="22"/>
          <w:szCs w:val="22"/>
        </w:rPr>
        <w:t>36</w:t>
      </w:r>
      <w:r w:rsidRPr="00D57670">
        <w:rPr>
          <w:rFonts w:asciiTheme="majorHAnsi" w:hAnsiTheme="majorHAnsi" w:cstheme="majorHAnsi"/>
          <w:sz w:val="22"/>
          <w:szCs w:val="22"/>
        </w:rPr>
        <w:t>)</w:t>
      </w:r>
      <w:r w:rsidR="0062312E" w:rsidRPr="00D57670">
        <w:rPr>
          <w:rFonts w:asciiTheme="majorHAnsi" w:hAnsiTheme="majorHAnsi" w:cstheme="majorHAnsi"/>
          <w:sz w:val="22"/>
          <w:szCs w:val="22"/>
        </w:rPr>
        <w:t>. Consistent with previous analyses, correctness and confidence interacted with decoding latencies (Correctness x Latency: F</w:t>
      </w:r>
      <w:r w:rsidR="0062312E"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="0062312E" w:rsidRPr="00D57670">
        <w:rPr>
          <w:rFonts w:asciiTheme="majorHAnsi" w:hAnsiTheme="majorHAnsi" w:cstheme="majorHAnsi"/>
          <w:sz w:val="22"/>
          <w:szCs w:val="22"/>
        </w:rPr>
        <w:t xml:space="preserve">=30.49, p&lt;.001, </w:t>
      </w:r>
      <w:r w:rsidR="0062312E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62312E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62312E" w:rsidRPr="00D57670">
        <w:rPr>
          <w:rFonts w:asciiTheme="majorHAnsi" w:hAnsiTheme="majorHAnsi" w:cstheme="majorHAnsi"/>
          <w:sz w:val="22"/>
          <w:szCs w:val="22"/>
        </w:rPr>
        <w:t xml:space="preserve">=0.44; </w:t>
      </w:r>
      <w:r w:rsidRPr="00D57670">
        <w:rPr>
          <w:rFonts w:asciiTheme="majorHAnsi" w:hAnsiTheme="majorHAnsi" w:cstheme="majorHAnsi"/>
          <w:sz w:val="22"/>
          <w:szCs w:val="22"/>
        </w:rPr>
        <w:t>Confidence x Latency: 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Pr="00D57670">
        <w:rPr>
          <w:rFonts w:asciiTheme="majorHAnsi" w:hAnsiTheme="majorHAnsi" w:cstheme="majorHAnsi"/>
          <w:sz w:val="22"/>
          <w:szCs w:val="22"/>
        </w:rPr>
        <w:t>=</w:t>
      </w:r>
      <w:r w:rsidR="0062312E" w:rsidRPr="00D57670">
        <w:rPr>
          <w:rFonts w:asciiTheme="majorHAnsi" w:hAnsiTheme="majorHAnsi" w:cstheme="majorHAnsi"/>
          <w:sz w:val="22"/>
          <w:szCs w:val="22"/>
        </w:rPr>
        <w:t>5.07</w:t>
      </w:r>
      <w:r w:rsidRPr="00D57670">
        <w:rPr>
          <w:rFonts w:asciiTheme="majorHAnsi" w:hAnsiTheme="majorHAnsi" w:cstheme="majorHAnsi"/>
          <w:sz w:val="22"/>
          <w:szCs w:val="22"/>
        </w:rPr>
        <w:t>, p=.00</w:t>
      </w:r>
      <w:r w:rsidR="0062312E" w:rsidRPr="00D57670">
        <w:rPr>
          <w:rFonts w:asciiTheme="majorHAnsi" w:hAnsiTheme="majorHAnsi" w:cstheme="majorHAnsi"/>
          <w:sz w:val="22"/>
          <w:szCs w:val="22"/>
        </w:rPr>
        <w:t>9</w:t>
      </w:r>
      <w:r w:rsidRPr="00D57670">
        <w:rPr>
          <w:rFonts w:asciiTheme="majorHAnsi" w:hAnsiTheme="majorHAnsi" w:cstheme="majorHAnsi"/>
          <w:sz w:val="22"/>
          <w:szCs w:val="22"/>
        </w:rPr>
        <w:t xml:space="preserve">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12).</w:t>
      </w:r>
      <w:r w:rsidR="0062312E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474AFE" w:rsidRPr="00D57670">
        <w:rPr>
          <w:rFonts w:asciiTheme="majorHAnsi" w:hAnsiTheme="majorHAnsi" w:cstheme="majorHAnsi"/>
          <w:sz w:val="22"/>
          <w:szCs w:val="22"/>
        </w:rPr>
        <w:t>We did not find evidence for an</w:t>
      </w:r>
      <w:r w:rsidRPr="00D57670">
        <w:rPr>
          <w:rFonts w:asciiTheme="majorHAnsi" w:hAnsiTheme="majorHAnsi" w:cstheme="majorHAnsi"/>
          <w:sz w:val="22"/>
          <w:szCs w:val="22"/>
        </w:rPr>
        <w:t xml:space="preserve"> interaction between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correctness and confidence (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1,3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</w:t>
      </w:r>
      <w:r w:rsidR="0062312E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13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p=.7</w:t>
      </w:r>
      <w:r w:rsidR="0062312E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3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00</w:t>
      </w:r>
      <w:r w:rsidR="0062312E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3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, </w:t>
      </w:r>
      <w:proofErr w:type="spellStart"/>
      <w:r w:rsidRPr="00D57670">
        <w:rPr>
          <w:rFonts w:asciiTheme="majorHAnsi" w:eastAsia="Times New Roman" w:hAnsiTheme="majorHAnsi" w:cstheme="majorHAnsi"/>
          <w:color w:val="000000" w:themeColor="text1"/>
          <w:sz w:val="22"/>
          <w:szCs w:val="22"/>
          <w:lang w:eastAsia="en-GB"/>
        </w:rPr>
        <w:t>BF</w:t>
      </w:r>
      <w:r w:rsidRPr="00D57670">
        <w:rPr>
          <w:rFonts w:asciiTheme="majorHAnsi" w:eastAsia="Times New Roman" w:hAnsiTheme="majorHAnsi" w:cstheme="majorHAnsi"/>
          <w:color w:val="000000" w:themeColor="text1"/>
          <w:sz w:val="22"/>
          <w:szCs w:val="22"/>
          <w:vertAlign w:val="subscript"/>
          <w:lang w:eastAsia="en-GB"/>
        </w:rPr>
        <w:t>excl</w:t>
      </w:r>
      <w:proofErr w:type="spellEnd"/>
      <w:r w:rsidRPr="00D57670">
        <w:rPr>
          <w:rFonts w:asciiTheme="majorHAnsi" w:eastAsia="Times New Roman" w:hAnsiTheme="majorHAnsi" w:cstheme="majorHAnsi"/>
          <w:color w:val="000000" w:themeColor="text1"/>
          <w:sz w:val="22"/>
          <w:szCs w:val="22"/>
          <w:lang w:eastAsia="en-GB"/>
        </w:rPr>
        <w:t>=6.</w:t>
      </w:r>
      <w:r w:rsidR="00184D73" w:rsidRPr="00D57670">
        <w:rPr>
          <w:rFonts w:asciiTheme="majorHAnsi" w:eastAsia="Times New Roman" w:hAnsiTheme="majorHAnsi" w:cstheme="majorHAnsi"/>
          <w:color w:val="000000" w:themeColor="text1"/>
          <w:sz w:val="22"/>
          <w:szCs w:val="22"/>
          <w:lang w:eastAsia="en-GB"/>
        </w:rPr>
        <w:t>14</w:t>
      </w:r>
      <w:r w:rsidRPr="00D57670">
        <w:rPr>
          <w:rFonts w:asciiTheme="majorHAnsi" w:eastAsia="Times New Roman" w:hAnsiTheme="majorHAnsi" w:cstheme="majorHAnsi"/>
          <w:color w:val="000000" w:themeColor="text1"/>
          <w:sz w:val="22"/>
          <w:szCs w:val="22"/>
          <w:lang w:eastAsia="en-GB"/>
        </w:rPr>
        <w:t xml:space="preserve">) </w:t>
      </w:r>
      <w:r w:rsidR="00AE75D0" w:rsidRPr="00D57670">
        <w:rPr>
          <w:rFonts w:asciiTheme="majorHAnsi" w:eastAsia="Times New Roman" w:hAnsiTheme="majorHAnsi" w:cstheme="majorHAnsi"/>
          <w:color w:val="000000" w:themeColor="text1"/>
          <w:sz w:val="22"/>
          <w:szCs w:val="22"/>
          <w:lang w:eastAsia="en-GB"/>
        </w:rPr>
        <w:t xml:space="preserve">nor </w:t>
      </w:r>
      <w:r w:rsidR="00474AFE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a 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hree-way interaction between correctness, confidence and latency (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2,78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</w:t>
      </w:r>
      <w:r w:rsidR="0062312E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17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p=.</w:t>
      </w:r>
      <w:r w:rsidR="0062312E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85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p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0</w:t>
      </w:r>
      <w:r w:rsidR="0062312E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04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, </w:t>
      </w:r>
      <w:proofErr w:type="spellStart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BF</w:t>
      </w:r>
      <w:r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excl</w:t>
      </w:r>
      <w:proofErr w:type="spellEnd"/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1</w:t>
      </w:r>
      <w:r w:rsidR="0062312E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2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.</w:t>
      </w:r>
      <w:r w:rsidR="00184D73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89</w:t>
      </w:r>
      <w:r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).</w:t>
      </w:r>
    </w:p>
    <w:p w14:paraId="3843FEEC" w14:textId="12C66CA2" w:rsidR="001A76B1" w:rsidRPr="00D57670" w:rsidRDefault="00296ED8" w:rsidP="00C31E90">
      <w:pPr>
        <w:spacing w:line="276" w:lineRule="auto"/>
        <w:ind w:firstLine="720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  <w:r w:rsidRPr="00D57670">
        <w:rPr>
          <w:rFonts w:asciiTheme="majorHAnsi" w:hAnsiTheme="majorHAnsi" w:cstheme="majorHAnsi"/>
          <w:sz w:val="22"/>
          <w:szCs w:val="22"/>
        </w:rPr>
        <w:t>On correct trials, decoding was higher for HC versus LC trials (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1,39</w:t>
      </w:r>
      <w:r w:rsidRPr="00D57670">
        <w:rPr>
          <w:rFonts w:asciiTheme="majorHAnsi" w:hAnsiTheme="majorHAnsi" w:cstheme="majorHAnsi"/>
          <w:sz w:val="22"/>
          <w:szCs w:val="22"/>
        </w:rPr>
        <w:t xml:space="preserve">=14.02, p&lt;.001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</w:t>
      </w:r>
      <w:r w:rsidR="00E21AB4" w:rsidRPr="00D57670">
        <w:rPr>
          <w:rFonts w:asciiTheme="majorHAnsi" w:hAnsiTheme="majorHAnsi" w:cstheme="majorHAnsi"/>
          <w:sz w:val="22"/>
          <w:szCs w:val="22"/>
        </w:rPr>
        <w:t>26</w:t>
      </w:r>
      <w:r w:rsidRPr="00D57670">
        <w:rPr>
          <w:rFonts w:asciiTheme="majorHAnsi" w:hAnsiTheme="majorHAnsi" w:cstheme="majorHAnsi"/>
          <w:sz w:val="22"/>
          <w:szCs w:val="22"/>
        </w:rPr>
        <w:t>), and confidence further modulated</w:t>
      </w:r>
      <w:r w:rsidR="004E22AE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Pr="00D57670">
        <w:rPr>
          <w:rFonts w:asciiTheme="majorHAnsi" w:hAnsiTheme="majorHAnsi" w:cstheme="majorHAnsi"/>
          <w:sz w:val="22"/>
          <w:szCs w:val="22"/>
        </w:rPr>
        <w:t>differences in decoding across diagonal decoding stages (</w:t>
      </w:r>
      <w:r w:rsidR="004E22AE" w:rsidRPr="00D57670">
        <w:rPr>
          <w:rFonts w:asciiTheme="majorHAnsi" w:hAnsiTheme="majorHAnsi" w:cstheme="majorHAnsi"/>
          <w:sz w:val="22"/>
          <w:szCs w:val="22"/>
        </w:rPr>
        <w:t xml:space="preserve">main effect of Latency: </w:t>
      </w:r>
      <w:r w:rsidRPr="00D57670">
        <w:rPr>
          <w:rFonts w:asciiTheme="majorHAnsi" w:hAnsiTheme="majorHAnsi" w:cstheme="majorHAnsi"/>
          <w:sz w:val="22"/>
          <w:szCs w:val="22"/>
        </w:rPr>
        <w:t>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 xml:space="preserve">2,78 </w:t>
      </w:r>
      <w:r w:rsidRPr="00D57670">
        <w:rPr>
          <w:rFonts w:asciiTheme="majorHAnsi" w:hAnsiTheme="majorHAnsi" w:cstheme="majorHAnsi"/>
          <w:sz w:val="22"/>
          <w:szCs w:val="22"/>
        </w:rPr>
        <w:t>=</w:t>
      </w:r>
      <w:r w:rsidR="004E22AE" w:rsidRPr="00D57670">
        <w:rPr>
          <w:rFonts w:asciiTheme="majorHAnsi" w:hAnsiTheme="majorHAnsi" w:cstheme="majorHAnsi"/>
          <w:sz w:val="22"/>
          <w:szCs w:val="22"/>
        </w:rPr>
        <w:t>48.65</w:t>
      </w:r>
      <w:r w:rsidRPr="00D57670">
        <w:rPr>
          <w:rFonts w:asciiTheme="majorHAnsi" w:hAnsiTheme="majorHAnsi" w:cstheme="majorHAnsi"/>
          <w:sz w:val="22"/>
          <w:szCs w:val="22"/>
        </w:rPr>
        <w:t>, p</w:t>
      </w:r>
      <w:r w:rsidR="004E22AE" w:rsidRPr="00D57670">
        <w:rPr>
          <w:rFonts w:asciiTheme="majorHAnsi" w:hAnsiTheme="majorHAnsi" w:cstheme="majorHAnsi"/>
          <w:sz w:val="22"/>
          <w:szCs w:val="22"/>
        </w:rPr>
        <w:t>&lt;.001</w:t>
      </w:r>
      <w:r w:rsidRPr="00D57670">
        <w:rPr>
          <w:rFonts w:asciiTheme="majorHAnsi" w:hAnsiTheme="majorHAnsi" w:cstheme="majorHAnsi"/>
          <w:sz w:val="22"/>
          <w:szCs w:val="22"/>
        </w:rPr>
        <w:t xml:space="preserve">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</w:t>
      </w:r>
      <w:r w:rsidR="004E22AE" w:rsidRPr="00D57670">
        <w:rPr>
          <w:rFonts w:asciiTheme="majorHAnsi" w:hAnsiTheme="majorHAnsi" w:cstheme="majorHAnsi"/>
          <w:sz w:val="22"/>
          <w:szCs w:val="22"/>
        </w:rPr>
        <w:t>5</w:t>
      </w:r>
      <w:r w:rsidR="00E21AB4" w:rsidRPr="00D57670">
        <w:rPr>
          <w:rFonts w:asciiTheme="majorHAnsi" w:hAnsiTheme="majorHAnsi" w:cstheme="majorHAnsi"/>
          <w:sz w:val="22"/>
          <w:szCs w:val="22"/>
        </w:rPr>
        <w:t xml:space="preserve">5; </w:t>
      </w:r>
      <w:r w:rsidRPr="00D57670">
        <w:rPr>
          <w:rFonts w:asciiTheme="majorHAnsi" w:hAnsiTheme="majorHAnsi" w:cstheme="majorHAnsi"/>
          <w:sz w:val="22"/>
          <w:szCs w:val="22"/>
        </w:rPr>
        <w:t>Confidence x Latency: F</w:t>
      </w:r>
      <w:r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Pr="00D57670">
        <w:rPr>
          <w:rFonts w:asciiTheme="majorHAnsi" w:hAnsiTheme="majorHAnsi" w:cstheme="majorHAnsi"/>
          <w:sz w:val="22"/>
          <w:szCs w:val="22"/>
        </w:rPr>
        <w:t>=8</w:t>
      </w:r>
      <w:r w:rsidR="00E21AB4" w:rsidRPr="00D57670">
        <w:rPr>
          <w:rFonts w:asciiTheme="majorHAnsi" w:hAnsiTheme="majorHAnsi" w:cstheme="majorHAnsi"/>
          <w:sz w:val="22"/>
          <w:szCs w:val="22"/>
        </w:rPr>
        <w:t>.65</w:t>
      </w:r>
      <w:r w:rsidRPr="00D57670">
        <w:rPr>
          <w:rFonts w:asciiTheme="majorHAnsi" w:hAnsiTheme="majorHAnsi" w:cstheme="majorHAnsi"/>
          <w:sz w:val="22"/>
          <w:szCs w:val="22"/>
        </w:rPr>
        <w:t>, p</w:t>
      </w:r>
      <w:r w:rsidR="00E21AB4" w:rsidRPr="00D57670">
        <w:rPr>
          <w:rFonts w:asciiTheme="majorHAnsi" w:hAnsiTheme="majorHAnsi" w:cstheme="majorHAnsi"/>
          <w:sz w:val="22"/>
          <w:szCs w:val="22"/>
        </w:rPr>
        <w:t>&lt;.001</w:t>
      </w:r>
      <w:r w:rsidRPr="00D57670">
        <w:rPr>
          <w:rFonts w:asciiTheme="majorHAnsi" w:hAnsiTheme="majorHAnsi" w:cstheme="majorHAnsi"/>
          <w:sz w:val="22"/>
          <w:szCs w:val="22"/>
        </w:rPr>
        <w:t xml:space="preserve">, </w:t>
      </w:r>
      <w:r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Pr="00D57670">
        <w:rPr>
          <w:rFonts w:asciiTheme="majorHAnsi" w:hAnsiTheme="majorHAnsi" w:cstheme="majorHAnsi"/>
          <w:sz w:val="22"/>
          <w:szCs w:val="22"/>
        </w:rPr>
        <w:t>=0.</w:t>
      </w:r>
      <w:r w:rsidR="00E21AB4" w:rsidRPr="00D57670">
        <w:rPr>
          <w:rFonts w:asciiTheme="majorHAnsi" w:hAnsiTheme="majorHAnsi" w:cstheme="majorHAnsi"/>
          <w:sz w:val="22"/>
          <w:szCs w:val="22"/>
        </w:rPr>
        <w:t>18</w:t>
      </w:r>
      <w:r w:rsidRPr="00D57670">
        <w:rPr>
          <w:rFonts w:asciiTheme="majorHAnsi" w:hAnsiTheme="majorHAnsi" w:cstheme="majorHAnsi"/>
          <w:sz w:val="22"/>
          <w:szCs w:val="22"/>
        </w:rPr>
        <w:t xml:space="preserve">). </w:t>
      </w:r>
      <w:r w:rsidR="001A76B1" w:rsidRPr="00D57670">
        <w:rPr>
          <w:rFonts w:asciiTheme="majorHAnsi" w:hAnsiTheme="majorHAnsi" w:cstheme="majorHAnsi"/>
          <w:sz w:val="22"/>
          <w:szCs w:val="22"/>
        </w:rPr>
        <w:t>In the early and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mid-stage, </w:t>
      </w:r>
      <w:r w:rsidR="001A76B1" w:rsidRPr="00D57670">
        <w:rPr>
          <w:rFonts w:asciiTheme="majorHAnsi" w:hAnsiTheme="majorHAnsi" w:cstheme="majorHAnsi"/>
          <w:bCs/>
          <w:sz w:val="22"/>
          <w:szCs w:val="22"/>
        </w:rPr>
        <w:t>d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ecoding was above chance for both confidence levels (all p’s &lt;.001, see </w:t>
      </w:r>
      <w:r w:rsidR="001A76B1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S5A</w:t>
      </w:r>
      <w:r w:rsidR="00757A4A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 Fig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). The 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lastRenderedPageBreak/>
        <w:t>late-late stage decoding for both confidence levels was also different than chance, but it was not as robust (LC: t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2.3, p=.03, d=0.36; HC: t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2.28, p=.03, d=0.36). During the perceptual maintenance stage, the activity patterns as well reflected the veridical/reported stimulus category (both p’s &lt;.001), </w:t>
      </w:r>
      <w:r w:rsidR="00474AFE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and we found no evidence that this depended on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the level of confidence (LC vs. HC: t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0.98, p=.34, d=-0.15, BF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="001A76B1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=3.76). </w:t>
      </w:r>
    </w:p>
    <w:p w14:paraId="26DA4A47" w14:textId="6385712E" w:rsidR="00733AFA" w:rsidRPr="00D57670" w:rsidRDefault="0035326D" w:rsidP="00961B31">
      <w:pPr>
        <w:spacing w:line="276" w:lineRule="auto"/>
        <w:ind w:firstLine="720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  <w:r w:rsidRPr="00D57670">
        <w:rPr>
          <w:rFonts w:asciiTheme="majorHAnsi" w:hAnsiTheme="majorHAnsi" w:cstheme="majorHAnsi"/>
          <w:sz w:val="22"/>
          <w:szCs w:val="22"/>
        </w:rPr>
        <w:t>On in</w:t>
      </w:r>
      <w:r w:rsidR="00A30B3C" w:rsidRPr="00D57670">
        <w:rPr>
          <w:rFonts w:asciiTheme="majorHAnsi" w:hAnsiTheme="majorHAnsi" w:cstheme="majorHAnsi"/>
          <w:sz w:val="22"/>
          <w:szCs w:val="22"/>
        </w:rPr>
        <w:t xml:space="preserve">correct trials, decoding </w:t>
      </w:r>
      <w:r w:rsidR="001537DE" w:rsidRPr="00D57670">
        <w:rPr>
          <w:rFonts w:asciiTheme="majorHAnsi" w:hAnsiTheme="majorHAnsi" w:cstheme="majorHAnsi"/>
          <w:sz w:val="22"/>
          <w:szCs w:val="22"/>
        </w:rPr>
        <w:t xml:space="preserve">did not differ </w:t>
      </w:r>
      <w:r w:rsidR="000B40C5" w:rsidRPr="00D57670">
        <w:rPr>
          <w:rFonts w:asciiTheme="majorHAnsi" w:hAnsiTheme="majorHAnsi" w:cstheme="majorHAnsi"/>
          <w:sz w:val="22"/>
          <w:szCs w:val="22"/>
        </w:rPr>
        <w:t xml:space="preserve">substantially </w:t>
      </w:r>
      <w:r w:rsidR="00A30B3C" w:rsidRPr="00D57670">
        <w:rPr>
          <w:rFonts w:asciiTheme="majorHAnsi" w:hAnsiTheme="majorHAnsi" w:cstheme="majorHAnsi"/>
          <w:sz w:val="22"/>
          <w:szCs w:val="22"/>
        </w:rPr>
        <w:t>between HC and LC trials (F</w:t>
      </w:r>
      <w:r w:rsidR="00A30B3C" w:rsidRPr="00D57670">
        <w:rPr>
          <w:rFonts w:asciiTheme="majorHAnsi" w:hAnsiTheme="majorHAnsi" w:cstheme="majorHAnsi"/>
          <w:sz w:val="22"/>
          <w:szCs w:val="22"/>
          <w:vertAlign w:val="subscript"/>
        </w:rPr>
        <w:t>1,39</w:t>
      </w:r>
      <w:r w:rsidR="00A30B3C" w:rsidRPr="00D57670">
        <w:rPr>
          <w:rFonts w:asciiTheme="majorHAnsi" w:hAnsiTheme="majorHAnsi" w:cstheme="majorHAnsi"/>
          <w:sz w:val="22"/>
          <w:szCs w:val="22"/>
        </w:rPr>
        <w:t>=</w:t>
      </w:r>
      <w:r w:rsidR="00C934B1" w:rsidRPr="00D57670">
        <w:rPr>
          <w:rFonts w:asciiTheme="majorHAnsi" w:hAnsiTheme="majorHAnsi" w:cstheme="majorHAnsi"/>
          <w:sz w:val="22"/>
          <w:szCs w:val="22"/>
        </w:rPr>
        <w:t>2</w:t>
      </w:r>
      <w:r w:rsidR="00A30B3C" w:rsidRPr="00D57670">
        <w:rPr>
          <w:rFonts w:asciiTheme="majorHAnsi" w:hAnsiTheme="majorHAnsi" w:cstheme="majorHAnsi"/>
          <w:sz w:val="22"/>
          <w:szCs w:val="22"/>
        </w:rPr>
        <w:t>.</w:t>
      </w:r>
      <w:r w:rsidR="00C934B1" w:rsidRPr="00D57670">
        <w:rPr>
          <w:rFonts w:asciiTheme="majorHAnsi" w:hAnsiTheme="majorHAnsi" w:cstheme="majorHAnsi"/>
          <w:sz w:val="22"/>
          <w:szCs w:val="22"/>
        </w:rPr>
        <w:t>01</w:t>
      </w:r>
      <w:r w:rsidR="00A30B3C" w:rsidRPr="00D57670">
        <w:rPr>
          <w:rFonts w:asciiTheme="majorHAnsi" w:hAnsiTheme="majorHAnsi" w:cstheme="majorHAnsi"/>
          <w:sz w:val="22"/>
          <w:szCs w:val="22"/>
        </w:rPr>
        <w:t>, p</w:t>
      </w:r>
      <w:r w:rsidR="00C934B1" w:rsidRPr="00D57670">
        <w:rPr>
          <w:rFonts w:asciiTheme="majorHAnsi" w:hAnsiTheme="majorHAnsi" w:cstheme="majorHAnsi"/>
          <w:sz w:val="22"/>
          <w:szCs w:val="22"/>
        </w:rPr>
        <w:t>=</w:t>
      </w:r>
      <w:r w:rsidR="00A30B3C" w:rsidRPr="00D57670">
        <w:rPr>
          <w:rFonts w:asciiTheme="majorHAnsi" w:hAnsiTheme="majorHAnsi" w:cstheme="majorHAnsi"/>
          <w:sz w:val="22"/>
          <w:szCs w:val="22"/>
        </w:rPr>
        <w:t>.</w:t>
      </w:r>
      <w:r w:rsidR="00C934B1" w:rsidRPr="00D57670">
        <w:rPr>
          <w:rFonts w:asciiTheme="majorHAnsi" w:hAnsiTheme="majorHAnsi" w:cstheme="majorHAnsi"/>
          <w:sz w:val="22"/>
          <w:szCs w:val="22"/>
        </w:rPr>
        <w:t>165</w:t>
      </w:r>
      <w:r w:rsidR="00A30B3C" w:rsidRPr="00D57670">
        <w:rPr>
          <w:rFonts w:asciiTheme="majorHAnsi" w:hAnsiTheme="majorHAnsi" w:cstheme="majorHAnsi"/>
          <w:sz w:val="22"/>
          <w:szCs w:val="22"/>
        </w:rPr>
        <w:t xml:space="preserve">, </w:t>
      </w:r>
      <w:r w:rsidR="00A30B3C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A30B3C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A30B3C" w:rsidRPr="00D57670">
        <w:rPr>
          <w:rFonts w:asciiTheme="majorHAnsi" w:hAnsiTheme="majorHAnsi" w:cstheme="majorHAnsi"/>
          <w:sz w:val="22"/>
          <w:szCs w:val="22"/>
        </w:rPr>
        <w:t>=0.</w:t>
      </w:r>
      <w:r w:rsidR="00C934B1" w:rsidRPr="00D57670">
        <w:rPr>
          <w:rFonts w:asciiTheme="majorHAnsi" w:hAnsiTheme="majorHAnsi" w:cstheme="majorHAnsi"/>
          <w:sz w:val="22"/>
          <w:szCs w:val="22"/>
        </w:rPr>
        <w:t>05</w:t>
      </w:r>
      <w:r w:rsidR="009248FD" w:rsidRPr="00D57670">
        <w:rPr>
          <w:rFonts w:asciiTheme="majorHAnsi" w:hAnsiTheme="majorHAnsi" w:cstheme="majorHAnsi"/>
          <w:sz w:val="22"/>
          <w:szCs w:val="22"/>
        </w:rPr>
        <w:t>, BF</w:t>
      </w:r>
      <w:r w:rsidR="009248FD" w:rsidRPr="00D57670">
        <w:rPr>
          <w:rFonts w:asciiTheme="majorHAnsi" w:hAnsiTheme="majorHAnsi" w:cstheme="majorHAnsi"/>
          <w:sz w:val="22"/>
          <w:szCs w:val="22"/>
          <w:vertAlign w:val="subscript"/>
        </w:rPr>
        <w:t>01</w:t>
      </w:r>
      <w:r w:rsidR="009248FD" w:rsidRPr="00D57670">
        <w:rPr>
          <w:rFonts w:asciiTheme="majorHAnsi" w:hAnsiTheme="majorHAnsi" w:cstheme="majorHAnsi"/>
          <w:sz w:val="22"/>
          <w:szCs w:val="22"/>
        </w:rPr>
        <w:t>=2.07</w:t>
      </w:r>
      <w:r w:rsidR="00A30B3C" w:rsidRPr="00D57670">
        <w:rPr>
          <w:rFonts w:asciiTheme="majorHAnsi" w:hAnsiTheme="majorHAnsi" w:cstheme="majorHAnsi"/>
          <w:sz w:val="22"/>
          <w:szCs w:val="22"/>
        </w:rPr>
        <w:t>)</w:t>
      </w:r>
      <w:r w:rsidR="001537DE" w:rsidRPr="00D57670">
        <w:rPr>
          <w:rFonts w:asciiTheme="majorHAnsi" w:hAnsiTheme="majorHAnsi" w:cstheme="majorHAnsi"/>
          <w:sz w:val="22"/>
          <w:szCs w:val="22"/>
        </w:rPr>
        <w:t xml:space="preserve"> and also not</w:t>
      </w:r>
      <w:r w:rsidR="002626FC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1537DE" w:rsidRPr="00D57670">
        <w:rPr>
          <w:rFonts w:asciiTheme="majorHAnsi" w:hAnsiTheme="majorHAnsi" w:cstheme="majorHAnsi"/>
          <w:sz w:val="22"/>
          <w:szCs w:val="22"/>
        </w:rPr>
        <w:t>across diagonal decoding stages (</w:t>
      </w:r>
      <w:r w:rsidR="00A30B3C" w:rsidRPr="00D57670">
        <w:rPr>
          <w:rFonts w:asciiTheme="majorHAnsi" w:hAnsiTheme="majorHAnsi" w:cstheme="majorHAnsi"/>
          <w:sz w:val="22"/>
          <w:szCs w:val="22"/>
        </w:rPr>
        <w:t>F</w:t>
      </w:r>
      <w:r w:rsidR="00A30B3C" w:rsidRPr="00D57670">
        <w:rPr>
          <w:rFonts w:asciiTheme="majorHAnsi" w:hAnsiTheme="majorHAnsi" w:cstheme="majorHAnsi"/>
          <w:sz w:val="22"/>
          <w:szCs w:val="22"/>
          <w:vertAlign w:val="subscript"/>
        </w:rPr>
        <w:t xml:space="preserve">2,78 </w:t>
      </w:r>
      <w:r w:rsidR="00A30B3C" w:rsidRPr="00D57670">
        <w:rPr>
          <w:rFonts w:asciiTheme="majorHAnsi" w:hAnsiTheme="majorHAnsi" w:cstheme="majorHAnsi"/>
          <w:sz w:val="22"/>
          <w:szCs w:val="22"/>
        </w:rPr>
        <w:t>=</w:t>
      </w:r>
      <w:r w:rsidRPr="00D57670">
        <w:rPr>
          <w:rFonts w:asciiTheme="majorHAnsi" w:hAnsiTheme="majorHAnsi" w:cstheme="majorHAnsi"/>
          <w:sz w:val="22"/>
          <w:szCs w:val="22"/>
        </w:rPr>
        <w:t>0.96</w:t>
      </w:r>
      <w:r w:rsidR="00A30B3C" w:rsidRPr="00D57670">
        <w:rPr>
          <w:rFonts w:asciiTheme="majorHAnsi" w:hAnsiTheme="majorHAnsi" w:cstheme="majorHAnsi"/>
          <w:sz w:val="22"/>
          <w:szCs w:val="22"/>
        </w:rPr>
        <w:t>, p</w:t>
      </w:r>
      <w:r w:rsidR="001537DE" w:rsidRPr="00D57670">
        <w:rPr>
          <w:rFonts w:asciiTheme="majorHAnsi" w:hAnsiTheme="majorHAnsi" w:cstheme="majorHAnsi"/>
          <w:sz w:val="22"/>
          <w:szCs w:val="22"/>
        </w:rPr>
        <w:t>=</w:t>
      </w:r>
      <w:r w:rsidR="00A30B3C" w:rsidRPr="00D57670">
        <w:rPr>
          <w:rFonts w:asciiTheme="majorHAnsi" w:hAnsiTheme="majorHAnsi" w:cstheme="majorHAnsi"/>
          <w:sz w:val="22"/>
          <w:szCs w:val="22"/>
        </w:rPr>
        <w:t>.</w:t>
      </w:r>
      <w:r w:rsidR="001537DE" w:rsidRPr="00D57670">
        <w:rPr>
          <w:rFonts w:asciiTheme="majorHAnsi" w:hAnsiTheme="majorHAnsi" w:cstheme="majorHAnsi"/>
          <w:sz w:val="22"/>
          <w:szCs w:val="22"/>
        </w:rPr>
        <w:t>39</w:t>
      </w:r>
      <w:r w:rsidR="00A30B3C" w:rsidRPr="00D57670">
        <w:rPr>
          <w:rFonts w:asciiTheme="majorHAnsi" w:hAnsiTheme="majorHAnsi" w:cstheme="majorHAnsi"/>
          <w:sz w:val="22"/>
          <w:szCs w:val="22"/>
        </w:rPr>
        <w:t xml:space="preserve">, </w:t>
      </w:r>
      <w:r w:rsidR="00A30B3C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A30B3C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A30B3C" w:rsidRPr="00D57670">
        <w:rPr>
          <w:rFonts w:asciiTheme="majorHAnsi" w:hAnsiTheme="majorHAnsi" w:cstheme="majorHAnsi"/>
          <w:sz w:val="22"/>
          <w:szCs w:val="22"/>
        </w:rPr>
        <w:t>=0.</w:t>
      </w:r>
      <w:r w:rsidR="001537DE" w:rsidRPr="00D57670">
        <w:rPr>
          <w:rFonts w:asciiTheme="majorHAnsi" w:hAnsiTheme="majorHAnsi" w:cstheme="majorHAnsi"/>
          <w:sz w:val="22"/>
          <w:szCs w:val="22"/>
        </w:rPr>
        <w:t>024</w:t>
      </w:r>
      <w:r w:rsidR="009248FD" w:rsidRPr="00D57670">
        <w:rPr>
          <w:rFonts w:asciiTheme="majorHAnsi" w:hAnsiTheme="majorHAnsi" w:cstheme="majorHAnsi"/>
          <w:sz w:val="22"/>
          <w:szCs w:val="22"/>
        </w:rPr>
        <w:t>, BF</w:t>
      </w:r>
      <w:r w:rsidR="009248FD" w:rsidRPr="00D57670">
        <w:rPr>
          <w:rFonts w:asciiTheme="majorHAnsi" w:hAnsiTheme="majorHAnsi" w:cstheme="majorHAnsi"/>
          <w:sz w:val="22"/>
          <w:szCs w:val="22"/>
          <w:vertAlign w:val="subscript"/>
        </w:rPr>
        <w:t>01</w:t>
      </w:r>
      <w:r w:rsidR="009248FD" w:rsidRPr="00D57670">
        <w:rPr>
          <w:rFonts w:asciiTheme="majorHAnsi" w:hAnsiTheme="majorHAnsi" w:cstheme="majorHAnsi"/>
          <w:sz w:val="22"/>
          <w:szCs w:val="22"/>
        </w:rPr>
        <w:t>=7.94</w:t>
      </w:r>
      <w:r w:rsidR="00A30B3C" w:rsidRPr="00D57670">
        <w:rPr>
          <w:rFonts w:asciiTheme="majorHAnsi" w:hAnsiTheme="majorHAnsi" w:cstheme="majorHAnsi"/>
          <w:sz w:val="22"/>
          <w:szCs w:val="22"/>
        </w:rPr>
        <w:t>)</w:t>
      </w:r>
      <w:r w:rsidR="001537DE" w:rsidRPr="00D57670">
        <w:rPr>
          <w:rFonts w:asciiTheme="majorHAnsi" w:hAnsiTheme="majorHAnsi" w:cstheme="majorHAnsi"/>
          <w:sz w:val="22"/>
          <w:szCs w:val="22"/>
        </w:rPr>
        <w:t>.</w:t>
      </w:r>
      <w:r w:rsidR="00443370" w:rsidRPr="00D57670">
        <w:rPr>
          <w:rFonts w:asciiTheme="majorHAnsi" w:hAnsiTheme="majorHAnsi" w:cstheme="majorHAnsi"/>
          <w:sz w:val="22"/>
          <w:szCs w:val="22"/>
        </w:rPr>
        <w:t xml:space="preserve"> </w:t>
      </w:r>
      <w:r w:rsidR="000B40C5" w:rsidRPr="00D57670">
        <w:rPr>
          <w:rFonts w:asciiTheme="majorHAnsi" w:hAnsiTheme="majorHAnsi" w:cstheme="majorHAnsi"/>
          <w:sz w:val="22"/>
          <w:szCs w:val="22"/>
        </w:rPr>
        <w:t>We also found no evidence that decoding performance was modulated by c</w:t>
      </w:r>
      <w:r w:rsidR="009248FD" w:rsidRPr="00D57670">
        <w:rPr>
          <w:rFonts w:asciiTheme="majorHAnsi" w:hAnsiTheme="majorHAnsi" w:cstheme="majorHAnsi"/>
          <w:sz w:val="22"/>
          <w:szCs w:val="22"/>
        </w:rPr>
        <w:t>onfidence in interaction with decoding latency (Confidence x Latency: F</w:t>
      </w:r>
      <w:r w:rsidR="009248FD" w:rsidRPr="00D57670">
        <w:rPr>
          <w:rFonts w:asciiTheme="majorHAnsi" w:hAnsiTheme="majorHAnsi" w:cstheme="majorHAnsi"/>
          <w:sz w:val="22"/>
          <w:szCs w:val="22"/>
          <w:vertAlign w:val="subscript"/>
        </w:rPr>
        <w:t>2,78</w:t>
      </w:r>
      <w:r w:rsidR="009248FD" w:rsidRPr="00D57670">
        <w:rPr>
          <w:rFonts w:asciiTheme="majorHAnsi" w:hAnsiTheme="majorHAnsi" w:cstheme="majorHAnsi"/>
          <w:sz w:val="22"/>
          <w:szCs w:val="22"/>
        </w:rPr>
        <w:t xml:space="preserve">=1.28, p=.28, </w:t>
      </w:r>
      <w:r w:rsidR="009248FD" w:rsidRPr="00D57670">
        <w:rPr>
          <w:rFonts w:asciiTheme="majorHAnsi" w:hAnsiTheme="majorHAnsi" w:cstheme="majorHAnsi"/>
          <w:sz w:val="22"/>
          <w:szCs w:val="22"/>
          <w:lang w:val="el-GR"/>
        </w:rPr>
        <w:t>η</w:t>
      </w:r>
      <w:r w:rsidR="009248FD" w:rsidRPr="00D57670">
        <w:rPr>
          <w:rFonts w:asciiTheme="majorHAnsi" w:hAnsiTheme="majorHAnsi" w:cstheme="majorHAnsi"/>
          <w:sz w:val="22"/>
          <w:szCs w:val="22"/>
          <w:vertAlign w:val="superscript"/>
        </w:rPr>
        <w:t>2</w:t>
      </w:r>
      <w:r w:rsidR="009248FD" w:rsidRPr="00D57670">
        <w:rPr>
          <w:rFonts w:asciiTheme="majorHAnsi" w:hAnsiTheme="majorHAnsi" w:cstheme="majorHAnsi"/>
          <w:sz w:val="22"/>
          <w:szCs w:val="22"/>
        </w:rPr>
        <w:t>=0.03</w:t>
      </w:r>
      <w:r w:rsidR="008262B8" w:rsidRPr="00D57670">
        <w:rPr>
          <w:rFonts w:asciiTheme="majorHAnsi" w:hAnsiTheme="majorHAnsi" w:cstheme="majorHAnsi"/>
          <w:sz w:val="22"/>
          <w:szCs w:val="22"/>
        </w:rPr>
        <w:t xml:space="preserve">, </w:t>
      </w:r>
      <w:proofErr w:type="spellStart"/>
      <w:r w:rsidR="008262B8" w:rsidRPr="00D57670">
        <w:rPr>
          <w:rFonts w:asciiTheme="majorHAnsi" w:hAnsiTheme="majorHAnsi" w:cstheme="majorHAnsi"/>
          <w:sz w:val="22"/>
          <w:szCs w:val="22"/>
        </w:rPr>
        <w:t>BF</w:t>
      </w:r>
      <w:r w:rsidR="008262B8" w:rsidRPr="00D57670">
        <w:rPr>
          <w:rFonts w:asciiTheme="majorHAnsi" w:hAnsiTheme="majorHAnsi" w:cstheme="majorHAnsi"/>
          <w:sz w:val="22"/>
          <w:szCs w:val="22"/>
          <w:vertAlign w:val="subscript"/>
        </w:rPr>
        <w:t>excl</w:t>
      </w:r>
      <w:proofErr w:type="spellEnd"/>
      <w:r w:rsidR="008262B8" w:rsidRPr="00D57670">
        <w:rPr>
          <w:rFonts w:asciiTheme="majorHAnsi" w:hAnsiTheme="majorHAnsi" w:cstheme="majorHAnsi"/>
          <w:sz w:val="22"/>
          <w:szCs w:val="22"/>
        </w:rPr>
        <w:t>=5.88</w:t>
      </w:r>
      <w:r w:rsidR="009248FD" w:rsidRPr="00D57670">
        <w:rPr>
          <w:rFonts w:asciiTheme="majorHAnsi" w:hAnsiTheme="majorHAnsi" w:cstheme="majorHAnsi"/>
          <w:sz w:val="22"/>
          <w:szCs w:val="22"/>
        </w:rPr>
        <w:t xml:space="preserve">). </w:t>
      </w:r>
      <w:r w:rsidR="001E6D1D" w:rsidRPr="00D57670">
        <w:rPr>
          <w:rFonts w:asciiTheme="majorHAnsi" w:hAnsiTheme="majorHAnsi" w:cstheme="majorHAnsi"/>
          <w:sz w:val="22"/>
          <w:szCs w:val="22"/>
        </w:rPr>
        <w:t xml:space="preserve">The planned comparisons per confidence level across diagonal decoding stages revealed that the veridical stimulus category on incorrect trials could be decoded </w:t>
      </w:r>
      <w:r w:rsidR="000B40C5" w:rsidRPr="00D57670">
        <w:rPr>
          <w:rFonts w:asciiTheme="majorHAnsi" w:hAnsiTheme="majorHAnsi" w:cstheme="majorHAnsi"/>
          <w:sz w:val="22"/>
          <w:szCs w:val="22"/>
        </w:rPr>
        <w:t xml:space="preserve">in particular </w:t>
      </w:r>
      <w:r w:rsidR="001E6D1D" w:rsidRPr="00D57670">
        <w:rPr>
          <w:rFonts w:asciiTheme="majorHAnsi" w:hAnsiTheme="majorHAnsi" w:cstheme="majorHAnsi"/>
          <w:sz w:val="22"/>
          <w:szCs w:val="22"/>
        </w:rPr>
        <w:t>on low confidence trials in the early (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LC: t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4.46, p&lt;.001, d=-0.71; HC: t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1.5, p=.14, d=-0.24; LC vs. HC: t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1E6D1D" w:rsidRPr="00D57670">
        <w:rPr>
          <w:rFonts w:asciiTheme="majorHAnsi" w:hAnsiTheme="majorHAnsi" w:cstheme="majorHAnsi"/>
          <w:sz w:val="22"/>
          <w:szCs w:val="22"/>
        </w:rPr>
        <w:t>=-0.56, p=.58, d=-0.09) and mid-stage (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LC: t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3.94, p&lt;.001, d=-0.62; HC: t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0.32, p=.</w:t>
      </w:r>
      <w:r w:rsidR="0057254F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75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d=-0.</w:t>
      </w:r>
      <w:r w:rsidR="0057254F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05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; LC vs. HC: t</w:t>
      </w:r>
      <w:r w:rsidR="001E6D1D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1E6D1D" w:rsidRPr="00D57670">
        <w:rPr>
          <w:rFonts w:asciiTheme="majorHAnsi" w:hAnsiTheme="majorHAnsi" w:cstheme="majorHAnsi"/>
          <w:sz w:val="22"/>
          <w:szCs w:val="22"/>
        </w:rPr>
        <w:t>=-</w:t>
      </w:r>
      <w:r w:rsidR="0057254F" w:rsidRPr="00D57670">
        <w:rPr>
          <w:rFonts w:asciiTheme="majorHAnsi" w:hAnsiTheme="majorHAnsi" w:cstheme="majorHAnsi"/>
          <w:sz w:val="22"/>
          <w:szCs w:val="22"/>
        </w:rPr>
        <w:t>2.18</w:t>
      </w:r>
      <w:r w:rsidR="001E6D1D" w:rsidRPr="00D57670">
        <w:rPr>
          <w:rFonts w:asciiTheme="majorHAnsi" w:hAnsiTheme="majorHAnsi" w:cstheme="majorHAnsi"/>
          <w:sz w:val="22"/>
          <w:szCs w:val="22"/>
        </w:rPr>
        <w:t>, p</w:t>
      </w:r>
      <w:r w:rsidR="0057254F" w:rsidRPr="00D57670">
        <w:rPr>
          <w:rFonts w:asciiTheme="majorHAnsi" w:hAnsiTheme="majorHAnsi" w:cstheme="majorHAnsi"/>
          <w:sz w:val="22"/>
          <w:szCs w:val="22"/>
        </w:rPr>
        <w:t>=.04</w:t>
      </w:r>
      <w:r w:rsidR="001E6D1D" w:rsidRPr="00D57670">
        <w:rPr>
          <w:rFonts w:asciiTheme="majorHAnsi" w:hAnsiTheme="majorHAnsi" w:cstheme="majorHAnsi"/>
          <w:sz w:val="22"/>
          <w:szCs w:val="22"/>
        </w:rPr>
        <w:t>, d=-0.</w:t>
      </w:r>
      <w:r w:rsidR="0057254F" w:rsidRPr="00D57670">
        <w:rPr>
          <w:rFonts w:asciiTheme="majorHAnsi" w:hAnsiTheme="majorHAnsi" w:cstheme="majorHAnsi"/>
          <w:sz w:val="22"/>
          <w:szCs w:val="22"/>
        </w:rPr>
        <w:t>35</w:t>
      </w:r>
      <w:r w:rsidR="00E524A7" w:rsidRPr="00D57670">
        <w:rPr>
          <w:rFonts w:asciiTheme="majorHAnsi" w:hAnsiTheme="majorHAnsi" w:cstheme="majorHAnsi"/>
          <w:sz w:val="22"/>
          <w:szCs w:val="22"/>
        </w:rPr>
        <w:t>, thus reflected in negative decoding scores</w:t>
      </w:r>
      <w:r w:rsidR="001E6D1D" w:rsidRPr="00D57670">
        <w:rPr>
          <w:rFonts w:asciiTheme="majorHAnsi" w:hAnsiTheme="majorHAnsi" w:cstheme="majorHAnsi"/>
          <w:sz w:val="22"/>
          <w:szCs w:val="22"/>
        </w:rPr>
        <w:t>)</w:t>
      </w:r>
      <w:r w:rsidR="0057254F" w:rsidRPr="00D57670">
        <w:rPr>
          <w:rFonts w:asciiTheme="majorHAnsi" w:hAnsiTheme="majorHAnsi" w:cstheme="majorHAnsi"/>
          <w:sz w:val="22"/>
          <w:szCs w:val="22"/>
        </w:rPr>
        <w:t xml:space="preserve">. </w:t>
      </w:r>
      <w:r w:rsidR="00752E54" w:rsidRPr="00D57670">
        <w:rPr>
          <w:rFonts w:asciiTheme="majorHAnsi" w:hAnsiTheme="majorHAnsi" w:cstheme="majorHAnsi"/>
          <w:sz w:val="22"/>
          <w:szCs w:val="22"/>
        </w:rPr>
        <w:t>Late-stage decoding was not different than chance on LC (</w:t>
      </w:r>
      <w:bookmarkStart w:id="1" w:name="OLE_LINK1"/>
      <w:bookmarkStart w:id="2" w:name="OLE_LINK2"/>
      <w:r w:rsidR="004B212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</w:t>
      </w:r>
      <w:r w:rsidR="004B212A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4B212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1.23, p=.23, d=-0.19</w:t>
      </w:r>
      <w:bookmarkEnd w:id="1"/>
      <w:bookmarkEnd w:id="2"/>
      <w:r w:rsidR="00752E54" w:rsidRPr="00D57670">
        <w:rPr>
          <w:rFonts w:asciiTheme="majorHAnsi" w:hAnsiTheme="majorHAnsi" w:cstheme="majorHAnsi"/>
          <w:sz w:val="22"/>
          <w:szCs w:val="22"/>
        </w:rPr>
        <w:t>) and HC (</w:t>
      </w:r>
      <w:r w:rsidR="004B212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</w:t>
      </w:r>
      <w:r w:rsidR="004B212A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4B212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0.24, p=.81, d=-</w:t>
      </w:r>
      <w:r w:rsidR="009A4482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0.04; LC vs. HC: t</w:t>
      </w:r>
      <w:r w:rsidR="009A4482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9A4482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-0.28, p=.78, d=-0.045</w:t>
      </w:r>
      <w:r w:rsidR="00752E54" w:rsidRPr="00D57670">
        <w:rPr>
          <w:rFonts w:asciiTheme="majorHAnsi" w:hAnsiTheme="majorHAnsi" w:cstheme="majorHAnsi"/>
          <w:sz w:val="22"/>
          <w:szCs w:val="22"/>
        </w:rPr>
        <w:t>) trials</w:t>
      </w:r>
      <w:r w:rsidR="003C41F8" w:rsidRPr="00D57670">
        <w:rPr>
          <w:rFonts w:asciiTheme="majorHAnsi" w:hAnsiTheme="majorHAnsi" w:cstheme="majorHAnsi"/>
          <w:sz w:val="22"/>
          <w:szCs w:val="22"/>
        </w:rPr>
        <w:t xml:space="preserve">. </w:t>
      </w:r>
      <w:r w:rsidR="00A06176" w:rsidRPr="00D57670">
        <w:rPr>
          <w:rFonts w:asciiTheme="majorHAnsi" w:hAnsiTheme="majorHAnsi" w:cstheme="majorHAnsi"/>
          <w:sz w:val="22"/>
          <w:szCs w:val="22"/>
        </w:rPr>
        <w:t xml:space="preserve">However, importantly, 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during the perceptual maintenance stage we could decode the incorrectly reported stimulus category when participants reported high confidence in their decision</w:t>
      </w:r>
      <w:r w:rsidR="00E524A7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similarly to the results reported in the main text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(LC:</w:t>
      </w:r>
      <w:r w:rsidR="00A06176" w:rsidRPr="00D57670">
        <w:rPr>
          <w:rFonts w:asciiTheme="majorHAnsi" w:eastAsia="Times New Roman" w:hAnsiTheme="majorHAnsi" w:cstheme="majorHAnsi"/>
          <w:i/>
          <w:iCs/>
          <w:sz w:val="22"/>
          <w:szCs w:val="22"/>
          <w:lang w:eastAsia="en-GB"/>
        </w:rPr>
        <w:t xml:space="preserve"> 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t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0046DC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0.26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p=.</w:t>
      </w:r>
      <w:r w:rsidR="000046DC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79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d=0.</w:t>
      </w:r>
      <w:r w:rsidR="000046DC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04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; BF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01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</w:t>
      </w:r>
      <w:r w:rsidR="000046DC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5.67;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HC: t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</w:t>
      </w:r>
      <w:r w:rsidR="000046DC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2.64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p=.</w:t>
      </w:r>
      <w:r w:rsidR="00AB7AF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01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d=0.4</w:t>
      </w:r>
      <w:r w:rsidR="00AB7AF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2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; LC vs. HC: t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vertAlign w:val="subscript"/>
          <w:lang w:eastAsia="en-GB"/>
        </w:rPr>
        <w:t>39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=</w:t>
      </w:r>
      <w:r w:rsidR="00AB7AF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-2.35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p=.0</w:t>
      </w:r>
      <w:r w:rsidR="00AB7AF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2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 d=-0.3</w:t>
      </w:r>
      <w:r w:rsidR="00AB7AFA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7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,</w:t>
      </w:r>
      <w:r w:rsidR="00757A4A">
        <w:rPr>
          <w:rFonts w:asciiTheme="majorHAnsi" w:eastAsia="Times New Roman" w:hAnsiTheme="majorHAnsi" w:cstheme="majorHAnsi"/>
          <w:sz w:val="22"/>
          <w:szCs w:val="22"/>
          <w:lang w:eastAsia="en-GB"/>
        </w:rPr>
        <w:t xml:space="preserve"> </w:t>
      </w:r>
      <w:r w:rsidR="00AB7AFA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S5</w:t>
      </w:r>
      <w:r w:rsidR="00524170" w:rsidRPr="00D57670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>C</w:t>
      </w:r>
      <w:r w:rsidR="00757A4A">
        <w:rPr>
          <w:rFonts w:asciiTheme="majorHAnsi" w:eastAsia="Times New Roman" w:hAnsiTheme="majorHAnsi" w:cstheme="majorHAnsi"/>
          <w:b/>
          <w:bCs/>
          <w:sz w:val="22"/>
          <w:szCs w:val="22"/>
          <w:lang w:eastAsia="en-GB"/>
        </w:rPr>
        <w:t xml:space="preserve"> Fig</w:t>
      </w:r>
      <w:r w:rsidR="00A06176" w:rsidRPr="00D57670">
        <w:rPr>
          <w:rFonts w:asciiTheme="majorHAnsi" w:eastAsia="Times New Roman" w:hAnsiTheme="majorHAnsi" w:cstheme="majorHAnsi"/>
          <w:sz w:val="22"/>
          <w:szCs w:val="22"/>
          <w:lang w:eastAsia="en-GB"/>
        </w:rPr>
        <w:t>).</w:t>
      </w:r>
    </w:p>
    <w:p w14:paraId="7B9304EC" w14:textId="5BC69823" w:rsidR="00F926CA" w:rsidRPr="00D57670" w:rsidRDefault="00F926CA" w:rsidP="00F926CA">
      <w:pPr>
        <w:spacing w:line="276" w:lineRule="auto"/>
        <w:jc w:val="both"/>
        <w:rPr>
          <w:rFonts w:asciiTheme="majorHAnsi" w:eastAsia="Times New Roman" w:hAnsiTheme="majorHAnsi" w:cstheme="majorHAnsi"/>
          <w:sz w:val="22"/>
          <w:szCs w:val="22"/>
          <w:lang w:eastAsia="en-GB"/>
        </w:rPr>
      </w:pPr>
    </w:p>
    <w:p w14:paraId="44422077" w14:textId="364B374B" w:rsidR="00C31E90" w:rsidRPr="00207B9F" w:rsidRDefault="00C31E90" w:rsidP="00207B9F">
      <w:pPr>
        <w:rPr>
          <w:rFonts w:asciiTheme="majorHAnsi" w:eastAsia="Times New Roman" w:hAnsiTheme="majorHAnsi" w:cstheme="majorHAnsi"/>
          <w:b/>
          <w:bCs/>
          <w:sz w:val="22"/>
          <w:szCs w:val="22"/>
          <w:u w:val="single"/>
          <w:lang w:eastAsia="en-GB"/>
        </w:rPr>
      </w:pPr>
    </w:p>
    <w:sectPr w:rsidR="00C31E90" w:rsidRPr="00207B9F" w:rsidSect="00DB6A51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7B1847" w14:textId="77777777" w:rsidR="004960D4" w:rsidRDefault="004960D4" w:rsidP="00A664C5">
      <w:r>
        <w:separator/>
      </w:r>
    </w:p>
  </w:endnote>
  <w:endnote w:type="continuationSeparator" w:id="0">
    <w:p w14:paraId="211FF0EB" w14:textId="77777777" w:rsidR="004960D4" w:rsidRDefault="004960D4" w:rsidP="00A66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63604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CF4AD" w14:textId="63596ACB" w:rsidR="001F0731" w:rsidRDefault="001F0731" w:rsidP="00B470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22A6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A8F5D59" w14:textId="77777777" w:rsidR="001F0731" w:rsidRDefault="001F0731" w:rsidP="00A664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7944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7FA69C" w14:textId="78464B63" w:rsidR="001F0731" w:rsidRDefault="001F0731" w:rsidP="00B470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1293915" w14:textId="77777777" w:rsidR="001F0731" w:rsidRDefault="001F0731" w:rsidP="00A664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D24F4" w14:textId="77777777" w:rsidR="004960D4" w:rsidRDefault="004960D4" w:rsidP="00A664C5">
      <w:r>
        <w:separator/>
      </w:r>
    </w:p>
  </w:footnote>
  <w:footnote w:type="continuationSeparator" w:id="0">
    <w:p w14:paraId="0E13014C" w14:textId="77777777" w:rsidR="004960D4" w:rsidRDefault="004960D4" w:rsidP="00A664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167957"/>
    <w:multiLevelType w:val="hybridMultilevel"/>
    <w:tmpl w:val="F586A152"/>
    <w:lvl w:ilvl="0" w:tplc="22D6E3F0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2E2960"/>
    <w:multiLevelType w:val="hybridMultilevel"/>
    <w:tmpl w:val="FE70B2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82025"/>
    <w:multiLevelType w:val="hybridMultilevel"/>
    <w:tmpl w:val="0D14FDAE"/>
    <w:lvl w:ilvl="0" w:tplc="A9D83D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B22F44"/>
    <w:multiLevelType w:val="multilevel"/>
    <w:tmpl w:val="0A1C1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570D6A"/>
    <w:multiLevelType w:val="hybridMultilevel"/>
    <w:tmpl w:val="E75654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F7625"/>
    <w:multiLevelType w:val="hybridMultilevel"/>
    <w:tmpl w:val="22D480B6"/>
    <w:lvl w:ilvl="0" w:tplc="84B803FC">
      <w:start w:val="1"/>
      <w:numFmt w:val="bullet"/>
      <w:lvlText w:val="-"/>
      <w:lvlJc w:val="left"/>
      <w:pPr>
        <w:ind w:left="4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5B25767D"/>
    <w:multiLevelType w:val="hybridMultilevel"/>
    <w:tmpl w:val="55D8A7CA"/>
    <w:lvl w:ilvl="0" w:tplc="A84A9234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6C473F"/>
    <w:multiLevelType w:val="hybridMultilevel"/>
    <w:tmpl w:val="6938220E"/>
    <w:lvl w:ilvl="0" w:tplc="FBEE65D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A90A8AC-7F1C-4BE1-ACD0-3C4FA85A0E2D}"/>
    <w:docVar w:name="dgnword-eventsink" w:val="2962006702672"/>
    <w:docVar w:name="dgnword-lastRevisionsView" w:val="0"/>
  </w:docVars>
  <w:rsids>
    <w:rsidRoot w:val="006D7108"/>
    <w:rsid w:val="00000C81"/>
    <w:rsid w:val="000014F9"/>
    <w:rsid w:val="00001CA6"/>
    <w:rsid w:val="00002831"/>
    <w:rsid w:val="0000300F"/>
    <w:rsid w:val="00003C63"/>
    <w:rsid w:val="00004591"/>
    <w:rsid w:val="000046DC"/>
    <w:rsid w:val="00005DE6"/>
    <w:rsid w:val="00006587"/>
    <w:rsid w:val="00006F32"/>
    <w:rsid w:val="00007083"/>
    <w:rsid w:val="000125FF"/>
    <w:rsid w:val="0001271B"/>
    <w:rsid w:val="00013070"/>
    <w:rsid w:val="000135A9"/>
    <w:rsid w:val="00015876"/>
    <w:rsid w:val="000170B4"/>
    <w:rsid w:val="000205FF"/>
    <w:rsid w:val="00021A32"/>
    <w:rsid w:val="0002232B"/>
    <w:rsid w:val="00023241"/>
    <w:rsid w:val="000236CD"/>
    <w:rsid w:val="000244CE"/>
    <w:rsid w:val="00025274"/>
    <w:rsid w:val="00025774"/>
    <w:rsid w:val="0002580E"/>
    <w:rsid w:val="0002769B"/>
    <w:rsid w:val="00027D4F"/>
    <w:rsid w:val="000313C1"/>
    <w:rsid w:val="0003174C"/>
    <w:rsid w:val="0003199A"/>
    <w:rsid w:val="00034D0A"/>
    <w:rsid w:val="00035CD9"/>
    <w:rsid w:val="0003631F"/>
    <w:rsid w:val="00036C66"/>
    <w:rsid w:val="00037C84"/>
    <w:rsid w:val="00040EF0"/>
    <w:rsid w:val="000432D9"/>
    <w:rsid w:val="000436A0"/>
    <w:rsid w:val="00044061"/>
    <w:rsid w:val="00044DF9"/>
    <w:rsid w:val="00045587"/>
    <w:rsid w:val="00045976"/>
    <w:rsid w:val="00045F50"/>
    <w:rsid w:val="00045F90"/>
    <w:rsid w:val="00046BB3"/>
    <w:rsid w:val="0004709F"/>
    <w:rsid w:val="0004754B"/>
    <w:rsid w:val="00050BB6"/>
    <w:rsid w:val="00050FA5"/>
    <w:rsid w:val="0005133C"/>
    <w:rsid w:val="0005192F"/>
    <w:rsid w:val="0005283F"/>
    <w:rsid w:val="00053C45"/>
    <w:rsid w:val="000543F7"/>
    <w:rsid w:val="0005518A"/>
    <w:rsid w:val="00055EE2"/>
    <w:rsid w:val="00056D8E"/>
    <w:rsid w:val="000570E0"/>
    <w:rsid w:val="000572DC"/>
    <w:rsid w:val="00057C3A"/>
    <w:rsid w:val="0006038D"/>
    <w:rsid w:val="0006189F"/>
    <w:rsid w:val="0006379C"/>
    <w:rsid w:val="00063B1D"/>
    <w:rsid w:val="0006435C"/>
    <w:rsid w:val="00064690"/>
    <w:rsid w:val="0006498F"/>
    <w:rsid w:val="00064A3D"/>
    <w:rsid w:val="00064C87"/>
    <w:rsid w:val="0006556C"/>
    <w:rsid w:val="0007033E"/>
    <w:rsid w:val="0007084A"/>
    <w:rsid w:val="00070A70"/>
    <w:rsid w:val="00071E3E"/>
    <w:rsid w:val="00074140"/>
    <w:rsid w:val="00075E74"/>
    <w:rsid w:val="00077B4F"/>
    <w:rsid w:val="00077DC0"/>
    <w:rsid w:val="00080500"/>
    <w:rsid w:val="000824C3"/>
    <w:rsid w:val="0008288F"/>
    <w:rsid w:val="00083DDA"/>
    <w:rsid w:val="00086E78"/>
    <w:rsid w:val="000879F4"/>
    <w:rsid w:val="00090A56"/>
    <w:rsid w:val="00092B53"/>
    <w:rsid w:val="00092F46"/>
    <w:rsid w:val="000930D6"/>
    <w:rsid w:val="00093F2C"/>
    <w:rsid w:val="00094000"/>
    <w:rsid w:val="00094DAB"/>
    <w:rsid w:val="00096B02"/>
    <w:rsid w:val="000A0436"/>
    <w:rsid w:val="000A0B7B"/>
    <w:rsid w:val="000A142B"/>
    <w:rsid w:val="000A281D"/>
    <w:rsid w:val="000A3804"/>
    <w:rsid w:val="000A403B"/>
    <w:rsid w:val="000A48DD"/>
    <w:rsid w:val="000A4979"/>
    <w:rsid w:val="000A663B"/>
    <w:rsid w:val="000B02C3"/>
    <w:rsid w:val="000B0C95"/>
    <w:rsid w:val="000B0ED2"/>
    <w:rsid w:val="000B1CF4"/>
    <w:rsid w:val="000B2834"/>
    <w:rsid w:val="000B36F8"/>
    <w:rsid w:val="000B4074"/>
    <w:rsid w:val="000B40C5"/>
    <w:rsid w:val="000B43C0"/>
    <w:rsid w:val="000B4606"/>
    <w:rsid w:val="000B5239"/>
    <w:rsid w:val="000C05EA"/>
    <w:rsid w:val="000C0B8D"/>
    <w:rsid w:val="000C31F3"/>
    <w:rsid w:val="000C3BD3"/>
    <w:rsid w:val="000C490B"/>
    <w:rsid w:val="000C4D47"/>
    <w:rsid w:val="000C6F9B"/>
    <w:rsid w:val="000C78FF"/>
    <w:rsid w:val="000C7FAD"/>
    <w:rsid w:val="000C7FD0"/>
    <w:rsid w:val="000D02D5"/>
    <w:rsid w:val="000D09B3"/>
    <w:rsid w:val="000D2074"/>
    <w:rsid w:val="000D2D4F"/>
    <w:rsid w:val="000D2DED"/>
    <w:rsid w:val="000D390D"/>
    <w:rsid w:val="000D4592"/>
    <w:rsid w:val="000D5C18"/>
    <w:rsid w:val="000D621D"/>
    <w:rsid w:val="000D6B3C"/>
    <w:rsid w:val="000D6EC3"/>
    <w:rsid w:val="000E1AD2"/>
    <w:rsid w:val="000E2538"/>
    <w:rsid w:val="000E2D5A"/>
    <w:rsid w:val="000E387F"/>
    <w:rsid w:val="000E3E0A"/>
    <w:rsid w:val="000E3E6B"/>
    <w:rsid w:val="000E4130"/>
    <w:rsid w:val="000E6D95"/>
    <w:rsid w:val="000E793C"/>
    <w:rsid w:val="000E7C40"/>
    <w:rsid w:val="000F2278"/>
    <w:rsid w:val="000F4758"/>
    <w:rsid w:val="000F6279"/>
    <w:rsid w:val="000F6802"/>
    <w:rsid w:val="000F6F52"/>
    <w:rsid w:val="000F7CAB"/>
    <w:rsid w:val="001040EA"/>
    <w:rsid w:val="00104A5B"/>
    <w:rsid w:val="00105009"/>
    <w:rsid w:val="00105DB7"/>
    <w:rsid w:val="001079E6"/>
    <w:rsid w:val="00110466"/>
    <w:rsid w:val="00111691"/>
    <w:rsid w:val="0011238D"/>
    <w:rsid w:val="00112953"/>
    <w:rsid w:val="00116B18"/>
    <w:rsid w:val="00116BAC"/>
    <w:rsid w:val="00117D55"/>
    <w:rsid w:val="00120375"/>
    <w:rsid w:val="001206DE"/>
    <w:rsid w:val="00120A57"/>
    <w:rsid w:val="00120CD2"/>
    <w:rsid w:val="00121949"/>
    <w:rsid w:val="00122E73"/>
    <w:rsid w:val="001236CE"/>
    <w:rsid w:val="00124974"/>
    <w:rsid w:val="00124B90"/>
    <w:rsid w:val="00125139"/>
    <w:rsid w:val="0012523F"/>
    <w:rsid w:val="00125E23"/>
    <w:rsid w:val="0013025E"/>
    <w:rsid w:val="00131697"/>
    <w:rsid w:val="0013261A"/>
    <w:rsid w:val="0013272E"/>
    <w:rsid w:val="00133FC8"/>
    <w:rsid w:val="00136322"/>
    <w:rsid w:val="00136378"/>
    <w:rsid w:val="0013704D"/>
    <w:rsid w:val="00141380"/>
    <w:rsid w:val="0014311C"/>
    <w:rsid w:val="00143B52"/>
    <w:rsid w:val="0014540E"/>
    <w:rsid w:val="0014617D"/>
    <w:rsid w:val="00146562"/>
    <w:rsid w:val="00146DC6"/>
    <w:rsid w:val="00146E9B"/>
    <w:rsid w:val="00146F4F"/>
    <w:rsid w:val="0015142B"/>
    <w:rsid w:val="00152D5B"/>
    <w:rsid w:val="0015370D"/>
    <w:rsid w:val="001537DE"/>
    <w:rsid w:val="001538F3"/>
    <w:rsid w:val="00154501"/>
    <w:rsid w:val="00154506"/>
    <w:rsid w:val="001545E9"/>
    <w:rsid w:val="0015463C"/>
    <w:rsid w:val="001547B2"/>
    <w:rsid w:val="001554BE"/>
    <w:rsid w:val="001561D2"/>
    <w:rsid w:val="001601AB"/>
    <w:rsid w:val="0016240A"/>
    <w:rsid w:val="00162AF8"/>
    <w:rsid w:val="0016373F"/>
    <w:rsid w:val="00163DE5"/>
    <w:rsid w:val="001652D4"/>
    <w:rsid w:val="00165562"/>
    <w:rsid w:val="00165D82"/>
    <w:rsid w:val="00167024"/>
    <w:rsid w:val="0016751A"/>
    <w:rsid w:val="00170A93"/>
    <w:rsid w:val="00170E94"/>
    <w:rsid w:val="001712C9"/>
    <w:rsid w:val="00171537"/>
    <w:rsid w:val="0017215A"/>
    <w:rsid w:val="0017294D"/>
    <w:rsid w:val="00172DFD"/>
    <w:rsid w:val="00173AE7"/>
    <w:rsid w:val="00174D98"/>
    <w:rsid w:val="00175413"/>
    <w:rsid w:val="00175448"/>
    <w:rsid w:val="00176AA4"/>
    <w:rsid w:val="00177778"/>
    <w:rsid w:val="001779F7"/>
    <w:rsid w:val="001804D7"/>
    <w:rsid w:val="00182401"/>
    <w:rsid w:val="00182C60"/>
    <w:rsid w:val="00182D77"/>
    <w:rsid w:val="00183271"/>
    <w:rsid w:val="00184283"/>
    <w:rsid w:val="00184D73"/>
    <w:rsid w:val="001853B7"/>
    <w:rsid w:val="00186B6F"/>
    <w:rsid w:val="0018789A"/>
    <w:rsid w:val="00187DD5"/>
    <w:rsid w:val="00190C59"/>
    <w:rsid w:val="00190D15"/>
    <w:rsid w:val="00191491"/>
    <w:rsid w:val="00191DD4"/>
    <w:rsid w:val="00192AD8"/>
    <w:rsid w:val="00192E45"/>
    <w:rsid w:val="001952DA"/>
    <w:rsid w:val="001962BB"/>
    <w:rsid w:val="00197704"/>
    <w:rsid w:val="001A06E5"/>
    <w:rsid w:val="001A1A0D"/>
    <w:rsid w:val="001A3265"/>
    <w:rsid w:val="001A3494"/>
    <w:rsid w:val="001A3AD8"/>
    <w:rsid w:val="001A76B1"/>
    <w:rsid w:val="001A7A8C"/>
    <w:rsid w:val="001B187D"/>
    <w:rsid w:val="001B1D0E"/>
    <w:rsid w:val="001B2921"/>
    <w:rsid w:val="001B3DF7"/>
    <w:rsid w:val="001B572C"/>
    <w:rsid w:val="001B5A11"/>
    <w:rsid w:val="001B79DD"/>
    <w:rsid w:val="001C08B2"/>
    <w:rsid w:val="001C1F4F"/>
    <w:rsid w:val="001C2A43"/>
    <w:rsid w:val="001C2C5C"/>
    <w:rsid w:val="001C30EA"/>
    <w:rsid w:val="001C37D0"/>
    <w:rsid w:val="001C3A6A"/>
    <w:rsid w:val="001C3D7B"/>
    <w:rsid w:val="001C3D9A"/>
    <w:rsid w:val="001C4025"/>
    <w:rsid w:val="001C415D"/>
    <w:rsid w:val="001C4DF9"/>
    <w:rsid w:val="001C56BC"/>
    <w:rsid w:val="001C6A1E"/>
    <w:rsid w:val="001C6C53"/>
    <w:rsid w:val="001C7289"/>
    <w:rsid w:val="001C75A2"/>
    <w:rsid w:val="001C75D2"/>
    <w:rsid w:val="001C7ADE"/>
    <w:rsid w:val="001C7AF6"/>
    <w:rsid w:val="001D18D5"/>
    <w:rsid w:val="001D1BA1"/>
    <w:rsid w:val="001D29C7"/>
    <w:rsid w:val="001D2A8D"/>
    <w:rsid w:val="001D2EF3"/>
    <w:rsid w:val="001D31C2"/>
    <w:rsid w:val="001D3C61"/>
    <w:rsid w:val="001D5DF2"/>
    <w:rsid w:val="001D69BA"/>
    <w:rsid w:val="001E06F0"/>
    <w:rsid w:val="001E189C"/>
    <w:rsid w:val="001E2742"/>
    <w:rsid w:val="001E4309"/>
    <w:rsid w:val="001E4CF8"/>
    <w:rsid w:val="001E5173"/>
    <w:rsid w:val="001E565F"/>
    <w:rsid w:val="001E6D1D"/>
    <w:rsid w:val="001E76F9"/>
    <w:rsid w:val="001F0731"/>
    <w:rsid w:val="001F1F15"/>
    <w:rsid w:val="001F24F9"/>
    <w:rsid w:val="001F2E90"/>
    <w:rsid w:val="001F320F"/>
    <w:rsid w:val="001F38D2"/>
    <w:rsid w:val="002002DF"/>
    <w:rsid w:val="002010FF"/>
    <w:rsid w:val="00202B7F"/>
    <w:rsid w:val="0020340F"/>
    <w:rsid w:val="00205087"/>
    <w:rsid w:val="00206424"/>
    <w:rsid w:val="00207B9F"/>
    <w:rsid w:val="002107F0"/>
    <w:rsid w:val="0021138F"/>
    <w:rsid w:val="00211795"/>
    <w:rsid w:val="00211CD9"/>
    <w:rsid w:val="002125D7"/>
    <w:rsid w:val="00212C33"/>
    <w:rsid w:val="00214001"/>
    <w:rsid w:val="00214770"/>
    <w:rsid w:val="002151CD"/>
    <w:rsid w:val="002153ED"/>
    <w:rsid w:val="00215878"/>
    <w:rsid w:val="00220B53"/>
    <w:rsid w:val="002227B3"/>
    <w:rsid w:val="00224111"/>
    <w:rsid w:val="00224C37"/>
    <w:rsid w:val="0022546D"/>
    <w:rsid w:val="00225686"/>
    <w:rsid w:val="002263B2"/>
    <w:rsid w:val="00230B31"/>
    <w:rsid w:val="00232B2F"/>
    <w:rsid w:val="00232B71"/>
    <w:rsid w:val="00232B88"/>
    <w:rsid w:val="00232F45"/>
    <w:rsid w:val="002347AE"/>
    <w:rsid w:val="0023514B"/>
    <w:rsid w:val="00235990"/>
    <w:rsid w:val="00236539"/>
    <w:rsid w:val="00237DFF"/>
    <w:rsid w:val="0024011A"/>
    <w:rsid w:val="00241E49"/>
    <w:rsid w:val="002427E2"/>
    <w:rsid w:val="00242E79"/>
    <w:rsid w:val="00243762"/>
    <w:rsid w:val="00246814"/>
    <w:rsid w:val="00247027"/>
    <w:rsid w:val="00247AD9"/>
    <w:rsid w:val="00250104"/>
    <w:rsid w:val="0025021B"/>
    <w:rsid w:val="00250A07"/>
    <w:rsid w:val="002517A2"/>
    <w:rsid w:val="00251C51"/>
    <w:rsid w:val="002536BA"/>
    <w:rsid w:val="00254774"/>
    <w:rsid w:val="002553F3"/>
    <w:rsid w:val="00255582"/>
    <w:rsid w:val="00255E50"/>
    <w:rsid w:val="002617ED"/>
    <w:rsid w:val="002622A5"/>
    <w:rsid w:val="002626FC"/>
    <w:rsid w:val="0026507B"/>
    <w:rsid w:val="00266786"/>
    <w:rsid w:val="0026696B"/>
    <w:rsid w:val="00267780"/>
    <w:rsid w:val="002678AD"/>
    <w:rsid w:val="0026791E"/>
    <w:rsid w:val="00270243"/>
    <w:rsid w:val="00270351"/>
    <w:rsid w:val="002704BA"/>
    <w:rsid w:val="00270A71"/>
    <w:rsid w:val="00271E16"/>
    <w:rsid w:val="00271F30"/>
    <w:rsid w:val="00273F5F"/>
    <w:rsid w:val="00275CAB"/>
    <w:rsid w:val="00276F7E"/>
    <w:rsid w:val="0027734E"/>
    <w:rsid w:val="002777B3"/>
    <w:rsid w:val="00280134"/>
    <w:rsid w:val="002815EF"/>
    <w:rsid w:val="00282BB0"/>
    <w:rsid w:val="00283491"/>
    <w:rsid w:val="00283F7C"/>
    <w:rsid w:val="00286B2C"/>
    <w:rsid w:val="00290997"/>
    <w:rsid w:val="002915CD"/>
    <w:rsid w:val="0029214E"/>
    <w:rsid w:val="00293616"/>
    <w:rsid w:val="002943E4"/>
    <w:rsid w:val="0029448A"/>
    <w:rsid w:val="0029463B"/>
    <w:rsid w:val="00295449"/>
    <w:rsid w:val="0029579A"/>
    <w:rsid w:val="00296ED8"/>
    <w:rsid w:val="00296FD4"/>
    <w:rsid w:val="002A004D"/>
    <w:rsid w:val="002A0C0D"/>
    <w:rsid w:val="002A1528"/>
    <w:rsid w:val="002A15AC"/>
    <w:rsid w:val="002A1FAC"/>
    <w:rsid w:val="002A31E4"/>
    <w:rsid w:val="002A56AF"/>
    <w:rsid w:val="002A59CC"/>
    <w:rsid w:val="002A5B99"/>
    <w:rsid w:val="002A5E88"/>
    <w:rsid w:val="002A7DEB"/>
    <w:rsid w:val="002B01A3"/>
    <w:rsid w:val="002B08AC"/>
    <w:rsid w:val="002B1476"/>
    <w:rsid w:val="002B2546"/>
    <w:rsid w:val="002B3633"/>
    <w:rsid w:val="002B3FDA"/>
    <w:rsid w:val="002B4530"/>
    <w:rsid w:val="002B5C48"/>
    <w:rsid w:val="002B603E"/>
    <w:rsid w:val="002C0360"/>
    <w:rsid w:val="002C156E"/>
    <w:rsid w:val="002C1D00"/>
    <w:rsid w:val="002C1DCE"/>
    <w:rsid w:val="002C2F24"/>
    <w:rsid w:val="002C44EA"/>
    <w:rsid w:val="002C6D0A"/>
    <w:rsid w:val="002D0830"/>
    <w:rsid w:val="002D0DFA"/>
    <w:rsid w:val="002D15D1"/>
    <w:rsid w:val="002D34C3"/>
    <w:rsid w:val="002D389F"/>
    <w:rsid w:val="002D4EBD"/>
    <w:rsid w:val="002D53F5"/>
    <w:rsid w:val="002D591F"/>
    <w:rsid w:val="002D599F"/>
    <w:rsid w:val="002D6776"/>
    <w:rsid w:val="002D6A6C"/>
    <w:rsid w:val="002D73DD"/>
    <w:rsid w:val="002D7C7D"/>
    <w:rsid w:val="002E019B"/>
    <w:rsid w:val="002E1E0C"/>
    <w:rsid w:val="002E38DA"/>
    <w:rsid w:val="002E3FB5"/>
    <w:rsid w:val="002E41E9"/>
    <w:rsid w:val="002E5598"/>
    <w:rsid w:val="002E55C0"/>
    <w:rsid w:val="002E57D2"/>
    <w:rsid w:val="002E7E4E"/>
    <w:rsid w:val="002F078A"/>
    <w:rsid w:val="002F0FA4"/>
    <w:rsid w:val="002F1852"/>
    <w:rsid w:val="002F1A09"/>
    <w:rsid w:val="002F1DE6"/>
    <w:rsid w:val="002F2AC0"/>
    <w:rsid w:val="002F3D2C"/>
    <w:rsid w:val="002F4172"/>
    <w:rsid w:val="002F4473"/>
    <w:rsid w:val="002F59DE"/>
    <w:rsid w:val="002F5D72"/>
    <w:rsid w:val="002F68B8"/>
    <w:rsid w:val="00300940"/>
    <w:rsid w:val="003019F6"/>
    <w:rsid w:val="00304041"/>
    <w:rsid w:val="00304D1F"/>
    <w:rsid w:val="00306223"/>
    <w:rsid w:val="0030659D"/>
    <w:rsid w:val="00306735"/>
    <w:rsid w:val="003101FF"/>
    <w:rsid w:val="0031097D"/>
    <w:rsid w:val="003115D2"/>
    <w:rsid w:val="00311B01"/>
    <w:rsid w:val="00312B6C"/>
    <w:rsid w:val="00312E3D"/>
    <w:rsid w:val="0031314D"/>
    <w:rsid w:val="003132B4"/>
    <w:rsid w:val="00313417"/>
    <w:rsid w:val="00314317"/>
    <w:rsid w:val="0031566A"/>
    <w:rsid w:val="0031586E"/>
    <w:rsid w:val="0031631B"/>
    <w:rsid w:val="003213A7"/>
    <w:rsid w:val="003214B3"/>
    <w:rsid w:val="0032378D"/>
    <w:rsid w:val="003242BC"/>
    <w:rsid w:val="00325B20"/>
    <w:rsid w:val="003261DF"/>
    <w:rsid w:val="003275A6"/>
    <w:rsid w:val="00331379"/>
    <w:rsid w:val="00331EC2"/>
    <w:rsid w:val="003329A2"/>
    <w:rsid w:val="00332DAA"/>
    <w:rsid w:val="00333224"/>
    <w:rsid w:val="00333E3C"/>
    <w:rsid w:val="00335476"/>
    <w:rsid w:val="00336D59"/>
    <w:rsid w:val="00340A40"/>
    <w:rsid w:val="00340A41"/>
    <w:rsid w:val="00341D74"/>
    <w:rsid w:val="00342913"/>
    <w:rsid w:val="00342FF1"/>
    <w:rsid w:val="003438D5"/>
    <w:rsid w:val="00343974"/>
    <w:rsid w:val="003449CB"/>
    <w:rsid w:val="00344C90"/>
    <w:rsid w:val="00345619"/>
    <w:rsid w:val="003457DB"/>
    <w:rsid w:val="00345883"/>
    <w:rsid w:val="00346C62"/>
    <w:rsid w:val="0034725E"/>
    <w:rsid w:val="003502C9"/>
    <w:rsid w:val="0035090F"/>
    <w:rsid w:val="00351B34"/>
    <w:rsid w:val="0035326D"/>
    <w:rsid w:val="003541F3"/>
    <w:rsid w:val="003545DE"/>
    <w:rsid w:val="00354AD2"/>
    <w:rsid w:val="00354B10"/>
    <w:rsid w:val="00354D62"/>
    <w:rsid w:val="00355267"/>
    <w:rsid w:val="00356C79"/>
    <w:rsid w:val="003573B5"/>
    <w:rsid w:val="00360EBE"/>
    <w:rsid w:val="00361F57"/>
    <w:rsid w:val="003631C9"/>
    <w:rsid w:val="0036381A"/>
    <w:rsid w:val="0036440B"/>
    <w:rsid w:val="00366857"/>
    <w:rsid w:val="00367ED1"/>
    <w:rsid w:val="00370E11"/>
    <w:rsid w:val="00372841"/>
    <w:rsid w:val="00372A81"/>
    <w:rsid w:val="00374746"/>
    <w:rsid w:val="00374D9E"/>
    <w:rsid w:val="00376080"/>
    <w:rsid w:val="00376F98"/>
    <w:rsid w:val="003771C8"/>
    <w:rsid w:val="00377BFD"/>
    <w:rsid w:val="003805E3"/>
    <w:rsid w:val="003813F0"/>
    <w:rsid w:val="0038166C"/>
    <w:rsid w:val="00381E5C"/>
    <w:rsid w:val="00382B05"/>
    <w:rsid w:val="00383392"/>
    <w:rsid w:val="00384BFC"/>
    <w:rsid w:val="00385179"/>
    <w:rsid w:val="00385B2F"/>
    <w:rsid w:val="00387DB2"/>
    <w:rsid w:val="00387DC4"/>
    <w:rsid w:val="00390534"/>
    <w:rsid w:val="00392108"/>
    <w:rsid w:val="003921CD"/>
    <w:rsid w:val="00393E8D"/>
    <w:rsid w:val="003947A9"/>
    <w:rsid w:val="00394E0E"/>
    <w:rsid w:val="00396D42"/>
    <w:rsid w:val="00397822"/>
    <w:rsid w:val="003A0210"/>
    <w:rsid w:val="003A2740"/>
    <w:rsid w:val="003A3FE8"/>
    <w:rsid w:val="003A4722"/>
    <w:rsid w:val="003A4A0D"/>
    <w:rsid w:val="003A4EBB"/>
    <w:rsid w:val="003B054E"/>
    <w:rsid w:val="003B117B"/>
    <w:rsid w:val="003B2970"/>
    <w:rsid w:val="003B37CF"/>
    <w:rsid w:val="003B3FDE"/>
    <w:rsid w:val="003B622C"/>
    <w:rsid w:val="003B6B31"/>
    <w:rsid w:val="003C0AA5"/>
    <w:rsid w:val="003C1583"/>
    <w:rsid w:val="003C3AC1"/>
    <w:rsid w:val="003C41F8"/>
    <w:rsid w:val="003C638A"/>
    <w:rsid w:val="003C63AF"/>
    <w:rsid w:val="003C6A12"/>
    <w:rsid w:val="003D0160"/>
    <w:rsid w:val="003D0207"/>
    <w:rsid w:val="003D04EA"/>
    <w:rsid w:val="003D1708"/>
    <w:rsid w:val="003D25DA"/>
    <w:rsid w:val="003D290B"/>
    <w:rsid w:val="003D2FE5"/>
    <w:rsid w:val="003D3A85"/>
    <w:rsid w:val="003D62AC"/>
    <w:rsid w:val="003D702F"/>
    <w:rsid w:val="003E0D83"/>
    <w:rsid w:val="003E1FFC"/>
    <w:rsid w:val="003E2FFC"/>
    <w:rsid w:val="003E4273"/>
    <w:rsid w:val="003E61FA"/>
    <w:rsid w:val="003E6F8E"/>
    <w:rsid w:val="003E781D"/>
    <w:rsid w:val="003F0BA8"/>
    <w:rsid w:val="003F1236"/>
    <w:rsid w:val="003F185D"/>
    <w:rsid w:val="003F2CAB"/>
    <w:rsid w:val="003F45F6"/>
    <w:rsid w:val="0040013C"/>
    <w:rsid w:val="004003E6"/>
    <w:rsid w:val="00401029"/>
    <w:rsid w:val="004014E9"/>
    <w:rsid w:val="00401509"/>
    <w:rsid w:val="00401E04"/>
    <w:rsid w:val="004061E9"/>
    <w:rsid w:val="004072EF"/>
    <w:rsid w:val="0040747C"/>
    <w:rsid w:val="00407A59"/>
    <w:rsid w:val="004103BA"/>
    <w:rsid w:val="0041055C"/>
    <w:rsid w:val="0041179C"/>
    <w:rsid w:val="00413A38"/>
    <w:rsid w:val="00413AB8"/>
    <w:rsid w:val="00413B31"/>
    <w:rsid w:val="00414874"/>
    <w:rsid w:val="00414D4B"/>
    <w:rsid w:val="00416AB0"/>
    <w:rsid w:val="00416DFB"/>
    <w:rsid w:val="00417584"/>
    <w:rsid w:val="00417884"/>
    <w:rsid w:val="00417926"/>
    <w:rsid w:val="00420342"/>
    <w:rsid w:val="0042092A"/>
    <w:rsid w:val="0042194E"/>
    <w:rsid w:val="00422E67"/>
    <w:rsid w:val="004231BF"/>
    <w:rsid w:val="004234A3"/>
    <w:rsid w:val="00423505"/>
    <w:rsid w:val="00423510"/>
    <w:rsid w:val="00423671"/>
    <w:rsid w:val="004236A3"/>
    <w:rsid w:val="004238CA"/>
    <w:rsid w:val="004239FE"/>
    <w:rsid w:val="004242DC"/>
    <w:rsid w:val="00425275"/>
    <w:rsid w:val="004261C9"/>
    <w:rsid w:val="004272A2"/>
    <w:rsid w:val="00427A6B"/>
    <w:rsid w:val="00427BFB"/>
    <w:rsid w:val="00427FC8"/>
    <w:rsid w:val="00430B63"/>
    <w:rsid w:val="0043104A"/>
    <w:rsid w:val="00433FC6"/>
    <w:rsid w:val="00437AEF"/>
    <w:rsid w:val="00440638"/>
    <w:rsid w:val="00440F14"/>
    <w:rsid w:val="00441C1B"/>
    <w:rsid w:val="00442B43"/>
    <w:rsid w:val="00442E64"/>
    <w:rsid w:val="00442F40"/>
    <w:rsid w:val="00443370"/>
    <w:rsid w:val="00444DF9"/>
    <w:rsid w:val="00444E92"/>
    <w:rsid w:val="00445B8F"/>
    <w:rsid w:val="00447061"/>
    <w:rsid w:val="00447866"/>
    <w:rsid w:val="00450CF4"/>
    <w:rsid w:val="004513ED"/>
    <w:rsid w:val="004528FE"/>
    <w:rsid w:val="00452BF2"/>
    <w:rsid w:val="00453057"/>
    <w:rsid w:val="0045594E"/>
    <w:rsid w:val="00456348"/>
    <w:rsid w:val="00456733"/>
    <w:rsid w:val="004577FC"/>
    <w:rsid w:val="00457EDA"/>
    <w:rsid w:val="00460D12"/>
    <w:rsid w:val="0046272D"/>
    <w:rsid w:val="0046474B"/>
    <w:rsid w:val="00464EDE"/>
    <w:rsid w:val="00464EE6"/>
    <w:rsid w:val="0046559F"/>
    <w:rsid w:val="00465639"/>
    <w:rsid w:val="0046656D"/>
    <w:rsid w:val="00466C71"/>
    <w:rsid w:val="0046722E"/>
    <w:rsid w:val="00470465"/>
    <w:rsid w:val="00470EEF"/>
    <w:rsid w:val="004747F8"/>
    <w:rsid w:val="00474AFE"/>
    <w:rsid w:val="0047536A"/>
    <w:rsid w:val="0047624E"/>
    <w:rsid w:val="00477C24"/>
    <w:rsid w:val="00477F97"/>
    <w:rsid w:val="00480722"/>
    <w:rsid w:val="00480F5C"/>
    <w:rsid w:val="00481D8F"/>
    <w:rsid w:val="00481F47"/>
    <w:rsid w:val="00483318"/>
    <w:rsid w:val="00483854"/>
    <w:rsid w:val="004839D5"/>
    <w:rsid w:val="00484B96"/>
    <w:rsid w:val="00484DAC"/>
    <w:rsid w:val="0048616A"/>
    <w:rsid w:val="00487235"/>
    <w:rsid w:val="00487284"/>
    <w:rsid w:val="0048752E"/>
    <w:rsid w:val="00490235"/>
    <w:rsid w:val="00490242"/>
    <w:rsid w:val="004904CD"/>
    <w:rsid w:val="00490933"/>
    <w:rsid w:val="00490D37"/>
    <w:rsid w:val="00490F8B"/>
    <w:rsid w:val="00491B2E"/>
    <w:rsid w:val="00492FD6"/>
    <w:rsid w:val="0049413E"/>
    <w:rsid w:val="004956EC"/>
    <w:rsid w:val="004958AA"/>
    <w:rsid w:val="004960D4"/>
    <w:rsid w:val="00497514"/>
    <w:rsid w:val="00497F00"/>
    <w:rsid w:val="004A0A88"/>
    <w:rsid w:val="004A0FB0"/>
    <w:rsid w:val="004A2650"/>
    <w:rsid w:val="004A297D"/>
    <w:rsid w:val="004A41E2"/>
    <w:rsid w:val="004A4EBF"/>
    <w:rsid w:val="004A5A32"/>
    <w:rsid w:val="004A60D5"/>
    <w:rsid w:val="004A61AE"/>
    <w:rsid w:val="004A6448"/>
    <w:rsid w:val="004A6C38"/>
    <w:rsid w:val="004A798D"/>
    <w:rsid w:val="004B0084"/>
    <w:rsid w:val="004B1604"/>
    <w:rsid w:val="004B212A"/>
    <w:rsid w:val="004B2C2C"/>
    <w:rsid w:val="004B431C"/>
    <w:rsid w:val="004B44AC"/>
    <w:rsid w:val="004B47B6"/>
    <w:rsid w:val="004B5125"/>
    <w:rsid w:val="004B549A"/>
    <w:rsid w:val="004B609E"/>
    <w:rsid w:val="004B6196"/>
    <w:rsid w:val="004B7C7B"/>
    <w:rsid w:val="004C0907"/>
    <w:rsid w:val="004C1083"/>
    <w:rsid w:val="004C1284"/>
    <w:rsid w:val="004C1328"/>
    <w:rsid w:val="004C1481"/>
    <w:rsid w:val="004C28F6"/>
    <w:rsid w:val="004C2AEA"/>
    <w:rsid w:val="004C4C5B"/>
    <w:rsid w:val="004C6163"/>
    <w:rsid w:val="004D0267"/>
    <w:rsid w:val="004D0B2C"/>
    <w:rsid w:val="004D35B7"/>
    <w:rsid w:val="004D37DE"/>
    <w:rsid w:val="004D3BF5"/>
    <w:rsid w:val="004D3CF7"/>
    <w:rsid w:val="004D5D48"/>
    <w:rsid w:val="004D614C"/>
    <w:rsid w:val="004D62D1"/>
    <w:rsid w:val="004D7B1D"/>
    <w:rsid w:val="004E11C3"/>
    <w:rsid w:val="004E164B"/>
    <w:rsid w:val="004E1E8B"/>
    <w:rsid w:val="004E22AE"/>
    <w:rsid w:val="004E2453"/>
    <w:rsid w:val="004E270B"/>
    <w:rsid w:val="004E33F0"/>
    <w:rsid w:val="004E3B3F"/>
    <w:rsid w:val="004E4832"/>
    <w:rsid w:val="004E581B"/>
    <w:rsid w:val="004E6B50"/>
    <w:rsid w:val="004F151E"/>
    <w:rsid w:val="004F1AF2"/>
    <w:rsid w:val="004F1F36"/>
    <w:rsid w:val="004F3DD6"/>
    <w:rsid w:val="004F4DFB"/>
    <w:rsid w:val="004F5787"/>
    <w:rsid w:val="004F5CF3"/>
    <w:rsid w:val="005005EC"/>
    <w:rsid w:val="0050067B"/>
    <w:rsid w:val="005008D2"/>
    <w:rsid w:val="00501AF4"/>
    <w:rsid w:val="00503C79"/>
    <w:rsid w:val="00505E92"/>
    <w:rsid w:val="00510601"/>
    <w:rsid w:val="0051177A"/>
    <w:rsid w:val="005132CC"/>
    <w:rsid w:val="00513AC9"/>
    <w:rsid w:val="00515422"/>
    <w:rsid w:val="005203BB"/>
    <w:rsid w:val="0052184B"/>
    <w:rsid w:val="00524170"/>
    <w:rsid w:val="00527EC1"/>
    <w:rsid w:val="00531927"/>
    <w:rsid w:val="00531C0C"/>
    <w:rsid w:val="005325CB"/>
    <w:rsid w:val="00532864"/>
    <w:rsid w:val="00532B98"/>
    <w:rsid w:val="00532DE8"/>
    <w:rsid w:val="00533414"/>
    <w:rsid w:val="005339AF"/>
    <w:rsid w:val="00533ADC"/>
    <w:rsid w:val="00533EB4"/>
    <w:rsid w:val="005347FE"/>
    <w:rsid w:val="005402A3"/>
    <w:rsid w:val="00540A56"/>
    <w:rsid w:val="00542249"/>
    <w:rsid w:val="00542AF3"/>
    <w:rsid w:val="005450E0"/>
    <w:rsid w:val="0054556C"/>
    <w:rsid w:val="00545FE3"/>
    <w:rsid w:val="00551356"/>
    <w:rsid w:val="005517BF"/>
    <w:rsid w:val="00552654"/>
    <w:rsid w:val="005546C0"/>
    <w:rsid w:val="00554E3F"/>
    <w:rsid w:val="0055548B"/>
    <w:rsid w:val="005559E6"/>
    <w:rsid w:val="00555D94"/>
    <w:rsid w:val="00555DCE"/>
    <w:rsid w:val="005560AC"/>
    <w:rsid w:val="00556C83"/>
    <w:rsid w:val="00564EE3"/>
    <w:rsid w:val="00565044"/>
    <w:rsid w:val="00565837"/>
    <w:rsid w:val="005666C1"/>
    <w:rsid w:val="005669DF"/>
    <w:rsid w:val="00567F4F"/>
    <w:rsid w:val="00567FA7"/>
    <w:rsid w:val="0057108E"/>
    <w:rsid w:val="00571300"/>
    <w:rsid w:val="0057254F"/>
    <w:rsid w:val="005727B5"/>
    <w:rsid w:val="0057784B"/>
    <w:rsid w:val="00581EC0"/>
    <w:rsid w:val="005840D7"/>
    <w:rsid w:val="00584530"/>
    <w:rsid w:val="00585DC2"/>
    <w:rsid w:val="00587D2D"/>
    <w:rsid w:val="005911F8"/>
    <w:rsid w:val="005913CF"/>
    <w:rsid w:val="0059168A"/>
    <w:rsid w:val="0059177E"/>
    <w:rsid w:val="005922C3"/>
    <w:rsid w:val="005927A5"/>
    <w:rsid w:val="0059521D"/>
    <w:rsid w:val="0059563E"/>
    <w:rsid w:val="00596114"/>
    <w:rsid w:val="005972CE"/>
    <w:rsid w:val="005A10CB"/>
    <w:rsid w:val="005A1246"/>
    <w:rsid w:val="005A1299"/>
    <w:rsid w:val="005A304B"/>
    <w:rsid w:val="005A3E9D"/>
    <w:rsid w:val="005A433D"/>
    <w:rsid w:val="005A43AB"/>
    <w:rsid w:val="005A485B"/>
    <w:rsid w:val="005A4DCD"/>
    <w:rsid w:val="005B1ACC"/>
    <w:rsid w:val="005B2967"/>
    <w:rsid w:val="005B2F6C"/>
    <w:rsid w:val="005B4642"/>
    <w:rsid w:val="005B65A0"/>
    <w:rsid w:val="005C0641"/>
    <w:rsid w:val="005C1579"/>
    <w:rsid w:val="005C20DF"/>
    <w:rsid w:val="005C6206"/>
    <w:rsid w:val="005C6D14"/>
    <w:rsid w:val="005C7AF7"/>
    <w:rsid w:val="005C7B89"/>
    <w:rsid w:val="005D03ED"/>
    <w:rsid w:val="005D0D65"/>
    <w:rsid w:val="005D38B0"/>
    <w:rsid w:val="005D3C1D"/>
    <w:rsid w:val="005D4461"/>
    <w:rsid w:val="005D44CC"/>
    <w:rsid w:val="005D595C"/>
    <w:rsid w:val="005E1B35"/>
    <w:rsid w:val="005E446C"/>
    <w:rsid w:val="005E56B9"/>
    <w:rsid w:val="005E5DF0"/>
    <w:rsid w:val="005E79B7"/>
    <w:rsid w:val="005F06BC"/>
    <w:rsid w:val="005F1C70"/>
    <w:rsid w:val="005F1DC6"/>
    <w:rsid w:val="005F2647"/>
    <w:rsid w:val="005F2BA7"/>
    <w:rsid w:val="005F451D"/>
    <w:rsid w:val="005F5381"/>
    <w:rsid w:val="00600187"/>
    <w:rsid w:val="00600962"/>
    <w:rsid w:val="00600B2C"/>
    <w:rsid w:val="00600CA0"/>
    <w:rsid w:val="00600ED7"/>
    <w:rsid w:val="0060216F"/>
    <w:rsid w:val="00602F8B"/>
    <w:rsid w:val="006036F1"/>
    <w:rsid w:val="006039F1"/>
    <w:rsid w:val="00610E62"/>
    <w:rsid w:val="0061177F"/>
    <w:rsid w:val="00611AA6"/>
    <w:rsid w:val="00611CA8"/>
    <w:rsid w:val="00612845"/>
    <w:rsid w:val="00613C0A"/>
    <w:rsid w:val="00615B88"/>
    <w:rsid w:val="006161C7"/>
    <w:rsid w:val="00617D35"/>
    <w:rsid w:val="0062041B"/>
    <w:rsid w:val="0062158E"/>
    <w:rsid w:val="0062167B"/>
    <w:rsid w:val="0062266A"/>
    <w:rsid w:val="0062312E"/>
    <w:rsid w:val="00623B1B"/>
    <w:rsid w:val="006243C7"/>
    <w:rsid w:val="00624E61"/>
    <w:rsid w:val="00625F3C"/>
    <w:rsid w:val="006261B9"/>
    <w:rsid w:val="006272DB"/>
    <w:rsid w:val="006323F6"/>
    <w:rsid w:val="006331D1"/>
    <w:rsid w:val="00634726"/>
    <w:rsid w:val="00634A12"/>
    <w:rsid w:val="006350A5"/>
    <w:rsid w:val="00635E42"/>
    <w:rsid w:val="00636CA8"/>
    <w:rsid w:val="00636D75"/>
    <w:rsid w:val="00637088"/>
    <w:rsid w:val="0064066B"/>
    <w:rsid w:val="006414F1"/>
    <w:rsid w:val="00643A53"/>
    <w:rsid w:val="00643D97"/>
    <w:rsid w:val="006445FF"/>
    <w:rsid w:val="00644E52"/>
    <w:rsid w:val="00647851"/>
    <w:rsid w:val="006504B4"/>
    <w:rsid w:val="00650F1D"/>
    <w:rsid w:val="006513E0"/>
    <w:rsid w:val="00652636"/>
    <w:rsid w:val="00652981"/>
    <w:rsid w:val="00652ABD"/>
    <w:rsid w:val="00653454"/>
    <w:rsid w:val="006538A8"/>
    <w:rsid w:val="006555C2"/>
    <w:rsid w:val="00655783"/>
    <w:rsid w:val="006574BA"/>
    <w:rsid w:val="00657865"/>
    <w:rsid w:val="0065797F"/>
    <w:rsid w:val="006579FD"/>
    <w:rsid w:val="00660D30"/>
    <w:rsid w:val="00661914"/>
    <w:rsid w:val="006620AA"/>
    <w:rsid w:val="00662CBE"/>
    <w:rsid w:val="00664B79"/>
    <w:rsid w:val="00665050"/>
    <w:rsid w:val="00665383"/>
    <w:rsid w:val="00665464"/>
    <w:rsid w:val="00665A17"/>
    <w:rsid w:val="00666F88"/>
    <w:rsid w:val="0066727A"/>
    <w:rsid w:val="0066740E"/>
    <w:rsid w:val="006677F3"/>
    <w:rsid w:val="00670AA9"/>
    <w:rsid w:val="00672400"/>
    <w:rsid w:val="006756AD"/>
    <w:rsid w:val="006767A8"/>
    <w:rsid w:val="00676CE9"/>
    <w:rsid w:val="00680393"/>
    <w:rsid w:val="00680910"/>
    <w:rsid w:val="00680C85"/>
    <w:rsid w:val="0068378F"/>
    <w:rsid w:val="0068474F"/>
    <w:rsid w:val="00685810"/>
    <w:rsid w:val="00685FC3"/>
    <w:rsid w:val="00686479"/>
    <w:rsid w:val="00686998"/>
    <w:rsid w:val="00686E48"/>
    <w:rsid w:val="00686EB0"/>
    <w:rsid w:val="00687975"/>
    <w:rsid w:val="0069468C"/>
    <w:rsid w:val="0069547F"/>
    <w:rsid w:val="00695DBF"/>
    <w:rsid w:val="00696E9A"/>
    <w:rsid w:val="006971BA"/>
    <w:rsid w:val="006A0EA4"/>
    <w:rsid w:val="006A1C3F"/>
    <w:rsid w:val="006A30A0"/>
    <w:rsid w:val="006A36FE"/>
    <w:rsid w:val="006A3C2F"/>
    <w:rsid w:val="006A607A"/>
    <w:rsid w:val="006A7673"/>
    <w:rsid w:val="006A7BEE"/>
    <w:rsid w:val="006B2FEC"/>
    <w:rsid w:val="006B578E"/>
    <w:rsid w:val="006B5A5F"/>
    <w:rsid w:val="006B5FC8"/>
    <w:rsid w:val="006B79E5"/>
    <w:rsid w:val="006C0F22"/>
    <w:rsid w:val="006C4214"/>
    <w:rsid w:val="006C4945"/>
    <w:rsid w:val="006C4E6C"/>
    <w:rsid w:val="006C645F"/>
    <w:rsid w:val="006C70B9"/>
    <w:rsid w:val="006C7EBB"/>
    <w:rsid w:val="006D0437"/>
    <w:rsid w:val="006D1A06"/>
    <w:rsid w:val="006D1D57"/>
    <w:rsid w:val="006D32B0"/>
    <w:rsid w:val="006D35F1"/>
    <w:rsid w:val="006D53B2"/>
    <w:rsid w:val="006D5DFC"/>
    <w:rsid w:val="006D68C3"/>
    <w:rsid w:val="006D7108"/>
    <w:rsid w:val="006D7E78"/>
    <w:rsid w:val="006E061F"/>
    <w:rsid w:val="006E101C"/>
    <w:rsid w:val="006E12B2"/>
    <w:rsid w:val="006E1328"/>
    <w:rsid w:val="006E1AB8"/>
    <w:rsid w:val="006E2232"/>
    <w:rsid w:val="006E3394"/>
    <w:rsid w:val="006E431C"/>
    <w:rsid w:val="006E50CF"/>
    <w:rsid w:val="006E5AB0"/>
    <w:rsid w:val="006E60C5"/>
    <w:rsid w:val="006E7758"/>
    <w:rsid w:val="006E7F33"/>
    <w:rsid w:val="006F10CA"/>
    <w:rsid w:val="006F12C4"/>
    <w:rsid w:val="006F1E5C"/>
    <w:rsid w:val="006F253A"/>
    <w:rsid w:val="006F2DD9"/>
    <w:rsid w:val="006F34B2"/>
    <w:rsid w:val="006F4651"/>
    <w:rsid w:val="006F4998"/>
    <w:rsid w:val="006F4E5C"/>
    <w:rsid w:val="006F635E"/>
    <w:rsid w:val="00700F5A"/>
    <w:rsid w:val="00701147"/>
    <w:rsid w:val="0070148F"/>
    <w:rsid w:val="0070181C"/>
    <w:rsid w:val="007023C0"/>
    <w:rsid w:val="007026C7"/>
    <w:rsid w:val="007040C0"/>
    <w:rsid w:val="0070445E"/>
    <w:rsid w:val="007046B0"/>
    <w:rsid w:val="0071054C"/>
    <w:rsid w:val="00710E09"/>
    <w:rsid w:val="007115DD"/>
    <w:rsid w:val="00711984"/>
    <w:rsid w:val="007121D5"/>
    <w:rsid w:val="00712408"/>
    <w:rsid w:val="00712BBA"/>
    <w:rsid w:val="00713811"/>
    <w:rsid w:val="007165D1"/>
    <w:rsid w:val="00716E6A"/>
    <w:rsid w:val="00717674"/>
    <w:rsid w:val="007203F9"/>
    <w:rsid w:val="00720C0F"/>
    <w:rsid w:val="00721512"/>
    <w:rsid w:val="00721D98"/>
    <w:rsid w:val="00723093"/>
    <w:rsid w:val="00725403"/>
    <w:rsid w:val="00726154"/>
    <w:rsid w:val="00726AD4"/>
    <w:rsid w:val="00726DC9"/>
    <w:rsid w:val="007301B4"/>
    <w:rsid w:val="00730A90"/>
    <w:rsid w:val="00731949"/>
    <w:rsid w:val="00732108"/>
    <w:rsid w:val="00733AFA"/>
    <w:rsid w:val="00733B3A"/>
    <w:rsid w:val="0073525E"/>
    <w:rsid w:val="007363A6"/>
    <w:rsid w:val="007363B1"/>
    <w:rsid w:val="00737712"/>
    <w:rsid w:val="00740C20"/>
    <w:rsid w:val="00740CC4"/>
    <w:rsid w:val="00740DA6"/>
    <w:rsid w:val="00740F2C"/>
    <w:rsid w:val="00741A40"/>
    <w:rsid w:val="00741BDF"/>
    <w:rsid w:val="0074525F"/>
    <w:rsid w:val="00746D79"/>
    <w:rsid w:val="0074789C"/>
    <w:rsid w:val="007501DD"/>
    <w:rsid w:val="0075035C"/>
    <w:rsid w:val="007508EA"/>
    <w:rsid w:val="00752E54"/>
    <w:rsid w:val="00752FAC"/>
    <w:rsid w:val="00753678"/>
    <w:rsid w:val="00754613"/>
    <w:rsid w:val="0075542F"/>
    <w:rsid w:val="00755CAF"/>
    <w:rsid w:val="00755D96"/>
    <w:rsid w:val="00757856"/>
    <w:rsid w:val="00757A4A"/>
    <w:rsid w:val="00760D6D"/>
    <w:rsid w:val="00761377"/>
    <w:rsid w:val="007614EA"/>
    <w:rsid w:val="00761BE8"/>
    <w:rsid w:val="00762020"/>
    <w:rsid w:val="007620BD"/>
    <w:rsid w:val="00762810"/>
    <w:rsid w:val="00762F70"/>
    <w:rsid w:val="00763FC3"/>
    <w:rsid w:val="00764232"/>
    <w:rsid w:val="007642C4"/>
    <w:rsid w:val="00764F0B"/>
    <w:rsid w:val="007662D0"/>
    <w:rsid w:val="00770772"/>
    <w:rsid w:val="00770DF8"/>
    <w:rsid w:val="00770E4D"/>
    <w:rsid w:val="00771280"/>
    <w:rsid w:val="00772831"/>
    <w:rsid w:val="0077375F"/>
    <w:rsid w:val="00773F2C"/>
    <w:rsid w:val="00773FCB"/>
    <w:rsid w:val="0077423C"/>
    <w:rsid w:val="00774466"/>
    <w:rsid w:val="00774B25"/>
    <w:rsid w:val="00777EA7"/>
    <w:rsid w:val="00782971"/>
    <w:rsid w:val="00782A28"/>
    <w:rsid w:val="00785159"/>
    <w:rsid w:val="00786188"/>
    <w:rsid w:val="00786654"/>
    <w:rsid w:val="0078725A"/>
    <w:rsid w:val="00787DF3"/>
    <w:rsid w:val="007908A6"/>
    <w:rsid w:val="007910D1"/>
    <w:rsid w:val="00793A1B"/>
    <w:rsid w:val="00795490"/>
    <w:rsid w:val="0079575F"/>
    <w:rsid w:val="007967AC"/>
    <w:rsid w:val="00796F6B"/>
    <w:rsid w:val="00797503"/>
    <w:rsid w:val="00797AE9"/>
    <w:rsid w:val="007A0B17"/>
    <w:rsid w:val="007A0B6E"/>
    <w:rsid w:val="007A0CCF"/>
    <w:rsid w:val="007A2964"/>
    <w:rsid w:val="007A3D7B"/>
    <w:rsid w:val="007A405F"/>
    <w:rsid w:val="007A4DDC"/>
    <w:rsid w:val="007A5160"/>
    <w:rsid w:val="007A58CC"/>
    <w:rsid w:val="007A79D7"/>
    <w:rsid w:val="007A7C44"/>
    <w:rsid w:val="007B03E0"/>
    <w:rsid w:val="007B045D"/>
    <w:rsid w:val="007B0484"/>
    <w:rsid w:val="007B0867"/>
    <w:rsid w:val="007B0B3D"/>
    <w:rsid w:val="007B18E3"/>
    <w:rsid w:val="007B2400"/>
    <w:rsid w:val="007B3AFF"/>
    <w:rsid w:val="007B3C11"/>
    <w:rsid w:val="007B45F3"/>
    <w:rsid w:val="007B6035"/>
    <w:rsid w:val="007B63C2"/>
    <w:rsid w:val="007B6564"/>
    <w:rsid w:val="007C053C"/>
    <w:rsid w:val="007C06BA"/>
    <w:rsid w:val="007C09DD"/>
    <w:rsid w:val="007C2433"/>
    <w:rsid w:val="007C2CA8"/>
    <w:rsid w:val="007C2EEF"/>
    <w:rsid w:val="007C4550"/>
    <w:rsid w:val="007C54FA"/>
    <w:rsid w:val="007C6680"/>
    <w:rsid w:val="007C68C2"/>
    <w:rsid w:val="007C7737"/>
    <w:rsid w:val="007C7B85"/>
    <w:rsid w:val="007D189E"/>
    <w:rsid w:val="007D19FD"/>
    <w:rsid w:val="007D1E6C"/>
    <w:rsid w:val="007D2363"/>
    <w:rsid w:val="007D23E9"/>
    <w:rsid w:val="007D63A2"/>
    <w:rsid w:val="007D68C6"/>
    <w:rsid w:val="007D7E54"/>
    <w:rsid w:val="007E0681"/>
    <w:rsid w:val="007E1E56"/>
    <w:rsid w:val="007E2E93"/>
    <w:rsid w:val="007E3AD5"/>
    <w:rsid w:val="007E45F7"/>
    <w:rsid w:val="007E53E4"/>
    <w:rsid w:val="007E5C64"/>
    <w:rsid w:val="007E6049"/>
    <w:rsid w:val="007E68C2"/>
    <w:rsid w:val="007E6F83"/>
    <w:rsid w:val="007F08CF"/>
    <w:rsid w:val="007F17BC"/>
    <w:rsid w:val="007F1EA7"/>
    <w:rsid w:val="007F290F"/>
    <w:rsid w:val="007F3A7B"/>
    <w:rsid w:val="007F4839"/>
    <w:rsid w:val="007F50E3"/>
    <w:rsid w:val="007F5A93"/>
    <w:rsid w:val="007F5CA8"/>
    <w:rsid w:val="007F66EC"/>
    <w:rsid w:val="007F7592"/>
    <w:rsid w:val="007F7880"/>
    <w:rsid w:val="007F7BAB"/>
    <w:rsid w:val="00804399"/>
    <w:rsid w:val="008049CB"/>
    <w:rsid w:val="008061EE"/>
    <w:rsid w:val="0080623E"/>
    <w:rsid w:val="008065FB"/>
    <w:rsid w:val="008075F3"/>
    <w:rsid w:val="00807679"/>
    <w:rsid w:val="008076DC"/>
    <w:rsid w:val="00807B4A"/>
    <w:rsid w:val="00810452"/>
    <w:rsid w:val="00811214"/>
    <w:rsid w:val="008118F5"/>
    <w:rsid w:val="00811924"/>
    <w:rsid w:val="00811E84"/>
    <w:rsid w:val="008126B1"/>
    <w:rsid w:val="00812B7C"/>
    <w:rsid w:val="00812E42"/>
    <w:rsid w:val="00814262"/>
    <w:rsid w:val="00814F95"/>
    <w:rsid w:val="008159CB"/>
    <w:rsid w:val="008163FF"/>
    <w:rsid w:val="00816B3E"/>
    <w:rsid w:val="00816D04"/>
    <w:rsid w:val="00817CF0"/>
    <w:rsid w:val="00820F65"/>
    <w:rsid w:val="00822CA3"/>
    <w:rsid w:val="0082348D"/>
    <w:rsid w:val="00824505"/>
    <w:rsid w:val="0082571B"/>
    <w:rsid w:val="00825EED"/>
    <w:rsid w:val="008262B8"/>
    <w:rsid w:val="00827329"/>
    <w:rsid w:val="0083096F"/>
    <w:rsid w:val="00830DCF"/>
    <w:rsid w:val="00831918"/>
    <w:rsid w:val="008335AD"/>
    <w:rsid w:val="008335B3"/>
    <w:rsid w:val="00835E80"/>
    <w:rsid w:val="008363C5"/>
    <w:rsid w:val="00836A23"/>
    <w:rsid w:val="008370DF"/>
    <w:rsid w:val="00840288"/>
    <w:rsid w:val="00840501"/>
    <w:rsid w:val="00841383"/>
    <w:rsid w:val="008415EE"/>
    <w:rsid w:val="00842642"/>
    <w:rsid w:val="008436D1"/>
    <w:rsid w:val="00843A09"/>
    <w:rsid w:val="00843E45"/>
    <w:rsid w:val="008456FA"/>
    <w:rsid w:val="008460A9"/>
    <w:rsid w:val="0084635B"/>
    <w:rsid w:val="00846FFA"/>
    <w:rsid w:val="00847070"/>
    <w:rsid w:val="00852C58"/>
    <w:rsid w:val="00853D63"/>
    <w:rsid w:val="00853EEE"/>
    <w:rsid w:val="00854A33"/>
    <w:rsid w:val="00855058"/>
    <w:rsid w:val="008555C7"/>
    <w:rsid w:val="00857222"/>
    <w:rsid w:val="008572EE"/>
    <w:rsid w:val="0086027C"/>
    <w:rsid w:val="0086058F"/>
    <w:rsid w:val="00860B7D"/>
    <w:rsid w:val="00860E6B"/>
    <w:rsid w:val="00862031"/>
    <w:rsid w:val="0086214A"/>
    <w:rsid w:val="00862DDA"/>
    <w:rsid w:val="00863620"/>
    <w:rsid w:val="00864D27"/>
    <w:rsid w:val="0086580D"/>
    <w:rsid w:val="00866149"/>
    <w:rsid w:val="00870E6A"/>
    <w:rsid w:val="00871F74"/>
    <w:rsid w:val="008724E1"/>
    <w:rsid w:val="00872DB7"/>
    <w:rsid w:val="00872F8C"/>
    <w:rsid w:val="00876DAE"/>
    <w:rsid w:val="0087720B"/>
    <w:rsid w:val="0087735E"/>
    <w:rsid w:val="0087772D"/>
    <w:rsid w:val="008806E8"/>
    <w:rsid w:val="0088189E"/>
    <w:rsid w:val="00881A10"/>
    <w:rsid w:val="00881A63"/>
    <w:rsid w:val="00882842"/>
    <w:rsid w:val="008832E2"/>
    <w:rsid w:val="00884EFA"/>
    <w:rsid w:val="00885D21"/>
    <w:rsid w:val="00885FF0"/>
    <w:rsid w:val="00886729"/>
    <w:rsid w:val="0089082A"/>
    <w:rsid w:val="00890FD7"/>
    <w:rsid w:val="0089320E"/>
    <w:rsid w:val="0089448A"/>
    <w:rsid w:val="00894727"/>
    <w:rsid w:val="008949E7"/>
    <w:rsid w:val="00895A11"/>
    <w:rsid w:val="00895B2E"/>
    <w:rsid w:val="00896531"/>
    <w:rsid w:val="008A060E"/>
    <w:rsid w:val="008A0AAA"/>
    <w:rsid w:val="008A1A65"/>
    <w:rsid w:val="008A309D"/>
    <w:rsid w:val="008A5165"/>
    <w:rsid w:val="008A68C2"/>
    <w:rsid w:val="008A73BA"/>
    <w:rsid w:val="008A7DAB"/>
    <w:rsid w:val="008B0BE0"/>
    <w:rsid w:val="008B1458"/>
    <w:rsid w:val="008B169D"/>
    <w:rsid w:val="008B236A"/>
    <w:rsid w:val="008B257D"/>
    <w:rsid w:val="008B3277"/>
    <w:rsid w:val="008B6275"/>
    <w:rsid w:val="008B7061"/>
    <w:rsid w:val="008B744C"/>
    <w:rsid w:val="008B7E30"/>
    <w:rsid w:val="008C062D"/>
    <w:rsid w:val="008C15AE"/>
    <w:rsid w:val="008C31F1"/>
    <w:rsid w:val="008C4E24"/>
    <w:rsid w:val="008C5CED"/>
    <w:rsid w:val="008C5DAD"/>
    <w:rsid w:val="008C7C6E"/>
    <w:rsid w:val="008D08CB"/>
    <w:rsid w:val="008D150E"/>
    <w:rsid w:val="008D1A9A"/>
    <w:rsid w:val="008D2187"/>
    <w:rsid w:val="008D6E23"/>
    <w:rsid w:val="008D7DDB"/>
    <w:rsid w:val="008E05A2"/>
    <w:rsid w:val="008E1B07"/>
    <w:rsid w:val="008E2658"/>
    <w:rsid w:val="008E329C"/>
    <w:rsid w:val="008E3736"/>
    <w:rsid w:val="008E4575"/>
    <w:rsid w:val="008E46A8"/>
    <w:rsid w:val="008E5338"/>
    <w:rsid w:val="008E5A13"/>
    <w:rsid w:val="008E6784"/>
    <w:rsid w:val="008F026A"/>
    <w:rsid w:val="008F1FF9"/>
    <w:rsid w:val="008F20C9"/>
    <w:rsid w:val="008F28A4"/>
    <w:rsid w:val="008F2F80"/>
    <w:rsid w:val="008F363E"/>
    <w:rsid w:val="008F5511"/>
    <w:rsid w:val="008F62FD"/>
    <w:rsid w:val="008F639A"/>
    <w:rsid w:val="008F71CB"/>
    <w:rsid w:val="008F7757"/>
    <w:rsid w:val="008F7DC1"/>
    <w:rsid w:val="009000FE"/>
    <w:rsid w:val="0090242F"/>
    <w:rsid w:val="009031C6"/>
    <w:rsid w:val="009066FB"/>
    <w:rsid w:val="00906A7F"/>
    <w:rsid w:val="00910078"/>
    <w:rsid w:val="00910935"/>
    <w:rsid w:val="009121F5"/>
    <w:rsid w:val="00914306"/>
    <w:rsid w:val="009143F1"/>
    <w:rsid w:val="009148F1"/>
    <w:rsid w:val="00914A4C"/>
    <w:rsid w:val="009155DE"/>
    <w:rsid w:val="0091565C"/>
    <w:rsid w:val="00915692"/>
    <w:rsid w:val="0091574A"/>
    <w:rsid w:val="00915E02"/>
    <w:rsid w:val="00916F03"/>
    <w:rsid w:val="009171F8"/>
    <w:rsid w:val="009176DF"/>
    <w:rsid w:val="009206C4"/>
    <w:rsid w:val="00921E4C"/>
    <w:rsid w:val="009223F2"/>
    <w:rsid w:val="00922819"/>
    <w:rsid w:val="00922B1C"/>
    <w:rsid w:val="00922EB8"/>
    <w:rsid w:val="0092402A"/>
    <w:rsid w:val="009248FD"/>
    <w:rsid w:val="00924CD2"/>
    <w:rsid w:val="00925AFC"/>
    <w:rsid w:val="00925BA7"/>
    <w:rsid w:val="00925BC2"/>
    <w:rsid w:val="009304DD"/>
    <w:rsid w:val="00930E01"/>
    <w:rsid w:val="0093100D"/>
    <w:rsid w:val="0093358B"/>
    <w:rsid w:val="00933FA1"/>
    <w:rsid w:val="0093406A"/>
    <w:rsid w:val="00935A5F"/>
    <w:rsid w:val="00935E56"/>
    <w:rsid w:val="00936337"/>
    <w:rsid w:val="00937671"/>
    <w:rsid w:val="00941AD8"/>
    <w:rsid w:val="00943380"/>
    <w:rsid w:val="00944333"/>
    <w:rsid w:val="00944C26"/>
    <w:rsid w:val="00945775"/>
    <w:rsid w:val="009461E1"/>
    <w:rsid w:val="009466FD"/>
    <w:rsid w:val="00950835"/>
    <w:rsid w:val="00951B9F"/>
    <w:rsid w:val="00955634"/>
    <w:rsid w:val="00956923"/>
    <w:rsid w:val="00956B3C"/>
    <w:rsid w:val="0095726D"/>
    <w:rsid w:val="0096058E"/>
    <w:rsid w:val="00961A11"/>
    <w:rsid w:val="00961B31"/>
    <w:rsid w:val="009620D7"/>
    <w:rsid w:val="00962291"/>
    <w:rsid w:val="00962346"/>
    <w:rsid w:val="0096258E"/>
    <w:rsid w:val="00962718"/>
    <w:rsid w:val="00963F65"/>
    <w:rsid w:val="00966E81"/>
    <w:rsid w:val="00967892"/>
    <w:rsid w:val="00967D32"/>
    <w:rsid w:val="00967D36"/>
    <w:rsid w:val="00970AC4"/>
    <w:rsid w:val="0097229D"/>
    <w:rsid w:val="00972434"/>
    <w:rsid w:val="00972F71"/>
    <w:rsid w:val="00974F58"/>
    <w:rsid w:val="00975937"/>
    <w:rsid w:val="00976291"/>
    <w:rsid w:val="00977D9D"/>
    <w:rsid w:val="0098036A"/>
    <w:rsid w:val="00980DC8"/>
    <w:rsid w:val="00981FDF"/>
    <w:rsid w:val="0098472E"/>
    <w:rsid w:val="009851A0"/>
    <w:rsid w:val="0098528F"/>
    <w:rsid w:val="009861FB"/>
    <w:rsid w:val="009863D8"/>
    <w:rsid w:val="0098689F"/>
    <w:rsid w:val="009869FB"/>
    <w:rsid w:val="00986C96"/>
    <w:rsid w:val="009879E5"/>
    <w:rsid w:val="009903F8"/>
    <w:rsid w:val="0099065F"/>
    <w:rsid w:val="00991040"/>
    <w:rsid w:val="0099112C"/>
    <w:rsid w:val="00994016"/>
    <w:rsid w:val="009948C2"/>
    <w:rsid w:val="00995E52"/>
    <w:rsid w:val="009963CE"/>
    <w:rsid w:val="00997C47"/>
    <w:rsid w:val="00997E75"/>
    <w:rsid w:val="009A0486"/>
    <w:rsid w:val="009A0D1F"/>
    <w:rsid w:val="009A0F89"/>
    <w:rsid w:val="009A3856"/>
    <w:rsid w:val="009A4482"/>
    <w:rsid w:val="009A4DC5"/>
    <w:rsid w:val="009A5176"/>
    <w:rsid w:val="009A58BF"/>
    <w:rsid w:val="009A6172"/>
    <w:rsid w:val="009A7783"/>
    <w:rsid w:val="009B03D5"/>
    <w:rsid w:val="009B1EAB"/>
    <w:rsid w:val="009B23C0"/>
    <w:rsid w:val="009B282C"/>
    <w:rsid w:val="009B32E3"/>
    <w:rsid w:val="009B4314"/>
    <w:rsid w:val="009B4A99"/>
    <w:rsid w:val="009B5683"/>
    <w:rsid w:val="009B5963"/>
    <w:rsid w:val="009B5A9B"/>
    <w:rsid w:val="009B7299"/>
    <w:rsid w:val="009C0159"/>
    <w:rsid w:val="009C0F74"/>
    <w:rsid w:val="009C26C7"/>
    <w:rsid w:val="009C3788"/>
    <w:rsid w:val="009C523B"/>
    <w:rsid w:val="009C5F40"/>
    <w:rsid w:val="009C6540"/>
    <w:rsid w:val="009D2820"/>
    <w:rsid w:val="009D3760"/>
    <w:rsid w:val="009D4122"/>
    <w:rsid w:val="009D4DE2"/>
    <w:rsid w:val="009D5842"/>
    <w:rsid w:val="009D5C43"/>
    <w:rsid w:val="009D6356"/>
    <w:rsid w:val="009D6C8F"/>
    <w:rsid w:val="009D6D76"/>
    <w:rsid w:val="009D7338"/>
    <w:rsid w:val="009E0BD9"/>
    <w:rsid w:val="009E46D1"/>
    <w:rsid w:val="009E56DF"/>
    <w:rsid w:val="009E6492"/>
    <w:rsid w:val="009E6B1C"/>
    <w:rsid w:val="009F0CBF"/>
    <w:rsid w:val="009F3E74"/>
    <w:rsid w:val="009F3F41"/>
    <w:rsid w:val="009F43CC"/>
    <w:rsid w:val="009F50BF"/>
    <w:rsid w:val="009F5CF8"/>
    <w:rsid w:val="009F623F"/>
    <w:rsid w:val="009F6C1B"/>
    <w:rsid w:val="009F7002"/>
    <w:rsid w:val="00A01BD1"/>
    <w:rsid w:val="00A01FE6"/>
    <w:rsid w:val="00A0219C"/>
    <w:rsid w:val="00A02462"/>
    <w:rsid w:val="00A0492C"/>
    <w:rsid w:val="00A06176"/>
    <w:rsid w:val="00A064F0"/>
    <w:rsid w:val="00A07D12"/>
    <w:rsid w:val="00A11E70"/>
    <w:rsid w:val="00A12AFE"/>
    <w:rsid w:val="00A13CC9"/>
    <w:rsid w:val="00A14CE0"/>
    <w:rsid w:val="00A15FCA"/>
    <w:rsid w:val="00A2052A"/>
    <w:rsid w:val="00A22385"/>
    <w:rsid w:val="00A227A4"/>
    <w:rsid w:val="00A229F1"/>
    <w:rsid w:val="00A23607"/>
    <w:rsid w:val="00A25B60"/>
    <w:rsid w:val="00A26D96"/>
    <w:rsid w:val="00A27AA9"/>
    <w:rsid w:val="00A30086"/>
    <w:rsid w:val="00A30B3C"/>
    <w:rsid w:val="00A31131"/>
    <w:rsid w:val="00A3162F"/>
    <w:rsid w:val="00A329C3"/>
    <w:rsid w:val="00A34BF5"/>
    <w:rsid w:val="00A34C9D"/>
    <w:rsid w:val="00A42652"/>
    <w:rsid w:val="00A43216"/>
    <w:rsid w:val="00A43668"/>
    <w:rsid w:val="00A44643"/>
    <w:rsid w:val="00A46A84"/>
    <w:rsid w:val="00A46C6E"/>
    <w:rsid w:val="00A47078"/>
    <w:rsid w:val="00A47836"/>
    <w:rsid w:val="00A47CD3"/>
    <w:rsid w:val="00A50C4C"/>
    <w:rsid w:val="00A518C3"/>
    <w:rsid w:val="00A51F87"/>
    <w:rsid w:val="00A529C2"/>
    <w:rsid w:val="00A54D0E"/>
    <w:rsid w:val="00A559EE"/>
    <w:rsid w:val="00A567EF"/>
    <w:rsid w:val="00A56DC8"/>
    <w:rsid w:val="00A6214F"/>
    <w:rsid w:val="00A63254"/>
    <w:rsid w:val="00A634EF"/>
    <w:rsid w:val="00A649C1"/>
    <w:rsid w:val="00A664C5"/>
    <w:rsid w:val="00A70190"/>
    <w:rsid w:val="00A704C8"/>
    <w:rsid w:val="00A7062F"/>
    <w:rsid w:val="00A70973"/>
    <w:rsid w:val="00A70A00"/>
    <w:rsid w:val="00A711FE"/>
    <w:rsid w:val="00A71F9F"/>
    <w:rsid w:val="00A73624"/>
    <w:rsid w:val="00A76EE5"/>
    <w:rsid w:val="00A7787B"/>
    <w:rsid w:val="00A80BAD"/>
    <w:rsid w:val="00A8154A"/>
    <w:rsid w:val="00A8204D"/>
    <w:rsid w:val="00A836B6"/>
    <w:rsid w:val="00A83E2F"/>
    <w:rsid w:val="00A83EC2"/>
    <w:rsid w:val="00A84067"/>
    <w:rsid w:val="00A84117"/>
    <w:rsid w:val="00A86DB4"/>
    <w:rsid w:val="00A86F72"/>
    <w:rsid w:val="00A91B76"/>
    <w:rsid w:val="00A92F0F"/>
    <w:rsid w:val="00A93C84"/>
    <w:rsid w:val="00A93CB0"/>
    <w:rsid w:val="00A9428D"/>
    <w:rsid w:val="00A949AB"/>
    <w:rsid w:val="00A94C56"/>
    <w:rsid w:val="00A95543"/>
    <w:rsid w:val="00A976AC"/>
    <w:rsid w:val="00A976CE"/>
    <w:rsid w:val="00A97EA7"/>
    <w:rsid w:val="00AA02FB"/>
    <w:rsid w:val="00AA0355"/>
    <w:rsid w:val="00AA0913"/>
    <w:rsid w:val="00AA1F2A"/>
    <w:rsid w:val="00AA37E4"/>
    <w:rsid w:val="00AA55EA"/>
    <w:rsid w:val="00AA5A7C"/>
    <w:rsid w:val="00AA689C"/>
    <w:rsid w:val="00AA7738"/>
    <w:rsid w:val="00AA7D83"/>
    <w:rsid w:val="00AB0FA0"/>
    <w:rsid w:val="00AB167A"/>
    <w:rsid w:val="00AB19CD"/>
    <w:rsid w:val="00AB3DFD"/>
    <w:rsid w:val="00AB41F3"/>
    <w:rsid w:val="00AB4715"/>
    <w:rsid w:val="00AB4F83"/>
    <w:rsid w:val="00AB7AFA"/>
    <w:rsid w:val="00AB7D4E"/>
    <w:rsid w:val="00AC0F36"/>
    <w:rsid w:val="00AC1B51"/>
    <w:rsid w:val="00AC2283"/>
    <w:rsid w:val="00AC4674"/>
    <w:rsid w:val="00AC46FE"/>
    <w:rsid w:val="00AC5348"/>
    <w:rsid w:val="00AC5B91"/>
    <w:rsid w:val="00AC5DDA"/>
    <w:rsid w:val="00AC611D"/>
    <w:rsid w:val="00AC7668"/>
    <w:rsid w:val="00AC7688"/>
    <w:rsid w:val="00AD0922"/>
    <w:rsid w:val="00AD11E3"/>
    <w:rsid w:val="00AD1CC1"/>
    <w:rsid w:val="00AD1F0F"/>
    <w:rsid w:val="00AD218E"/>
    <w:rsid w:val="00AD2E46"/>
    <w:rsid w:val="00AD4A61"/>
    <w:rsid w:val="00AD62D7"/>
    <w:rsid w:val="00AD64D5"/>
    <w:rsid w:val="00AE0532"/>
    <w:rsid w:val="00AE0705"/>
    <w:rsid w:val="00AE191F"/>
    <w:rsid w:val="00AE1DC3"/>
    <w:rsid w:val="00AE1DF7"/>
    <w:rsid w:val="00AE27F3"/>
    <w:rsid w:val="00AE2CDE"/>
    <w:rsid w:val="00AE2F44"/>
    <w:rsid w:val="00AE42F3"/>
    <w:rsid w:val="00AE5425"/>
    <w:rsid w:val="00AE5F76"/>
    <w:rsid w:val="00AE75D0"/>
    <w:rsid w:val="00AE79D0"/>
    <w:rsid w:val="00AF05FD"/>
    <w:rsid w:val="00AF06EE"/>
    <w:rsid w:val="00AF1CD7"/>
    <w:rsid w:val="00AF22A6"/>
    <w:rsid w:val="00AF260A"/>
    <w:rsid w:val="00AF27A7"/>
    <w:rsid w:val="00AF3A41"/>
    <w:rsid w:val="00AF3EE7"/>
    <w:rsid w:val="00AF4626"/>
    <w:rsid w:val="00AF6E6C"/>
    <w:rsid w:val="00AF7C24"/>
    <w:rsid w:val="00B01559"/>
    <w:rsid w:val="00B045E2"/>
    <w:rsid w:val="00B0475E"/>
    <w:rsid w:val="00B05026"/>
    <w:rsid w:val="00B05CCE"/>
    <w:rsid w:val="00B0692B"/>
    <w:rsid w:val="00B06E21"/>
    <w:rsid w:val="00B06F7D"/>
    <w:rsid w:val="00B07A79"/>
    <w:rsid w:val="00B11709"/>
    <w:rsid w:val="00B11CA2"/>
    <w:rsid w:val="00B12715"/>
    <w:rsid w:val="00B13E9E"/>
    <w:rsid w:val="00B161CF"/>
    <w:rsid w:val="00B1746E"/>
    <w:rsid w:val="00B176C2"/>
    <w:rsid w:val="00B213FF"/>
    <w:rsid w:val="00B228E7"/>
    <w:rsid w:val="00B22F44"/>
    <w:rsid w:val="00B2315D"/>
    <w:rsid w:val="00B23415"/>
    <w:rsid w:val="00B23B46"/>
    <w:rsid w:val="00B23F46"/>
    <w:rsid w:val="00B24513"/>
    <w:rsid w:val="00B24969"/>
    <w:rsid w:val="00B258B4"/>
    <w:rsid w:val="00B264C5"/>
    <w:rsid w:val="00B27F43"/>
    <w:rsid w:val="00B302BA"/>
    <w:rsid w:val="00B31387"/>
    <w:rsid w:val="00B31B8F"/>
    <w:rsid w:val="00B31FE9"/>
    <w:rsid w:val="00B32777"/>
    <w:rsid w:val="00B34B3E"/>
    <w:rsid w:val="00B362B2"/>
    <w:rsid w:val="00B36968"/>
    <w:rsid w:val="00B378D2"/>
    <w:rsid w:val="00B4125F"/>
    <w:rsid w:val="00B41738"/>
    <w:rsid w:val="00B43CDC"/>
    <w:rsid w:val="00B45796"/>
    <w:rsid w:val="00B47098"/>
    <w:rsid w:val="00B5059B"/>
    <w:rsid w:val="00B53C87"/>
    <w:rsid w:val="00B54FFA"/>
    <w:rsid w:val="00B555C2"/>
    <w:rsid w:val="00B559DB"/>
    <w:rsid w:val="00B564CC"/>
    <w:rsid w:val="00B6188C"/>
    <w:rsid w:val="00B618BB"/>
    <w:rsid w:val="00B634C7"/>
    <w:rsid w:val="00B63B41"/>
    <w:rsid w:val="00B6404C"/>
    <w:rsid w:val="00B65FDE"/>
    <w:rsid w:val="00B67040"/>
    <w:rsid w:val="00B70A6C"/>
    <w:rsid w:val="00B70EE9"/>
    <w:rsid w:val="00B7563F"/>
    <w:rsid w:val="00B76D8B"/>
    <w:rsid w:val="00B776C6"/>
    <w:rsid w:val="00B8147C"/>
    <w:rsid w:val="00B830EC"/>
    <w:rsid w:val="00B83131"/>
    <w:rsid w:val="00B84E62"/>
    <w:rsid w:val="00B850A1"/>
    <w:rsid w:val="00B906E9"/>
    <w:rsid w:val="00B922DE"/>
    <w:rsid w:val="00B92474"/>
    <w:rsid w:val="00B92A9B"/>
    <w:rsid w:val="00B945B4"/>
    <w:rsid w:val="00B94AC8"/>
    <w:rsid w:val="00B95949"/>
    <w:rsid w:val="00B96E33"/>
    <w:rsid w:val="00BA15D5"/>
    <w:rsid w:val="00BA16E2"/>
    <w:rsid w:val="00BA186D"/>
    <w:rsid w:val="00BA1F41"/>
    <w:rsid w:val="00BA2CCF"/>
    <w:rsid w:val="00BA30F5"/>
    <w:rsid w:val="00BA3302"/>
    <w:rsid w:val="00BA3817"/>
    <w:rsid w:val="00BA4260"/>
    <w:rsid w:val="00BA5EC0"/>
    <w:rsid w:val="00BA688E"/>
    <w:rsid w:val="00BA74B5"/>
    <w:rsid w:val="00BA783E"/>
    <w:rsid w:val="00BA7AB3"/>
    <w:rsid w:val="00BA7D8C"/>
    <w:rsid w:val="00BB1C3B"/>
    <w:rsid w:val="00BB33A3"/>
    <w:rsid w:val="00BB39AD"/>
    <w:rsid w:val="00BB4052"/>
    <w:rsid w:val="00BB4BD9"/>
    <w:rsid w:val="00BC235E"/>
    <w:rsid w:val="00BC4298"/>
    <w:rsid w:val="00BC7A46"/>
    <w:rsid w:val="00BD0FBC"/>
    <w:rsid w:val="00BD1CBB"/>
    <w:rsid w:val="00BD2AC9"/>
    <w:rsid w:val="00BD3E2C"/>
    <w:rsid w:val="00BD644A"/>
    <w:rsid w:val="00BD786B"/>
    <w:rsid w:val="00BE0B86"/>
    <w:rsid w:val="00BE130E"/>
    <w:rsid w:val="00BE612D"/>
    <w:rsid w:val="00BE6F44"/>
    <w:rsid w:val="00BE702E"/>
    <w:rsid w:val="00BF0302"/>
    <w:rsid w:val="00BF141E"/>
    <w:rsid w:val="00BF1452"/>
    <w:rsid w:val="00BF1C1A"/>
    <w:rsid w:val="00BF2871"/>
    <w:rsid w:val="00BF3565"/>
    <w:rsid w:val="00BF3C67"/>
    <w:rsid w:val="00BF57B4"/>
    <w:rsid w:val="00BF5B9E"/>
    <w:rsid w:val="00BF6C8C"/>
    <w:rsid w:val="00BF734A"/>
    <w:rsid w:val="00BF7387"/>
    <w:rsid w:val="00BF76AF"/>
    <w:rsid w:val="00BF7D5B"/>
    <w:rsid w:val="00BF7D7E"/>
    <w:rsid w:val="00C01203"/>
    <w:rsid w:val="00C01D12"/>
    <w:rsid w:val="00C020C9"/>
    <w:rsid w:val="00C020F1"/>
    <w:rsid w:val="00C0241E"/>
    <w:rsid w:val="00C051B4"/>
    <w:rsid w:val="00C06B95"/>
    <w:rsid w:val="00C1026A"/>
    <w:rsid w:val="00C11384"/>
    <w:rsid w:val="00C12927"/>
    <w:rsid w:val="00C1299E"/>
    <w:rsid w:val="00C13C18"/>
    <w:rsid w:val="00C13C3A"/>
    <w:rsid w:val="00C14C1B"/>
    <w:rsid w:val="00C1741A"/>
    <w:rsid w:val="00C2186E"/>
    <w:rsid w:val="00C218A7"/>
    <w:rsid w:val="00C2221D"/>
    <w:rsid w:val="00C22B10"/>
    <w:rsid w:val="00C25341"/>
    <w:rsid w:val="00C25AC0"/>
    <w:rsid w:val="00C26185"/>
    <w:rsid w:val="00C2736E"/>
    <w:rsid w:val="00C310F1"/>
    <w:rsid w:val="00C31E90"/>
    <w:rsid w:val="00C3460C"/>
    <w:rsid w:val="00C34F40"/>
    <w:rsid w:val="00C351C1"/>
    <w:rsid w:val="00C353A8"/>
    <w:rsid w:val="00C3606C"/>
    <w:rsid w:val="00C375A8"/>
    <w:rsid w:val="00C37839"/>
    <w:rsid w:val="00C4049B"/>
    <w:rsid w:val="00C40E89"/>
    <w:rsid w:val="00C4108C"/>
    <w:rsid w:val="00C425CF"/>
    <w:rsid w:val="00C42B2A"/>
    <w:rsid w:val="00C43892"/>
    <w:rsid w:val="00C43947"/>
    <w:rsid w:val="00C44280"/>
    <w:rsid w:val="00C44EE2"/>
    <w:rsid w:val="00C45936"/>
    <w:rsid w:val="00C46520"/>
    <w:rsid w:val="00C47865"/>
    <w:rsid w:val="00C47CDE"/>
    <w:rsid w:val="00C5097F"/>
    <w:rsid w:val="00C52285"/>
    <w:rsid w:val="00C5282B"/>
    <w:rsid w:val="00C5287A"/>
    <w:rsid w:val="00C5327B"/>
    <w:rsid w:val="00C54B55"/>
    <w:rsid w:val="00C555B8"/>
    <w:rsid w:val="00C55C4C"/>
    <w:rsid w:val="00C56FBE"/>
    <w:rsid w:val="00C633A9"/>
    <w:rsid w:val="00C64056"/>
    <w:rsid w:val="00C64B98"/>
    <w:rsid w:val="00C65C35"/>
    <w:rsid w:val="00C66C76"/>
    <w:rsid w:val="00C67EA6"/>
    <w:rsid w:val="00C70736"/>
    <w:rsid w:val="00C70F02"/>
    <w:rsid w:val="00C72724"/>
    <w:rsid w:val="00C7343B"/>
    <w:rsid w:val="00C74799"/>
    <w:rsid w:val="00C7498C"/>
    <w:rsid w:val="00C76BD4"/>
    <w:rsid w:val="00C8011A"/>
    <w:rsid w:val="00C804C7"/>
    <w:rsid w:val="00C815A8"/>
    <w:rsid w:val="00C81B84"/>
    <w:rsid w:val="00C82088"/>
    <w:rsid w:val="00C821A2"/>
    <w:rsid w:val="00C82D94"/>
    <w:rsid w:val="00C83358"/>
    <w:rsid w:val="00C83875"/>
    <w:rsid w:val="00C83892"/>
    <w:rsid w:val="00C84EC8"/>
    <w:rsid w:val="00C8517C"/>
    <w:rsid w:val="00C85F93"/>
    <w:rsid w:val="00C876DA"/>
    <w:rsid w:val="00C901FA"/>
    <w:rsid w:val="00C91288"/>
    <w:rsid w:val="00C93023"/>
    <w:rsid w:val="00C9308B"/>
    <w:rsid w:val="00C934B1"/>
    <w:rsid w:val="00C945F7"/>
    <w:rsid w:val="00C9478F"/>
    <w:rsid w:val="00CA3A05"/>
    <w:rsid w:val="00CA3FBA"/>
    <w:rsid w:val="00CA56EB"/>
    <w:rsid w:val="00CA582D"/>
    <w:rsid w:val="00CA6176"/>
    <w:rsid w:val="00CA6294"/>
    <w:rsid w:val="00CA661F"/>
    <w:rsid w:val="00CA6A15"/>
    <w:rsid w:val="00CB2E57"/>
    <w:rsid w:val="00CB2F26"/>
    <w:rsid w:val="00CB3771"/>
    <w:rsid w:val="00CB4F8A"/>
    <w:rsid w:val="00CB5CDB"/>
    <w:rsid w:val="00CB609F"/>
    <w:rsid w:val="00CB60AA"/>
    <w:rsid w:val="00CB6B19"/>
    <w:rsid w:val="00CC0144"/>
    <w:rsid w:val="00CC0B99"/>
    <w:rsid w:val="00CC2393"/>
    <w:rsid w:val="00CC2974"/>
    <w:rsid w:val="00CC29FF"/>
    <w:rsid w:val="00CC3BB4"/>
    <w:rsid w:val="00CC4491"/>
    <w:rsid w:val="00CC5889"/>
    <w:rsid w:val="00CC5B0F"/>
    <w:rsid w:val="00CC73B1"/>
    <w:rsid w:val="00CD0109"/>
    <w:rsid w:val="00CD268D"/>
    <w:rsid w:val="00CD6D85"/>
    <w:rsid w:val="00CE092B"/>
    <w:rsid w:val="00CE0ADA"/>
    <w:rsid w:val="00CE0BE7"/>
    <w:rsid w:val="00CE154B"/>
    <w:rsid w:val="00CE2D7F"/>
    <w:rsid w:val="00CE4D6A"/>
    <w:rsid w:val="00CE63F2"/>
    <w:rsid w:val="00CF1856"/>
    <w:rsid w:val="00CF1D69"/>
    <w:rsid w:val="00CF2B18"/>
    <w:rsid w:val="00CF2D76"/>
    <w:rsid w:val="00CF2D77"/>
    <w:rsid w:val="00CF41BD"/>
    <w:rsid w:val="00CF44AF"/>
    <w:rsid w:val="00CF5A83"/>
    <w:rsid w:val="00CF5E91"/>
    <w:rsid w:val="00CF7D13"/>
    <w:rsid w:val="00D01A0D"/>
    <w:rsid w:val="00D022CB"/>
    <w:rsid w:val="00D03A73"/>
    <w:rsid w:val="00D05E7A"/>
    <w:rsid w:val="00D06EBC"/>
    <w:rsid w:val="00D07377"/>
    <w:rsid w:val="00D114A6"/>
    <w:rsid w:val="00D117B5"/>
    <w:rsid w:val="00D11AEB"/>
    <w:rsid w:val="00D12093"/>
    <w:rsid w:val="00D12FD0"/>
    <w:rsid w:val="00D13F75"/>
    <w:rsid w:val="00D1501B"/>
    <w:rsid w:val="00D157D6"/>
    <w:rsid w:val="00D16C54"/>
    <w:rsid w:val="00D17A05"/>
    <w:rsid w:val="00D17DD4"/>
    <w:rsid w:val="00D205BA"/>
    <w:rsid w:val="00D228B5"/>
    <w:rsid w:val="00D244BB"/>
    <w:rsid w:val="00D262A2"/>
    <w:rsid w:val="00D302D2"/>
    <w:rsid w:val="00D303AC"/>
    <w:rsid w:val="00D31A6B"/>
    <w:rsid w:val="00D34C96"/>
    <w:rsid w:val="00D35D3D"/>
    <w:rsid w:val="00D40B4E"/>
    <w:rsid w:val="00D40EA7"/>
    <w:rsid w:val="00D43FBC"/>
    <w:rsid w:val="00D4522A"/>
    <w:rsid w:val="00D45F7F"/>
    <w:rsid w:val="00D464D3"/>
    <w:rsid w:val="00D50CF8"/>
    <w:rsid w:val="00D5185C"/>
    <w:rsid w:val="00D53C9E"/>
    <w:rsid w:val="00D54080"/>
    <w:rsid w:val="00D55B1C"/>
    <w:rsid w:val="00D55DEE"/>
    <w:rsid w:val="00D5608F"/>
    <w:rsid w:val="00D57670"/>
    <w:rsid w:val="00D61AED"/>
    <w:rsid w:val="00D62696"/>
    <w:rsid w:val="00D630C0"/>
    <w:rsid w:val="00D63D28"/>
    <w:rsid w:val="00D64857"/>
    <w:rsid w:val="00D66B73"/>
    <w:rsid w:val="00D70921"/>
    <w:rsid w:val="00D7109B"/>
    <w:rsid w:val="00D7369D"/>
    <w:rsid w:val="00D748D4"/>
    <w:rsid w:val="00D762D7"/>
    <w:rsid w:val="00D7763B"/>
    <w:rsid w:val="00D80C6D"/>
    <w:rsid w:val="00D82611"/>
    <w:rsid w:val="00D82917"/>
    <w:rsid w:val="00D830A4"/>
    <w:rsid w:val="00D839C6"/>
    <w:rsid w:val="00D85140"/>
    <w:rsid w:val="00D85BAB"/>
    <w:rsid w:val="00D86E8A"/>
    <w:rsid w:val="00D90E04"/>
    <w:rsid w:val="00D91C94"/>
    <w:rsid w:val="00D92C5C"/>
    <w:rsid w:val="00D935F7"/>
    <w:rsid w:val="00D93FCA"/>
    <w:rsid w:val="00D947C9"/>
    <w:rsid w:val="00D94D61"/>
    <w:rsid w:val="00D95180"/>
    <w:rsid w:val="00D963CD"/>
    <w:rsid w:val="00D974FF"/>
    <w:rsid w:val="00DA0D40"/>
    <w:rsid w:val="00DA1441"/>
    <w:rsid w:val="00DA1454"/>
    <w:rsid w:val="00DA1A6C"/>
    <w:rsid w:val="00DA1C68"/>
    <w:rsid w:val="00DA3E80"/>
    <w:rsid w:val="00DA5BB3"/>
    <w:rsid w:val="00DA5F17"/>
    <w:rsid w:val="00DA7D39"/>
    <w:rsid w:val="00DA7D93"/>
    <w:rsid w:val="00DB0615"/>
    <w:rsid w:val="00DB0BE5"/>
    <w:rsid w:val="00DB37C3"/>
    <w:rsid w:val="00DB43B8"/>
    <w:rsid w:val="00DB52E2"/>
    <w:rsid w:val="00DB69CF"/>
    <w:rsid w:val="00DB6A51"/>
    <w:rsid w:val="00DB72CD"/>
    <w:rsid w:val="00DB7578"/>
    <w:rsid w:val="00DB7BCD"/>
    <w:rsid w:val="00DC0B53"/>
    <w:rsid w:val="00DC17E3"/>
    <w:rsid w:val="00DC3697"/>
    <w:rsid w:val="00DC3DCB"/>
    <w:rsid w:val="00DC58C1"/>
    <w:rsid w:val="00DD0116"/>
    <w:rsid w:val="00DD07BE"/>
    <w:rsid w:val="00DD1043"/>
    <w:rsid w:val="00DD22E7"/>
    <w:rsid w:val="00DD259F"/>
    <w:rsid w:val="00DD29B4"/>
    <w:rsid w:val="00DD2B1F"/>
    <w:rsid w:val="00DD3298"/>
    <w:rsid w:val="00DD345D"/>
    <w:rsid w:val="00DD36FC"/>
    <w:rsid w:val="00DD60D5"/>
    <w:rsid w:val="00DE1D0B"/>
    <w:rsid w:val="00DE1FD4"/>
    <w:rsid w:val="00DE3B9A"/>
    <w:rsid w:val="00DE3DFA"/>
    <w:rsid w:val="00DE5BD0"/>
    <w:rsid w:val="00DF03E9"/>
    <w:rsid w:val="00DF178B"/>
    <w:rsid w:val="00DF1ABE"/>
    <w:rsid w:val="00DF2A70"/>
    <w:rsid w:val="00DF481F"/>
    <w:rsid w:val="00DF59CD"/>
    <w:rsid w:val="00E00AE6"/>
    <w:rsid w:val="00E00B0F"/>
    <w:rsid w:val="00E010C5"/>
    <w:rsid w:val="00E014D4"/>
    <w:rsid w:val="00E030D8"/>
    <w:rsid w:val="00E03926"/>
    <w:rsid w:val="00E0400A"/>
    <w:rsid w:val="00E04634"/>
    <w:rsid w:val="00E04CB4"/>
    <w:rsid w:val="00E04E5E"/>
    <w:rsid w:val="00E04F1F"/>
    <w:rsid w:val="00E058DE"/>
    <w:rsid w:val="00E05CF9"/>
    <w:rsid w:val="00E06206"/>
    <w:rsid w:val="00E127B1"/>
    <w:rsid w:val="00E13108"/>
    <w:rsid w:val="00E13247"/>
    <w:rsid w:val="00E135FA"/>
    <w:rsid w:val="00E14894"/>
    <w:rsid w:val="00E151EA"/>
    <w:rsid w:val="00E15EC3"/>
    <w:rsid w:val="00E1632D"/>
    <w:rsid w:val="00E17955"/>
    <w:rsid w:val="00E204DC"/>
    <w:rsid w:val="00E214C6"/>
    <w:rsid w:val="00E21AB4"/>
    <w:rsid w:val="00E21C38"/>
    <w:rsid w:val="00E23489"/>
    <w:rsid w:val="00E23AD4"/>
    <w:rsid w:val="00E26238"/>
    <w:rsid w:val="00E2735B"/>
    <w:rsid w:val="00E277A7"/>
    <w:rsid w:val="00E30875"/>
    <w:rsid w:val="00E30C6C"/>
    <w:rsid w:val="00E31526"/>
    <w:rsid w:val="00E32A93"/>
    <w:rsid w:val="00E33E52"/>
    <w:rsid w:val="00E3425B"/>
    <w:rsid w:val="00E3495F"/>
    <w:rsid w:val="00E35698"/>
    <w:rsid w:val="00E3589E"/>
    <w:rsid w:val="00E3637D"/>
    <w:rsid w:val="00E36900"/>
    <w:rsid w:val="00E37887"/>
    <w:rsid w:val="00E37D74"/>
    <w:rsid w:val="00E4028F"/>
    <w:rsid w:val="00E40312"/>
    <w:rsid w:val="00E41992"/>
    <w:rsid w:val="00E41C52"/>
    <w:rsid w:val="00E41D34"/>
    <w:rsid w:val="00E4206A"/>
    <w:rsid w:val="00E44C68"/>
    <w:rsid w:val="00E44D5F"/>
    <w:rsid w:val="00E44E6C"/>
    <w:rsid w:val="00E44EAA"/>
    <w:rsid w:val="00E4594F"/>
    <w:rsid w:val="00E462AD"/>
    <w:rsid w:val="00E46513"/>
    <w:rsid w:val="00E46C72"/>
    <w:rsid w:val="00E47BED"/>
    <w:rsid w:val="00E5122A"/>
    <w:rsid w:val="00E524A7"/>
    <w:rsid w:val="00E53EAA"/>
    <w:rsid w:val="00E541D2"/>
    <w:rsid w:val="00E559F1"/>
    <w:rsid w:val="00E57799"/>
    <w:rsid w:val="00E577D5"/>
    <w:rsid w:val="00E57C92"/>
    <w:rsid w:val="00E60E0E"/>
    <w:rsid w:val="00E61F13"/>
    <w:rsid w:val="00E62C83"/>
    <w:rsid w:val="00E631B4"/>
    <w:rsid w:val="00E657E0"/>
    <w:rsid w:val="00E65C09"/>
    <w:rsid w:val="00E66023"/>
    <w:rsid w:val="00E67249"/>
    <w:rsid w:val="00E67453"/>
    <w:rsid w:val="00E67E16"/>
    <w:rsid w:val="00E70513"/>
    <w:rsid w:val="00E71A41"/>
    <w:rsid w:val="00E71B4E"/>
    <w:rsid w:val="00E7342B"/>
    <w:rsid w:val="00E74876"/>
    <w:rsid w:val="00E75D3D"/>
    <w:rsid w:val="00E7750F"/>
    <w:rsid w:val="00E77AD7"/>
    <w:rsid w:val="00E81049"/>
    <w:rsid w:val="00E81968"/>
    <w:rsid w:val="00E848A2"/>
    <w:rsid w:val="00E84BB6"/>
    <w:rsid w:val="00E84CBF"/>
    <w:rsid w:val="00E84EBF"/>
    <w:rsid w:val="00E85476"/>
    <w:rsid w:val="00E86188"/>
    <w:rsid w:val="00E86412"/>
    <w:rsid w:val="00E871A9"/>
    <w:rsid w:val="00E875A3"/>
    <w:rsid w:val="00E903C1"/>
    <w:rsid w:val="00E91671"/>
    <w:rsid w:val="00E91A08"/>
    <w:rsid w:val="00E91C93"/>
    <w:rsid w:val="00E91DAE"/>
    <w:rsid w:val="00E92778"/>
    <w:rsid w:val="00E93DF2"/>
    <w:rsid w:val="00E941B3"/>
    <w:rsid w:val="00E94C31"/>
    <w:rsid w:val="00E94D2E"/>
    <w:rsid w:val="00E96024"/>
    <w:rsid w:val="00EA0B41"/>
    <w:rsid w:val="00EA2074"/>
    <w:rsid w:val="00EA32C9"/>
    <w:rsid w:val="00EA394A"/>
    <w:rsid w:val="00EA52E1"/>
    <w:rsid w:val="00EA58D7"/>
    <w:rsid w:val="00EA5C22"/>
    <w:rsid w:val="00EB00BF"/>
    <w:rsid w:val="00EB05A1"/>
    <w:rsid w:val="00EB0D4F"/>
    <w:rsid w:val="00EB2412"/>
    <w:rsid w:val="00EB2BC4"/>
    <w:rsid w:val="00EB344B"/>
    <w:rsid w:val="00EB3611"/>
    <w:rsid w:val="00EB37E9"/>
    <w:rsid w:val="00EB43F2"/>
    <w:rsid w:val="00EB5C22"/>
    <w:rsid w:val="00EB7518"/>
    <w:rsid w:val="00EB78E8"/>
    <w:rsid w:val="00EB7E58"/>
    <w:rsid w:val="00EC023D"/>
    <w:rsid w:val="00EC1116"/>
    <w:rsid w:val="00EC29F1"/>
    <w:rsid w:val="00EC2DE4"/>
    <w:rsid w:val="00EC3E8F"/>
    <w:rsid w:val="00EC59E4"/>
    <w:rsid w:val="00EC67F8"/>
    <w:rsid w:val="00EC7416"/>
    <w:rsid w:val="00EC7DD6"/>
    <w:rsid w:val="00EC7F08"/>
    <w:rsid w:val="00ED01ED"/>
    <w:rsid w:val="00ED037A"/>
    <w:rsid w:val="00ED138C"/>
    <w:rsid w:val="00ED220A"/>
    <w:rsid w:val="00ED22A5"/>
    <w:rsid w:val="00ED2425"/>
    <w:rsid w:val="00ED482F"/>
    <w:rsid w:val="00EE0A9D"/>
    <w:rsid w:val="00EE11EC"/>
    <w:rsid w:val="00EE155E"/>
    <w:rsid w:val="00EE2261"/>
    <w:rsid w:val="00EE35E1"/>
    <w:rsid w:val="00EE525E"/>
    <w:rsid w:val="00EE552E"/>
    <w:rsid w:val="00EE5592"/>
    <w:rsid w:val="00EE6AFB"/>
    <w:rsid w:val="00EE7645"/>
    <w:rsid w:val="00EE7BB7"/>
    <w:rsid w:val="00EF22E5"/>
    <w:rsid w:val="00EF3DF2"/>
    <w:rsid w:val="00EF451E"/>
    <w:rsid w:val="00EF6674"/>
    <w:rsid w:val="00EF7A7A"/>
    <w:rsid w:val="00EF7B0E"/>
    <w:rsid w:val="00F02D33"/>
    <w:rsid w:val="00F03565"/>
    <w:rsid w:val="00F04571"/>
    <w:rsid w:val="00F045E2"/>
    <w:rsid w:val="00F04A12"/>
    <w:rsid w:val="00F052FE"/>
    <w:rsid w:val="00F05F5B"/>
    <w:rsid w:val="00F06FA7"/>
    <w:rsid w:val="00F1000D"/>
    <w:rsid w:val="00F104EA"/>
    <w:rsid w:val="00F104F8"/>
    <w:rsid w:val="00F110EC"/>
    <w:rsid w:val="00F11947"/>
    <w:rsid w:val="00F11A48"/>
    <w:rsid w:val="00F11E04"/>
    <w:rsid w:val="00F11EE7"/>
    <w:rsid w:val="00F11F31"/>
    <w:rsid w:val="00F1283A"/>
    <w:rsid w:val="00F129E6"/>
    <w:rsid w:val="00F13F4E"/>
    <w:rsid w:val="00F14ACC"/>
    <w:rsid w:val="00F14BCF"/>
    <w:rsid w:val="00F16120"/>
    <w:rsid w:val="00F16458"/>
    <w:rsid w:val="00F17D91"/>
    <w:rsid w:val="00F2000A"/>
    <w:rsid w:val="00F2386E"/>
    <w:rsid w:val="00F265DE"/>
    <w:rsid w:val="00F269A6"/>
    <w:rsid w:val="00F271FE"/>
    <w:rsid w:val="00F27887"/>
    <w:rsid w:val="00F303F7"/>
    <w:rsid w:val="00F31922"/>
    <w:rsid w:val="00F329BC"/>
    <w:rsid w:val="00F33570"/>
    <w:rsid w:val="00F33AC4"/>
    <w:rsid w:val="00F34765"/>
    <w:rsid w:val="00F34ED2"/>
    <w:rsid w:val="00F3622A"/>
    <w:rsid w:val="00F363E7"/>
    <w:rsid w:val="00F37D26"/>
    <w:rsid w:val="00F37E44"/>
    <w:rsid w:val="00F37F97"/>
    <w:rsid w:val="00F37FF1"/>
    <w:rsid w:val="00F414E7"/>
    <w:rsid w:val="00F41A50"/>
    <w:rsid w:val="00F41F0A"/>
    <w:rsid w:val="00F42388"/>
    <w:rsid w:val="00F429FE"/>
    <w:rsid w:val="00F44C36"/>
    <w:rsid w:val="00F45AB5"/>
    <w:rsid w:val="00F463E1"/>
    <w:rsid w:val="00F46498"/>
    <w:rsid w:val="00F466AD"/>
    <w:rsid w:val="00F47446"/>
    <w:rsid w:val="00F50B9B"/>
    <w:rsid w:val="00F50DE2"/>
    <w:rsid w:val="00F50F42"/>
    <w:rsid w:val="00F52086"/>
    <w:rsid w:val="00F5312E"/>
    <w:rsid w:val="00F54606"/>
    <w:rsid w:val="00F557A0"/>
    <w:rsid w:val="00F57074"/>
    <w:rsid w:val="00F570AB"/>
    <w:rsid w:val="00F60D29"/>
    <w:rsid w:val="00F6103F"/>
    <w:rsid w:val="00F6173D"/>
    <w:rsid w:val="00F62492"/>
    <w:rsid w:val="00F62806"/>
    <w:rsid w:val="00F62D75"/>
    <w:rsid w:val="00F63917"/>
    <w:rsid w:val="00F63CE0"/>
    <w:rsid w:val="00F649F6"/>
    <w:rsid w:val="00F64B8A"/>
    <w:rsid w:val="00F66CE4"/>
    <w:rsid w:val="00F66EEC"/>
    <w:rsid w:val="00F70B22"/>
    <w:rsid w:val="00F70D66"/>
    <w:rsid w:val="00F71298"/>
    <w:rsid w:val="00F72841"/>
    <w:rsid w:val="00F73CC9"/>
    <w:rsid w:val="00F73D03"/>
    <w:rsid w:val="00F75201"/>
    <w:rsid w:val="00F75CBF"/>
    <w:rsid w:val="00F76BF0"/>
    <w:rsid w:val="00F7760C"/>
    <w:rsid w:val="00F8178E"/>
    <w:rsid w:val="00F81A08"/>
    <w:rsid w:val="00F82D33"/>
    <w:rsid w:val="00F8419B"/>
    <w:rsid w:val="00F8446C"/>
    <w:rsid w:val="00F84534"/>
    <w:rsid w:val="00F86190"/>
    <w:rsid w:val="00F8640E"/>
    <w:rsid w:val="00F86434"/>
    <w:rsid w:val="00F87E13"/>
    <w:rsid w:val="00F90000"/>
    <w:rsid w:val="00F9147F"/>
    <w:rsid w:val="00F926CA"/>
    <w:rsid w:val="00F92930"/>
    <w:rsid w:val="00F938CC"/>
    <w:rsid w:val="00F93DDE"/>
    <w:rsid w:val="00F93F78"/>
    <w:rsid w:val="00F944D9"/>
    <w:rsid w:val="00F97B4F"/>
    <w:rsid w:val="00F97C09"/>
    <w:rsid w:val="00FA09A1"/>
    <w:rsid w:val="00FA11DA"/>
    <w:rsid w:val="00FA1D60"/>
    <w:rsid w:val="00FA218A"/>
    <w:rsid w:val="00FA335F"/>
    <w:rsid w:val="00FA38E4"/>
    <w:rsid w:val="00FA4F11"/>
    <w:rsid w:val="00FA50A2"/>
    <w:rsid w:val="00FA63F8"/>
    <w:rsid w:val="00FA65F5"/>
    <w:rsid w:val="00FA7462"/>
    <w:rsid w:val="00FB09E0"/>
    <w:rsid w:val="00FB1365"/>
    <w:rsid w:val="00FB1583"/>
    <w:rsid w:val="00FB33EB"/>
    <w:rsid w:val="00FB39D7"/>
    <w:rsid w:val="00FB4C43"/>
    <w:rsid w:val="00FB5ED6"/>
    <w:rsid w:val="00FB7024"/>
    <w:rsid w:val="00FB7512"/>
    <w:rsid w:val="00FB7B08"/>
    <w:rsid w:val="00FC090B"/>
    <w:rsid w:val="00FC1A95"/>
    <w:rsid w:val="00FC287A"/>
    <w:rsid w:val="00FC454B"/>
    <w:rsid w:val="00FC7BD8"/>
    <w:rsid w:val="00FD0808"/>
    <w:rsid w:val="00FD17FC"/>
    <w:rsid w:val="00FD1C44"/>
    <w:rsid w:val="00FD2380"/>
    <w:rsid w:val="00FD24BC"/>
    <w:rsid w:val="00FD2EBA"/>
    <w:rsid w:val="00FD55E7"/>
    <w:rsid w:val="00FD5DA4"/>
    <w:rsid w:val="00FD72D9"/>
    <w:rsid w:val="00FD75DE"/>
    <w:rsid w:val="00FD79CD"/>
    <w:rsid w:val="00FD7F78"/>
    <w:rsid w:val="00FE3003"/>
    <w:rsid w:val="00FE3869"/>
    <w:rsid w:val="00FE456B"/>
    <w:rsid w:val="00FE6EFD"/>
    <w:rsid w:val="00FE7782"/>
    <w:rsid w:val="00FE7B5A"/>
    <w:rsid w:val="00FF0454"/>
    <w:rsid w:val="00FF16A7"/>
    <w:rsid w:val="00FF2E76"/>
    <w:rsid w:val="00FF311A"/>
    <w:rsid w:val="00FF3504"/>
    <w:rsid w:val="00FF37B7"/>
    <w:rsid w:val="00FF3BED"/>
    <w:rsid w:val="00FF57C5"/>
    <w:rsid w:val="00FF64F4"/>
    <w:rsid w:val="00FF6530"/>
    <w:rsid w:val="00FF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1CF69"/>
  <w15:docId w15:val="{CF35A69C-56C4-9848-9482-7B0AD7C7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9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EB5C2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2B1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B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B1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4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4C5"/>
  </w:style>
  <w:style w:type="character" w:styleId="PageNumber">
    <w:name w:val="page number"/>
    <w:basedOn w:val="DefaultParagraphFont"/>
    <w:uiPriority w:val="99"/>
    <w:semiHidden/>
    <w:unhideWhenUsed/>
    <w:rsid w:val="00A664C5"/>
  </w:style>
  <w:style w:type="paragraph" w:styleId="ListParagraph">
    <w:name w:val="List Paragraph"/>
    <w:basedOn w:val="Normal"/>
    <w:uiPriority w:val="34"/>
    <w:qFormat/>
    <w:rsid w:val="0096234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B5C22"/>
    <w:rPr>
      <w:rFonts w:ascii="Times New Roman" w:eastAsia="Times New Roman" w:hAnsi="Times New Roman" w:cs="Times New Roman"/>
      <w:b/>
      <w:bCs/>
      <w:lang w:eastAsia="en-GB"/>
    </w:rPr>
  </w:style>
  <w:style w:type="character" w:styleId="Hyperlink">
    <w:name w:val="Hyperlink"/>
    <w:basedOn w:val="DefaultParagraphFont"/>
    <w:uiPriority w:val="99"/>
    <w:unhideWhenUsed/>
    <w:rsid w:val="00EB5C22"/>
    <w:rPr>
      <w:color w:val="0000FF"/>
      <w:u w:val="single"/>
    </w:rPr>
  </w:style>
  <w:style w:type="paragraph" w:customStyle="1" w:styleId="Normal1">
    <w:name w:val="Normal1"/>
    <w:rsid w:val="000824C3"/>
    <w:pPr>
      <w:spacing w:line="276" w:lineRule="auto"/>
      <w:jc w:val="both"/>
    </w:pPr>
    <w:rPr>
      <w:rFonts w:ascii="Times New Roman" w:eastAsia="Times New Roman" w:hAnsi="Times New Roman" w:cs="Times New Roman"/>
      <w:sz w:val="22"/>
      <w:szCs w:val="22"/>
      <w:highlight w:val="white"/>
    </w:rPr>
  </w:style>
  <w:style w:type="character" w:styleId="CommentReference">
    <w:name w:val="annotation reference"/>
    <w:basedOn w:val="DefaultParagraphFont"/>
    <w:uiPriority w:val="99"/>
    <w:semiHidden/>
    <w:unhideWhenUsed/>
    <w:rsid w:val="00853E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E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E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E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38D5"/>
  </w:style>
  <w:style w:type="character" w:customStyle="1" w:styleId="Heading1Char">
    <w:name w:val="Heading 1 Char"/>
    <w:basedOn w:val="DefaultParagraphFont"/>
    <w:link w:val="Heading1"/>
    <w:uiPriority w:val="9"/>
    <w:rsid w:val="00DB69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DB69CF"/>
    <w:rPr>
      <w:b/>
      <w:bCs/>
    </w:rPr>
  </w:style>
  <w:style w:type="character" w:styleId="BookTitle">
    <w:name w:val="Book Title"/>
    <w:basedOn w:val="DefaultParagraphFont"/>
    <w:uiPriority w:val="33"/>
    <w:qFormat/>
    <w:rsid w:val="00DB69CF"/>
    <w:rPr>
      <w:b/>
      <w:bCs/>
      <w:i/>
      <w:iC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DB69C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9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DB69CF"/>
  </w:style>
  <w:style w:type="character" w:styleId="Emphasis">
    <w:name w:val="Emphasis"/>
    <w:basedOn w:val="DefaultParagraphFont"/>
    <w:uiPriority w:val="20"/>
    <w:qFormat/>
    <w:rsid w:val="00DB69C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944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48A"/>
  </w:style>
  <w:style w:type="paragraph" w:customStyle="1" w:styleId="Pa15">
    <w:name w:val="Pa15"/>
    <w:basedOn w:val="Normal"/>
    <w:next w:val="Normal"/>
    <w:uiPriority w:val="99"/>
    <w:rsid w:val="00AB3DFD"/>
    <w:pPr>
      <w:autoSpaceDE w:val="0"/>
      <w:autoSpaceDN w:val="0"/>
      <w:adjustRightInd w:val="0"/>
      <w:spacing w:line="131" w:lineRule="atLeast"/>
    </w:pPr>
    <w:rPr>
      <w:rFonts w:ascii="Trade Gothic LT Std" w:hAnsi="Trade Gothic LT Std"/>
    </w:rPr>
  </w:style>
  <w:style w:type="character" w:styleId="UnresolvedMention">
    <w:name w:val="Unresolved Mention"/>
    <w:basedOn w:val="DefaultParagraphFont"/>
    <w:uiPriority w:val="99"/>
    <w:semiHidden/>
    <w:unhideWhenUsed/>
    <w:rsid w:val="007C05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7C8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61B31"/>
  </w:style>
  <w:style w:type="paragraph" w:styleId="FootnoteText">
    <w:name w:val="footnote text"/>
    <w:basedOn w:val="Normal"/>
    <w:link w:val="FootnoteTextChar"/>
    <w:uiPriority w:val="99"/>
    <w:semiHidden/>
    <w:unhideWhenUsed/>
    <w:rsid w:val="0038166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6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16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0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97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7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622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3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8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55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7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00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3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65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162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21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33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39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3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79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74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037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5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48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2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87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3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0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89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8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11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2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360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1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7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65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46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7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8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1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14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26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6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84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2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2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1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0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174984-AC0A-4EB4-AA10-746C36EBF02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fae8262-b78e-4366-8929-a5d6aac95320}" enabled="1" method="Standard" siteId="{cf36141c-ddd7-45a7-b073-111f66d0b30c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31</Words>
  <Characters>1158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lovic, Josipa</dc:creator>
  <cp:keywords/>
  <dc:description/>
  <cp:lastModifiedBy>Me</cp:lastModifiedBy>
  <cp:revision>2</cp:revision>
  <cp:lastPrinted>2022-10-24T12:11:00Z</cp:lastPrinted>
  <dcterms:created xsi:type="dcterms:W3CDTF">2023-02-02T10:51:00Z</dcterms:created>
  <dcterms:modified xsi:type="dcterms:W3CDTF">2023-02-0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b2b6c2-37a3-3dc7-9184-3a1ffe85d6df</vt:lpwstr>
  </property>
  <property fmtid="{D5CDD505-2E9C-101B-9397-08002B2CF9AE}" pid="24" name="Mendeley Citation Style_1">
    <vt:lpwstr>http://www.zotero.org/styles/pnas</vt:lpwstr>
  </property>
</Properties>
</file>